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2487C" w14:textId="00B96680" w:rsidR="00B1476E" w:rsidRDefault="00B1476E" w:rsidP="00626C99">
      <w:pPr>
        <w:spacing w:after="220"/>
      </w:pPr>
      <w:r>
        <w:rPr>
          <w:b/>
          <w:bCs/>
        </w:rPr>
        <w:t>Appendix 1.</w:t>
      </w:r>
      <w:r>
        <w:t xml:space="preserve"> Prompt </w:t>
      </w:r>
      <w:r w:rsidR="00CF44FE">
        <w:t xml:space="preserve">and prompt development </w:t>
      </w:r>
      <w:r>
        <w:t>for zero-shot Llama 3.3 language model.</w:t>
      </w:r>
    </w:p>
    <w:p w14:paraId="433EE8AA" w14:textId="5C5A7044" w:rsidR="00E44A01" w:rsidRPr="00E44A01" w:rsidRDefault="00E451B5" w:rsidP="00626C99">
      <w:pPr>
        <w:spacing w:after="220"/>
        <w:rPr>
          <w:u w:val="single"/>
        </w:rPr>
      </w:pPr>
      <w:r>
        <w:rPr>
          <w:u w:val="single"/>
        </w:rPr>
        <w:br/>
      </w:r>
      <w:r w:rsidR="00E44A01">
        <w:rPr>
          <w:u w:val="single"/>
        </w:rPr>
        <w:t>Prompt development</w:t>
      </w:r>
    </w:p>
    <w:p w14:paraId="598E1696" w14:textId="3744EDFE" w:rsidR="006C1DFA" w:rsidRDefault="003B28DA" w:rsidP="00626C99">
      <w:pPr>
        <w:spacing w:after="220"/>
      </w:pPr>
      <w:r>
        <w:t xml:space="preserve">Our goal was to develop a zero-shot LLM prompt to measure </w:t>
      </w:r>
      <w:r w:rsidR="005C3BA9">
        <w:t>an</w:t>
      </w:r>
      <w:r>
        <w:t xml:space="preserve"> outcome previously annotated </w:t>
      </w:r>
      <w:r w:rsidR="0041722E">
        <w:t xml:space="preserve">by human abstractors </w:t>
      </w:r>
      <w:r w:rsidR="005C3BA9">
        <w:t xml:space="preserve">in our pilot and test sets </w:t>
      </w:r>
      <w:r>
        <w:t>(codebook published in Lee</w:t>
      </w:r>
      <w:r w:rsidR="005934B8">
        <w:t> </w:t>
      </w:r>
      <w:r>
        <w:t>RY et</w:t>
      </w:r>
      <w:r w:rsidR="005934B8">
        <w:t> </w:t>
      </w:r>
      <w:r>
        <w:t xml:space="preserve">al, </w:t>
      </w:r>
      <w:r w:rsidRPr="00D44573">
        <w:rPr>
          <w:i/>
          <w:iCs/>
        </w:rPr>
        <w:t>JAMA Netw</w:t>
      </w:r>
      <w:r>
        <w:rPr>
          <w:i/>
          <w:iCs/>
        </w:rPr>
        <w:t>ork</w:t>
      </w:r>
      <w:r w:rsidRPr="00D44573">
        <w:rPr>
          <w:i/>
          <w:iCs/>
        </w:rPr>
        <w:t xml:space="preserve"> Open</w:t>
      </w:r>
      <w:r>
        <w:t xml:space="preserve"> 2023;6(3):e231204, Supplement</w:t>
      </w:r>
      <w:r w:rsidR="005934B8">
        <w:t> </w:t>
      </w:r>
      <w:r>
        <w:t>1, eAppendix</w:t>
      </w:r>
      <w:r w:rsidR="005934B8">
        <w:t> </w:t>
      </w:r>
      <w:r>
        <w:t xml:space="preserve">2). </w:t>
      </w:r>
      <w:r w:rsidR="0088112D">
        <w:t>B</w:t>
      </w:r>
      <w:r>
        <w:t xml:space="preserve">eginning with a simple, expert-composed prompt, </w:t>
      </w:r>
      <w:r w:rsidR="004856E1">
        <w:t xml:space="preserve">the authors met weekly </w:t>
      </w:r>
      <w:r w:rsidR="0088112D">
        <w:t xml:space="preserve">over 9 months </w:t>
      </w:r>
      <w:r w:rsidR="004856E1">
        <w:t xml:space="preserve">to qualitatively review </w:t>
      </w:r>
      <w:r w:rsidR="006C1DFA">
        <w:t xml:space="preserve">LLM outputs on exemplar pilot-set records. Prompt iterations prompted for both binary adjudications and machine-generated reasoning. </w:t>
      </w:r>
      <w:r w:rsidR="004856E1">
        <w:t xml:space="preserve">Based on qualitative </w:t>
      </w:r>
      <w:r w:rsidR="006C1DFA">
        <w:t>review of false positives and negatives and published approaches to prompt engineering, we proposed and tested prompt revisions designed to improve alignment between the LLM’s apparent interpretation of the task and the outcome definition used for annotation. Exemplar records were initially sampled randomly across positive and negative strata; and, in later runs, enriched for edge cases to probe specific topical misunderstandings.</w:t>
      </w:r>
    </w:p>
    <w:p w14:paraId="79FB5E6B" w14:textId="5B7A6AFB" w:rsidR="00CC579E" w:rsidRDefault="00E44A01" w:rsidP="00626C99">
      <w:pPr>
        <w:spacing w:after="220"/>
      </w:pPr>
      <w:r>
        <w:t>T</w:t>
      </w:r>
      <w:r w:rsidR="00B877AD">
        <w:t>his iterative process</w:t>
      </w:r>
      <w:r>
        <w:t xml:space="preserve"> </w:t>
      </w:r>
      <w:r w:rsidR="006C1DFA">
        <w:t xml:space="preserve">produced </w:t>
      </w:r>
      <w:r>
        <w:t xml:space="preserve">a </w:t>
      </w:r>
      <w:r w:rsidR="004856E1">
        <w:t xml:space="preserve">definition-informed prompt that defined key concepts and </w:t>
      </w:r>
      <w:r w:rsidR="006C1DFA">
        <w:t xml:space="preserve">instructed the LLM to identify </w:t>
      </w:r>
      <w:r w:rsidR="004856E1">
        <w:t xml:space="preserve">a composite outcome </w:t>
      </w:r>
      <w:r w:rsidR="006C1DFA">
        <w:t xml:space="preserve">comprising </w:t>
      </w:r>
      <w:r w:rsidR="0099462A">
        <w:t xml:space="preserve">three constructs: </w:t>
      </w:r>
      <w:r w:rsidR="004856E1">
        <w:t>goals-of-care discussions</w:t>
      </w:r>
      <w:r w:rsidR="009C7D74">
        <w:t xml:space="preserve"> (adapted from Secunda et</w:t>
      </w:r>
      <w:r w:rsidR="005934B8">
        <w:t> </w:t>
      </w:r>
      <w:r w:rsidR="009C7D74">
        <w:t xml:space="preserve">al, </w:t>
      </w:r>
      <w:r w:rsidR="009C7D74">
        <w:rPr>
          <w:i/>
          <w:iCs/>
        </w:rPr>
        <w:t>J</w:t>
      </w:r>
      <w:r w:rsidR="005934B8">
        <w:rPr>
          <w:i/>
          <w:iCs/>
        </w:rPr>
        <w:t> </w:t>
      </w:r>
      <w:r w:rsidR="009C7D74">
        <w:rPr>
          <w:i/>
          <w:iCs/>
        </w:rPr>
        <w:t xml:space="preserve">Gen Int Med </w:t>
      </w:r>
      <w:r w:rsidR="009C7D74">
        <w:t>2023;35(5):1559-1566)</w:t>
      </w:r>
      <w:r w:rsidR="004856E1">
        <w:t xml:space="preserve">, documentation </w:t>
      </w:r>
      <w:r w:rsidR="006C1DFA">
        <w:t xml:space="preserve">about </w:t>
      </w:r>
      <w:r w:rsidR="004856E1">
        <w:t>advance care planning</w:t>
      </w:r>
      <w:r w:rsidR="006C1DFA">
        <w:t xml:space="preserve"> documents</w:t>
      </w:r>
      <w:r w:rsidR="004856E1">
        <w:t>, and designation of surrogate decision-makers</w:t>
      </w:r>
      <w:r w:rsidR="006C1DFA">
        <w:t xml:space="preserve">. The prompt </w:t>
      </w:r>
      <w:r w:rsidR="00A90D95">
        <w:t xml:space="preserve">also </w:t>
      </w:r>
      <w:r w:rsidR="00A26F43">
        <w:t xml:space="preserve">specifically </w:t>
      </w:r>
      <w:r w:rsidR="006C1DFA">
        <w:t xml:space="preserve">excluded </w:t>
      </w:r>
      <w:r w:rsidR="004856E1">
        <w:t>code-status-only discussions.</w:t>
      </w:r>
      <w:r>
        <w:t xml:space="preserve"> </w:t>
      </w:r>
      <w:r w:rsidR="00CC579E">
        <w:t>Once the core definitional content of the prompt was finalized, instructions to generate reasoning were replaced with requests for a binary (“YES/NO”) adjudication and an “impact score.” Although the LLM was asked to consider the impact score in forming judgements, it was not asked to (and did not) output a numeric value. The final prompt was then quantitatively evaluated on the Trial 1 test set and validated on the Trial 2 held-out test set, as described in this report.</w:t>
      </w:r>
    </w:p>
    <w:p w14:paraId="2813AD97" w14:textId="1491CEC7" w:rsidR="00B1476E" w:rsidRPr="00E44A01" w:rsidRDefault="00E451B5" w:rsidP="00626C99">
      <w:pPr>
        <w:spacing w:after="220"/>
        <w:rPr>
          <w:u w:val="single"/>
        </w:rPr>
      </w:pPr>
      <w:r>
        <w:rPr>
          <w:u w:val="single"/>
        </w:rPr>
        <w:br/>
      </w:r>
      <w:r w:rsidR="00E44A01">
        <w:rPr>
          <w:u w:val="single"/>
        </w:rPr>
        <w:t>Prompt text</w:t>
      </w:r>
    </w:p>
    <w:p w14:paraId="4B4FF0FA"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Before we begin, let's define a few key concepts:</w:t>
      </w:r>
    </w:p>
    <w:p w14:paraId="54DC7379"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 GOALS-OF-CARE DISCUSSIONS are defined as discussions between clinicians and patients/families about the patient's aims of medical care, which are ideally informed by their underlying values and priorities, established within the current clinical context, and used to guide decisions about the use of or limitations on life-sustaining treatments.</w:t>
      </w:r>
    </w:p>
    <w:p w14:paraId="2846BBD4"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 CODE STATUS refers to inpatient orders for a patient that specify what is to be done in the event of cardiac or respiratory arrest--i.e., whether to perform CPR or not ("DNR"), whether to intubate or not ("DNI"). Code status discussions are one type of goals-of-care discussion, albeit one of narrow scope.</w:t>
      </w:r>
    </w:p>
    <w:p w14:paraId="3CA089CF"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 "Advance care planning documents" are structured documents such as advance directives and POLST forms that may provide insight into a patient's goals of care or treatment preferences for future health states, as well as durable power of attorney (DPOA) forms. One component of advance care planning, the designation of a "surrogate decision-maker" or "durable power of attorney", refers to designation by a patient of a proxy who can make healthcare-related decisions on their behalf if they are incapacitated.</w:t>
      </w:r>
    </w:p>
    <w:p w14:paraId="75D3A336" w14:textId="77777777" w:rsidR="00B1476E" w:rsidRPr="0050005A" w:rsidRDefault="00B1476E" w:rsidP="00B1476E">
      <w:pPr>
        <w:widowControl w:val="0"/>
        <w:spacing w:after="80"/>
        <w:rPr>
          <w:rFonts w:ascii="Courier New" w:eastAsia="Times New Roman" w:hAnsi="Courier New" w:cs="Courier New"/>
          <w:sz w:val="18"/>
          <w:szCs w:val="18"/>
        </w:rPr>
      </w:pPr>
    </w:p>
    <w:p w14:paraId="532946BA"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 xml:space="preserve">Our research outcome, COMPOSITE_JS, is defined as ANY of three constructs: (1) goals-of-care discussions that extend -beyond- decisions relating to code status alone; (2) incident designation or review of surrogate decision-maker or durable power of attorney (not just citations of past documentation); and, (3) incident completion or review of advance care planning documents such as advance directives or POLSTs (not </w:t>
      </w:r>
      <w:r w:rsidRPr="0050005A">
        <w:rPr>
          <w:rFonts w:ascii="Courier New" w:eastAsia="Times New Roman" w:hAnsi="Courier New" w:cs="Courier New"/>
          <w:sz w:val="18"/>
          <w:szCs w:val="18"/>
        </w:rPr>
        <w:lastRenderedPageBreak/>
        <w:t>just citation of prior documents). COMPOSITE_JS should -not- include text that only references statements aspiring to future goals-of-care discussions, treatment-specific therapeutic goals, or documentation focused on discharge or disposition planning (e.g., plans for post-discharge placement).</w:t>
      </w:r>
    </w:p>
    <w:p w14:paraId="718B2E00" w14:textId="77777777" w:rsidR="00B1476E" w:rsidRPr="0050005A" w:rsidRDefault="00B1476E" w:rsidP="00B1476E">
      <w:pPr>
        <w:widowControl w:val="0"/>
        <w:spacing w:after="80"/>
        <w:rPr>
          <w:rFonts w:ascii="Courier New" w:eastAsia="Times New Roman" w:hAnsi="Courier New" w:cs="Courier New"/>
          <w:sz w:val="18"/>
          <w:szCs w:val="18"/>
        </w:rPr>
      </w:pPr>
    </w:p>
    <w:p w14:paraId="0370AD71"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 xml:space="preserve">Using the medical record excerpts provided in INPUT, do the excerpts in INPUT reflect documentation of a discussion meeting criteria for COMPOSITE_JS? Consider the evidence and assign an impact score adding up to 10, where higher scores indicate stronger influence on the final decision. If key elements are missing (e.g., no documented goals-of-care discussion, no incident designation/review of a surrogate, or no review/completion of advance care planning documents), assign higher scores to reflect their critical absence. </w:t>
      </w:r>
    </w:p>
    <w:p w14:paraId="14BA69B2" w14:textId="77777777" w:rsidR="00B1476E" w:rsidRPr="0050005A" w:rsidRDefault="00B1476E" w:rsidP="00B1476E">
      <w:pPr>
        <w:widowControl w:val="0"/>
        <w:spacing w:after="80"/>
        <w:rPr>
          <w:rFonts w:ascii="Courier New" w:eastAsia="Times New Roman" w:hAnsi="Courier New" w:cs="Courier New"/>
          <w:sz w:val="18"/>
          <w:szCs w:val="18"/>
        </w:rPr>
      </w:pPr>
    </w:p>
    <w:p w14:paraId="4E759A7E"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 xml:space="preserve">Please only answer YES or NO. </w:t>
      </w:r>
    </w:p>
    <w:p w14:paraId="10B4C2E5" w14:textId="77777777" w:rsidR="00B1476E" w:rsidRPr="0050005A" w:rsidRDefault="00B1476E" w:rsidP="00B1476E">
      <w:pPr>
        <w:widowControl w:val="0"/>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Use the following example format:</w:t>
      </w:r>
    </w:p>
    <w:p w14:paraId="01A58CFC" w14:textId="77777777" w:rsidR="00B1476E" w:rsidRPr="0050005A" w:rsidRDefault="00B1476E" w:rsidP="00B1476E">
      <w:pPr>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ANSWER: [YES/NO]</w:t>
      </w:r>
    </w:p>
    <w:p w14:paraId="7BF0F2CA" w14:textId="77777777" w:rsidR="00B1476E" w:rsidRDefault="00B1476E" w:rsidP="00B1476E">
      <w:pPr>
        <w:spacing w:after="80"/>
        <w:rPr>
          <w:rFonts w:ascii="Courier New" w:eastAsia="Times New Roman" w:hAnsi="Courier New" w:cs="Courier New"/>
          <w:sz w:val="18"/>
          <w:szCs w:val="18"/>
        </w:rPr>
      </w:pPr>
      <w:r w:rsidRPr="0050005A">
        <w:rPr>
          <w:rFonts w:ascii="Courier New" w:eastAsia="Times New Roman" w:hAnsi="Courier New" w:cs="Courier New"/>
          <w:sz w:val="18"/>
          <w:szCs w:val="18"/>
        </w:rPr>
        <w:t>INPUT = [</w:t>
      </w:r>
      <w:r w:rsidRPr="0050005A">
        <w:rPr>
          <w:rFonts w:ascii="Courier New" w:eastAsia="Times New Roman" w:hAnsi="Courier New" w:cs="Courier New"/>
          <w:i/>
          <w:iCs/>
          <w:sz w:val="18"/>
          <w:szCs w:val="18"/>
        </w:rPr>
        <w:t>insert candidate electronic health record excerpt</w:t>
      </w:r>
      <w:r w:rsidRPr="0050005A">
        <w:rPr>
          <w:rFonts w:ascii="Courier New" w:eastAsia="Times New Roman" w:hAnsi="Courier New" w:cs="Courier New"/>
          <w:sz w:val="18"/>
          <w:szCs w:val="18"/>
        </w:rPr>
        <w:t>]</w:t>
      </w:r>
    </w:p>
    <w:sectPr w:rsidR="00B1476E" w:rsidSect="003B24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B7295"/>
    <w:multiLevelType w:val="hybridMultilevel"/>
    <w:tmpl w:val="AAD2EA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2D7BAC"/>
    <w:multiLevelType w:val="multilevel"/>
    <w:tmpl w:val="43DA7B4C"/>
    <w:styleLink w:val="CurrentList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6CFD04E6"/>
    <w:multiLevelType w:val="hybridMultilevel"/>
    <w:tmpl w:val="43DA7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154F89"/>
    <w:multiLevelType w:val="hybridMultilevel"/>
    <w:tmpl w:val="4D74B9AC"/>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54070017">
    <w:abstractNumId w:val="2"/>
  </w:num>
  <w:num w:numId="2" w16cid:durableId="1354964400">
    <w:abstractNumId w:val="1"/>
  </w:num>
  <w:num w:numId="3" w16cid:durableId="314572973">
    <w:abstractNumId w:val="3"/>
  </w:num>
  <w:num w:numId="4" w16cid:durableId="1251156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6"/>
  <w:activeWritingStyle w:appName="MSWord" w:lang="en-US" w:vendorID="64" w:dllVersion="0" w:nlCheck="1" w:checkStyle="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F48"/>
    <w:rsid w:val="00001D8A"/>
    <w:rsid w:val="000021B1"/>
    <w:rsid w:val="000021FB"/>
    <w:rsid w:val="000027A7"/>
    <w:rsid w:val="00002801"/>
    <w:rsid w:val="000031B7"/>
    <w:rsid w:val="0000331A"/>
    <w:rsid w:val="00003E79"/>
    <w:rsid w:val="000042FB"/>
    <w:rsid w:val="000043C3"/>
    <w:rsid w:val="00004422"/>
    <w:rsid w:val="00004655"/>
    <w:rsid w:val="000049A7"/>
    <w:rsid w:val="000049F6"/>
    <w:rsid w:val="00004B36"/>
    <w:rsid w:val="00004C30"/>
    <w:rsid w:val="00004DE8"/>
    <w:rsid w:val="0000525D"/>
    <w:rsid w:val="000054A9"/>
    <w:rsid w:val="00005539"/>
    <w:rsid w:val="00005994"/>
    <w:rsid w:val="00006246"/>
    <w:rsid w:val="00006361"/>
    <w:rsid w:val="0000663F"/>
    <w:rsid w:val="00006661"/>
    <w:rsid w:val="000073AD"/>
    <w:rsid w:val="00007467"/>
    <w:rsid w:val="00007548"/>
    <w:rsid w:val="0001016E"/>
    <w:rsid w:val="0001027C"/>
    <w:rsid w:val="00010535"/>
    <w:rsid w:val="00010A4B"/>
    <w:rsid w:val="00010B01"/>
    <w:rsid w:val="00010E1C"/>
    <w:rsid w:val="0001131A"/>
    <w:rsid w:val="000116C8"/>
    <w:rsid w:val="00011AAD"/>
    <w:rsid w:val="00011B7F"/>
    <w:rsid w:val="00011D87"/>
    <w:rsid w:val="000122DF"/>
    <w:rsid w:val="00012AA3"/>
    <w:rsid w:val="00012E6D"/>
    <w:rsid w:val="0001333D"/>
    <w:rsid w:val="0001342C"/>
    <w:rsid w:val="00013875"/>
    <w:rsid w:val="000138A7"/>
    <w:rsid w:val="00013ADB"/>
    <w:rsid w:val="00013AE0"/>
    <w:rsid w:val="00013F47"/>
    <w:rsid w:val="00014228"/>
    <w:rsid w:val="00014350"/>
    <w:rsid w:val="000146E0"/>
    <w:rsid w:val="00014F20"/>
    <w:rsid w:val="00015000"/>
    <w:rsid w:val="0001552C"/>
    <w:rsid w:val="00015714"/>
    <w:rsid w:val="0001599F"/>
    <w:rsid w:val="00015BC6"/>
    <w:rsid w:val="00015E49"/>
    <w:rsid w:val="00015F91"/>
    <w:rsid w:val="000160BB"/>
    <w:rsid w:val="000165D6"/>
    <w:rsid w:val="00016ADE"/>
    <w:rsid w:val="00017142"/>
    <w:rsid w:val="00017728"/>
    <w:rsid w:val="000177FC"/>
    <w:rsid w:val="000179D5"/>
    <w:rsid w:val="00017B35"/>
    <w:rsid w:val="00017D20"/>
    <w:rsid w:val="0002005B"/>
    <w:rsid w:val="0002072E"/>
    <w:rsid w:val="000208F3"/>
    <w:rsid w:val="000211D2"/>
    <w:rsid w:val="0002133A"/>
    <w:rsid w:val="0002156D"/>
    <w:rsid w:val="00021744"/>
    <w:rsid w:val="000219A5"/>
    <w:rsid w:val="00021DEA"/>
    <w:rsid w:val="0002201E"/>
    <w:rsid w:val="000224CC"/>
    <w:rsid w:val="00022597"/>
    <w:rsid w:val="000228DF"/>
    <w:rsid w:val="00023088"/>
    <w:rsid w:val="00023ACB"/>
    <w:rsid w:val="00024AB5"/>
    <w:rsid w:val="00024C60"/>
    <w:rsid w:val="00025008"/>
    <w:rsid w:val="000250DF"/>
    <w:rsid w:val="00025161"/>
    <w:rsid w:val="0002599B"/>
    <w:rsid w:val="00026210"/>
    <w:rsid w:val="000262EB"/>
    <w:rsid w:val="000263DA"/>
    <w:rsid w:val="00026559"/>
    <w:rsid w:val="0002681A"/>
    <w:rsid w:val="00026A29"/>
    <w:rsid w:val="000270E6"/>
    <w:rsid w:val="00027632"/>
    <w:rsid w:val="00027746"/>
    <w:rsid w:val="000279BE"/>
    <w:rsid w:val="00027B0E"/>
    <w:rsid w:val="00027E4A"/>
    <w:rsid w:val="0003032F"/>
    <w:rsid w:val="00030926"/>
    <w:rsid w:val="00030A48"/>
    <w:rsid w:val="00030AF1"/>
    <w:rsid w:val="00030BF5"/>
    <w:rsid w:val="00030FA1"/>
    <w:rsid w:val="000315A3"/>
    <w:rsid w:val="000315DE"/>
    <w:rsid w:val="00031E50"/>
    <w:rsid w:val="00031EB4"/>
    <w:rsid w:val="0003205F"/>
    <w:rsid w:val="000325BF"/>
    <w:rsid w:val="00032740"/>
    <w:rsid w:val="000327F7"/>
    <w:rsid w:val="0003299F"/>
    <w:rsid w:val="00033680"/>
    <w:rsid w:val="00033872"/>
    <w:rsid w:val="00033C4C"/>
    <w:rsid w:val="00033DFA"/>
    <w:rsid w:val="00034254"/>
    <w:rsid w:val="0003484A"/>
    <w:rsid w:val="00034BCC"/>
    <w:rsid w:val="00034C0B"/>
    <w:rsid w:val="00034D90"/>
    <w:rsid w:val="0003511F"/>
    <w:rsid w:val="00035A38"/>
    <w:rsid w:val="00035A6C"/>
    <w:rsid w:val="00035C25"/>
    <w:rsid w:val="000360CF"/>
    <w:rsid w:val="00036420"/>
    <w:rsid w:val="000368F5"/>
    <w:rsid w:val="00036D27"/>
    <w:rsid w:val="00037615"/>
    <w:rsid w:val="000377B5"/>
    <w:rsid w:val="000378C2"/>
    <w:rsid w:val="000400D8"/>
    <w:rsid w:val="00040117"/>
    <w:rsid w:val="0004035B"/>
    <w:rsid w:val="00040ABE"/>
    <w:rsid w:val="00040EE4"/>
    <w:rsid w:val="0004126D"/>
    <w:rsid w:val="00041369"/>
    <w:rsid w:val="00041423"/>
    <w:rsid w:val="00041783"/>
    <w:rsid w:val="00041A6D"/>
    <w:rsid w:val="00041BFA"/>
    <w:rsid w:val="00041C1D"/>
    <w:rsid w:val="0004205E"/>
    <w:rsid w:val="00042EC6"/>
    <w:rsid w:val="000432DE"/>
    <w:rsid w:val="0004352E"/>
    <w:rsid w:val="00044017"/>
    <w:rsid w:val="00044DDC"/>
    <w:rsid w:val="00045169"/>
    <w:rsid w:val="00045200"/>
    <w:rsid w:val="000455FD"/>
    <w:rsid w:val="000456DC"/>
    <w:rsid w:val="00045A39"/>
    <w:rsid w:val="00046273"/>
    <w:rsid w:val="000469E2"/>
    <w:rsid w:val="00046B44"/>
    <w:rsid w:val="00046EAE"/>
    <w:rsid w:val="00047588"/>
    <w:rsid w:val="000478DA"/>
    <w:rsid w:val="00047CF4"/>
    <w:rsid w:val="0005075A"/>
    <w:rsid w:val="00050930"/>
    <w:rsid w:val="00050E25"/>
    <w:rsid w:val="000511A4"/>
    <w:rsid w:val="000511FC"/>
    <w:rsid w:val="00051A97"/>
    <w:rsid w:val="00051D61"/>
    <w:rsid w:val="00051F4E"/>
    <w:rsid w:val="00051F55"/>
    <w:rsid w:val="00052880"/>
    <w:rsid w:val="00052FCE"/>
    <w:rsid w:val="00053136"/>
    <w:rsid w:val="00053BA8"/>
    <w:rsid w:val="00054038"/>
    <w:rsid w:val="00054B7A"/>
    <w:rsid w:val="00054CC3"/>
    <w:rsid w:val="00055023"/>
    <w:rsid w:val="00055C01"/>
    <w:rsid w:val="00055C2F"/>
    <w:rsid w:val="00055DE9"/>
    <w:rsid w:val="0005633C"/>
    <w:rsid w:val="0005650C"/>
    <w:rsid w:val="0005659F"/>
    <w:rsid w:val="00056C14"/>
    <w:rsid w:val="00056DA1"/>
    <w:rsid w:val="000572BF"/>
    <w:rsid w:val="00057F07"/>
    <w:rsid w:val="000605AB"/>
    <w:rsid w:val="0006063C"/>
    <w:rsid w:val="000606EB"/>
    <w:rsid w:val="00060720"/>
    <w:rsid w:val="00060B7B"/>
    <w:rsid w:val="00060FA3"/>
    <w:rsid w:val="00061184"/>
    <w:rsid w:val="000616A3"/>
    <w:rsid w:val="00061A6D"/>
    <w:rsid w:val="00061B12"/>
    <w:rsid w:val="00061BE7"/>
    <w:rsid w:val="00061F3F"/>
    <w:rsid w:val="00062104"/>
    <w:rsid w:val="00062286"/>
    <w:rsid w:val="0006230E"/>
    <w:rsid w:val="000625A2"/>
    <w:rsid w:val="00062D31"/>
    <w:rsid w:val="00063607"/>
    <w:rsid w:val="000636B9"/>
    <w:rsid w:val="000643E8"/>
    <w:rsid w:val="0006459C"/>
    <w:rsid w:val="000648FF"/>
    <w:rsid w:val="00064D61"/>
    <w:rsid w:val="000652EF"/>
    <w:rsid w:val="000656EF"/>
    <w:rsid w:val="00065A32"/>
    <w:rsid w:val="00065C7B"/>
    <w:rsid w:val="000661A3"/>
    <w:rsid w:val="0006641A"/>
    <w:rsid w:val="000668FA"/>
    <w:rsid w:val="00066D89"/>
    <w:rsid w:val="0006783A"/>
    <w:rsid w:val="00067CF9"/>
    <w:rsid w:val="00067F15"/>
    <w:rsid w:val="00070288"/>
    <w:rsid w:val="00070326"/>
    <w:rsid w:val="000705B3"/>
    <w:rsid w:val="000706B6"/>
    <w:rsid w:val="00070D6E"/>
    <w:rsid w:val="00071252"/>
    <w:rsid w:val="0007168B"/>
    <w:rsid w:val="0007262E"/>
    <w:rsid w:val="00073012"/>
    <w:rsid w:val="000730C1"/>
    <w:rsid w:val="00073208"/>
    <w:rsid w:val="00073233"/>
    <w:rsid w:val="000736C3"/>
    <w:rsid w:val="00073C70"/>
    <w:rsid w:val="00074173"/>
    <w:rsid w:val="00074F58"/>
    <w:rsid w:val="00075021"/>
    <w:rsid w:val="00075056"/>
    <w:rsid w:val="00075160"/>
    <w:rsid w:val="000751D8"/>
    <w:rsid w:val="00075298"/>
    <w:rsid w:val="000753EA"/>
    <w:rsid w:val="00075724"/>
    <w:rsid w:val="00075835"/>
    <w:rsid w:val="0007653E"/>
    <w:rsid w:val="000769A3"/>
    <w:rsid w:val="00076C60"/>
    <w:rsid w:val="0007718E"/>
    <w:rsid w:val="00077338"/>
    <w:rsid w:val="000778B4"/>
    <w:rsid w:val="00080024"/>
    <w:rsid w:val="00080113"/>
    <w:rsid w:val="0008013D"/>
    <w:rsid w:val="00080340"/>
    <w:rsid w:val="00080637"/>
    <w:rsid w:val="00080735"/>
    <w:rsid w:val="00081C2E"/>
    <w:rsid w:val="000820FC"/>
    <w:rsid w:val="000825B0"/>
    <w:rsid w:val="0008272C"/>
    <w:rsid w:val="00083028"/>
    <w:rsid w:val="00083096"/>
    <w:rsid w:val="000830DB"/>
    <w:rsid w:val="000835FF"/>
    <w:rsid w:val="0008361E"/>
    <w:rsid w:val="00083D9B"/>
    <w:rsid w:val="00084375"/>
    <w:rsid w:val="00084AB7"/>
    <w:rsid w:val="00084AF6"/>
    <w:rsid w:val="000856A7"/>
    <w:rsid w:val="00085769"/>
    <w:rsid w:val="00085793"/>
    <w:rsid w:val="000857DB"/>
    <w:rsid w:val="00085DF0"/>
    <w:rsid w:val="00085DF8"/>
    <w:rsid w:val="0008636D"/>
    <w:rsid w:val="00086612"/>
    <w:rsid w:val="0008661F"/>
    <w:rsid w:val="00086A1C"/>
    <w:rsid w:val="00086BF8"/>
    <w:rsid w:val="00086C80"/>
    <w:rsid w:val="00087F94"/>
    <w:rsid w:val="000903FC"/>
    <w:rsid w:val="000906AA"/>
    <w:rsid w:val="00090884"/>
    <w:rsid w:val="000909E3"/>
    <w:rsid w:val="0009118C"/>
    <w:rsid w:val="00091564"/>
    <w:rsid w:val="00091568"/>
    <w:rsid w:val="0009177C"/>
    <w:rsid w:val="000917C2"/>
    <w:rsid w:val="00091D85"/>
    <w:rsid w:val="0009234A"/>
    <w:rsid w:val="00093294"/>
    <w:rsid w:val="000935C7"/>
    <w:rsid w:val="000936F9"/>
    <w:rsid w:val="000937ED"/>
    <w:rsid w:val="00093F52"/>
    <w:rsid w:val="00094CD0"/>
    <w:rsid w:val="00094E22"/>
    <w:rsid w:val="00094EBA"/>
    <w:rsid w:val="000952A6"/>
    <w:rsid w:val="00095612"/>
    <w:rsid w:val="0009572B"/>
    <w:rsid w:val="0009612B"/>
    <w:rsid w:val="00096744"/>
    <w:rsid w:val="00096DAE"/>
    <w:rsid w:val="00097E47"/>
    <w:rsid w:val="000A0CEE"/>
    <w:rsid w:val="000A0D4F"/>
    <w:rsid w:val="000A1180"/>
    <w:rsid w:val="000A1578"/>
    <w:rsid w:val="000A179C"/>
    <w:rsid w:val="000A1820"/>
    <w:rsid w:val="000A1F4A"/>
    <w:rsid w:val="000A22D3"/>
    <w:rsid w:val="000A2705"/>
    <w:rsid w:val="000A2AC3"/>
    <w:rsid w:val="000A3545"/>
    <w:rsid w:val="000A376D"/>
    <w:rsid w:val="000A3B79"/>
    <w:rsid w:val="000A3EF0"/>
    <w:rsid w:val="000A3F23"/>
    <w:rsid w:val="000A40CE"/>
    <w:rsid w:val="000A40ED"/>
    <w:rsid w:val="000A44C6"/>
    <w:rsid w:val="000A481E"/>
    <w:rsid w:val="000A5318"/>
    <w:rsid w:val="000A5DFA"/>
    <w:rsid w:val="000A60BF"/>
    <w:rsid w:val="000A677E"/>
    <w:rsid w:val="000A6B10"/>
    <w:rsid w:val="000A6BA8"/>
    <w:rsid w:val="000A6EAD"/>
    <w:rsid w:val="000A6F72"/>
    <w:rsid w:val="000A7390"/>
    <w:rsid w:val="000A7434"/>
    <w:rsid w:val="000A779F"/>
    <w:rsid w:val="000A79EE"/>
    <w:rsid w:val="000B03B3"/>
    <w:rsid w:val="000B061A"/>
    <w:rsid w:val="000B08A9"/>
    <w:rsid w:val="000B0B1B"/>
    <w:rsid w:val="000B0C64"/>
    <w:rsid w:val="000B0C8A"/>
    <w:rsid w:val="000B0D51"/>
    <w:rsid w:val="000B0F23"/>
    <w:rsid w:val="000B1176"/>
    <w:rsid w:val="000B1625"/>
    <w:rsid w:val="000B1E59"/>
    <w:rsid w:val="000B1F64"/>
    <w:rsid w:val="000B22E0"/>
    <w:rsid w:val="000B2947"/>
    <w:rsid w:val="000B2E57"/>
    <w:rsid w:val="000B31EB"/>
    <w:rsid w:val="000B3263"/>
    <w:rsid w:val="000B37B4"/>
    <w:rsid w:val="000B3A5D"/>
    <w:rsid w:val="000B3A77"/>
    <w:rsid w:val="000B52B3"/>
    <w:rsid w:val="000B5687"/>
    <w:rsid w:val="000B5797"/>
    <w:rsid w:val="000B5859"/>
    <w:rsid w:val="000B5E77"/>
    <w:rsid w:val="000B60A7"/>
    <w:rsid w:val="000B641A"/>
    <w:rsid w:val="000B67A0"/>
    <w:rsid w:val="000B6A27"/>
    <w:rsid w:val="000B6FF7"/>
    <w:rsid w:val="000B76A2"/>
    <w:rsid w:val="000B7D43"/>
    <w:rsid w:val="000C022A"/>
    <w:rsid w:val="000C02CA"/>
    <w:rsid w:val="000C05F9"/>
    <w:rsid w:val="000C0694"/>
    <w:rsid w:val="000C074D"/>
    <w:rsid w:val="000C079C"/>
    <w:rsid w:val="000C08E7"/>
    <w:rsid w:val="000C0B7C"/>
    <w:rsid w:val="000C10D7"/>
    <w:rsid w:val="000C14D1"/>
    <w:rsid w:val="000C1B01"/>
    <w:rsid w:val="000C1D9D"/>
    <w:rsid w:val="000C2826"/>
    <w:rsid w:val="000C28CF"/>
    <w:rsid w:val="000C2F5E"/>
    <w:rsid w:val="000C304C"/>
    <w:rsid w:val="000C3253"/>
    <w:rsid w:val="000C33C1"/>
    <w:rsid w:val="000C38F9"/>
    <w:rsid w:val="000C3914"/>
    <w:rsid w:val="000C4227"/>
    <w:rsid w:val="000C479C"/>
    <w:rsid w:val="000C4FD8"/>
    <w:rsid w:val="000C555B"/>
    <w:rsid w:val="000C5A62"/>
    <w:rsid w:val="000C5CA3"/>
    <w:rsid w:val="000C6532"/>
    <w:rsid w:val="000C685D"/>
    <w:rsid w:val="000C6903"/>
    <w:rsid w:val="000C7150"/>
    <w:rsid w:val="000C7173"/>
    <w:rsid w:val="000C7258"/>
    <w:rsid w:val="000C72B2"/>
    <w:rsid w:val="000C72CE"/>
    <w:rsid w:val="000C763E"/>
    <w:rsid w:val="000C7A4C"/>
    <w:rsid w:val="000C7E06"/>
    <w:rsid w:val="000C7F32"/>
    <w:rsid w:val="000D03D8"/>
    <w:rsid w:val="000D10CD"/>
    <w:rsid w:val="000D111A"/>
    <w:rsid w:val="000D11FA"/>
    <w:rsid w:val="000D13E0"/>
    <w:rsid w:val="000D1497"/>
    <w:rsid w:val="000D15A3"/>
    <w:rsid w:val="000D1B00"/>
    <w:rsid w:val="000D1BEC"/>
    <w:rsid w:val="000D25D5"/>
    <w:rsid w:val="000D2AA5"/>
    <w:rsid w:val="000D3062"/>
    <w:rsid w:val="000D337B"/>
    <w:rsid w:val="000D3D29"/>
    <w:rsid w:val="000D42E7"/>
    <w:rsid w:val="000D43C1"/>
    <w:rsid w:val="000D4778"/>
    <w:rsid w:val="000D4830"/>
    <w:rsid w:val="000D4901"/>
    <w:rsid w:val="000D49CB"/>
    <w:rsid w:val="000D5082"/>
    <w:rsid w:val="000D5119"/>
    <w:rsid w:val="000D54C7"/>
    <w:rsid w:val="000D5582"/>
    <w:rsid w:val="000D57B5"/>
    <w:rsid w:val="000D5F6E"/>
    <w:rsid w:val="000D64D4"/>
    <w:rsid w:val="000D66CB"/>
    <w:rsid w:val="000D6971"/>
    <w:rsid w:val="000D6985"/>
    <w:rsid w:val="000D704E"/>
    <w:rsid w:val="000D75CB"/>
    <w:rsid w:val="000D7794"/>
    <w:rsid w:val="000E03DA"/>
    <w:rsid w:val="000E0BCC"/>
    <w:rsid w:val="000E1A31"/>
    <w:rsid w:val="000E1AB9"/>
    <w:rsid w:val="000E2583"/>
    <w:rsid w:val="000E2841"/>
    <w:rsid w:val="000E2CFC"/>
    <w:rsid w:val="000E2D78"/>
    <w:rsid w:val="000E3399"/>
    <w:rsid w:val="000E358C"/>
    <w:rsid w:val="000E35CD"/>
    <w:rsid w:val="000E39D6"/>
    <w:rsid w:val="000E3D22"/>
    <w:rsid w:val="000E475A"/>
    <w:rsid w:val="000E490E"/>
    <w:rsid w:val="000E49CB"/>
    <w:rsid w:val="000E4C68"/>
    <w:rsid w:val="000E5FE0"/>
    <w:rsid w:val="000E6516"/>
    <w:rsid w:val="000E672C"/>
    <w:rsid w:val="000E6DF4"/>
    <w:rsid w:val="000E6E38"/>
    <w:rsid w:val="000E6F81"/>
    <w:rsid w:val="000E7534"/>
    <w:rsid w:val="000E7D63"/>
    <w:rsid w:val="000E7E7A"/>
    <w:rsid w:val="000F0675"/>
    <w:rsid w:val="000F0AB7"/>
    <w:rsid w:val="000F1507"/>
    <w:rsid w:val="000F17C8"/>
    <w:rsid w:val="000F1A8C"/>
    <w:rsid w:val="000F1A9F"/>
    <w:rsid w:val="000F2466"/>
    <w:rsid w:val="000F2744"/>
    <w:rsid w:val="000F27D1"/>
    <w:rsid w:val="000F2A54"/>
    <w:rsid w:val="000F2A71"/>
    <w:rsid w:val="000F2B6C"/>
    <w:rsid w:val="000F2E8C"/>
    <w:rsid w:val="000F2F23"/>
    <w:rsid w:val="000F335A"/>
    <w:rsid w:val="000F3695"/>
    <w:rsid w:val="000F4034"/>
    <w:rsid w:val="000F4B97"/>
    <w:rsid w:val="000F5430"/>
    <w:rsid w:val="000F5A5C"/>
    <w:rsid w:val="000F5DB9"/>
    <w:rsid w:val="000F5E44"/>
    <w:rsid w:val="000F62A7"/>
    <w:rsid w:val="000F6A2F"/>
    <w:rsid w:val="000F6DE4"/>
    <w:rsid w:val="000F708F"/>
    <w:rsid w:val="000F75FC"/>
    <w:rsid w:val="000F7673"/>
    <w:rsid w:val="000F7E14"/>
    <w:rsid w:val="001002B1"/>
    <w:rsid w:val="00100681"/>
    <w:rsid w:val="0010107E"/>
    <w:rsid w:val="00101461"/>
    <w:rsid w:val="0010148F"/>
    <w:rsid w:val="00101732"/>
    <w:rsid w:val="0010197E"/>
    <w:rsid w:val="001020DF"/>
    <w:rsid w:val="00102319"/>
    <w:rsid w:val="001027B5"/>
    <w:rsid w:val="001028E3"/>
    <w:rsid w:val="00102910"/>
    <w:rsid w:val="00102DBC"/>
    <w:rsid w:val="00103BD0"/>
    <w:rsid w:val="00103E63"/>
    <w:rsid w:val="001042E7"/>
    <w:rsid w:val="0010447D"/>
    <w:rsid w:val="001050BB"/>
    <w:rsid w:val="001056DF"/>
    <w:rsid w:val="00105DBA"/>
    <w:rsid w:val="00105E37"/>
    <w:rsid w:val="00105E4A"/>
    <w:rsid w:val="00105E6A"/>
    <w:rsid w:val="001061A9"/>
    <w:rsid w:val="001064DD"/>
    <w:rsid w:val="001066AB"/>
    <w:rsid w:val="001066EF"/>
    <w:rsid w:val="00106848"/>
    <w:rsid w:val="00106856"/>
    <w:rsid w:val="00106900"/>
    <w:rsid w:val="001069BD"/>
    <w:rsid w:val="00107100"/>
    <w:rsid w:val="001074F5"/>
    <w:rsid w:val="00107A9E"/>
    <w:rsid w:val="00107FAD"/>
    <w:rsid w:val="001100AD"/>
    <w:rsid w:val="0011084B"/>
    <w:rsid w:val="00110FF6"/>
    <w:rsid w:val="0011105A"/>
    <w:rsid w:val="00111193"/>
    <w:rsid w:val="001112B9"/>
    <w:rsid w:val="00111EBF"/>
    <w:rsid w:val="0011209B"/>
    <w:rsid w:val="00112320"/>
    <w:rsid w:val="00112868"/>
    <w:rsid w:val="001129C6"/>
    <w:rsid w:val="00113002"/>
    <w:rsid w:val="00113377"/>
    <w:rsid w:val="00113476"/>
    <w:rsid w:val="0011352B"/>
    <w:rsid w:val="00113612"/>
    <w:rsid w:val="00113BC4"/>
    <w:rsid w:val="001142E2"/>
    <w:rsid w:val="00114366"/>
    <w:rsid w:val="001145BE"/>
    <w:rsid w:val="00114B69"/>
    <w:rsid w:val="00115778"/>
    <w:rsid w:val="00115857"/>
    <w:rsid w:val="00115889"/>
    <w:rsid w:val="00115A33"/>
    <w:rsid w:val="00115BA2"/>
    <w:rsid w:val="00115E96"/>
    <w:rsid w:val="001161F5"/>
    <w:rsid w:val="001169A3"/>
    <w:rsid w:val="00117134"/>
    <w:rsid w:val="0011724A"/>
    <w:rsid w:val="00117456"/>
    <w:rsid w:val="0011789A"/>
    <w:rsid w:val="00117F66"/>
    <w:rsid w:val="00120412"/>
    <w:rsid w:val="0012102D"/>
    <w:rsid w:val="00121153"/>
    <w:rsid w:val="00122191"/>
    <w:rsid w:val="001222BB"/>
    <w:rsid w:val="001227E0"/>
    <w:rsid w:val="00122C8C"/>
    <w:rsid w:val="001232A2"/>
    <w:rsid w:val="00123A24"/>
    <w:rsid w:val="00123C5E"/>
    <w:rsid w:val="00124437"/>
    <w:rsid w:val="00124718"/>
    <w:rsid w:val="00125220"/>
    <w:rsid w:val="0012550D"/>
    <w:rsid w:val="00125693"/>
    <w:rsid w:val="00126222"/>
    <w:rsid w:val="00126326"/>
    <w:rsid w:val="00126946"/>
    <w:rsid w:val="00126D23"/>
    <w:rsid w:val="00126D2E"/>
    <w:rsid w:val="00127133"/>
    <w:rsid w:val="00127872"/>
    <w:rsid w:val="001279C8"/>
    <w:rsid w:val="00130579"/>
    <w:rsid w:val="00130635"/>
    <w:rsid w:val="00130902"/>
    <w:rsid w:val="00130966"/>
    <w:rsid w:val="00130B4E"/>
    <w:rsid w:val="00130E77"/>
    <w:rsid w:val="00131E2B"/>
    <w:rsid w:val="00131F0D"/>
    <w:rsid w:val="001322B1"/>
    <w:rsid w:val="00132340"/>
    <w:rsid w:val="001325FC"/>
    <w:rsid w:val="0013287F"/>
    <w:rsid w:val="00132E73"/>
    <w:rsid w:val="00132EC5"/>
    <w:rsid w:val="00132FC1"/>
    <w:rsid w:val="001331DF"/>
    <w:rsid w:val="00133393"/>
    <w:rsid w:val="00133431"/>
    <w:rsid w:val="001335EB"/>
    <w:rsid w:val="001336D7"/>
    <w:rsid w:val="001336E8"/>
    <w:rsid w:val="00133C36"/>
    <w:rsid w:val="00133CE1"/>
    <w:rsid w:val="00133FC7"/>
    <w:rsid w:val="00134497"/>
    <w:rsid w:val="00134883"/>
    <w:rsid w:val="00134C5C"/>
    <w:rsid w:val="00134CD1"/>
    <w:rsid w:val="00134F73"/>
    <w:rsid w:val="001351FD"/>
    <w:rsid w:val="00135FC9"/>
    <w:rsid w:val="00136329"/>
    <w:rsid w:val="001367B2"/>
    <w:rsid w:val="00136EB4"/>
    <w:rsid w:val="001376B9"/>
    <w:rsid w:val="00137DD0"/>
    <w:rsid w:val="00137E61"/>
    <w:rsid w:val="00137F3E"/>
    <w:rsid w:val="00140038"/>
    <w:rsid w:val="001402E8"/>
    <w:rsid w:val="001406E8"/>
    <w:rsid w:val="0014076B"/>
    <w:rsid w:val="001407AF"/>
    <w:rsid w:val="00140E61"/>
    <w:rsid w:val="0014124E"/>
    <w:rsid w:val="00141488"/>
    <w:rsid w:val="001418FF"/>
    <w:rsid w:val="00141926"/>
    <w:rsid w:val="001419C0"/>
    <w:rsid w:val="00141FF3"/>
    <w:rsid w:val="00142229"/>
    <w:rsid w:val="00142250"/>
    <w:rsid w:val="00142626"/>
    <w:rsid w:val="00142CC1"/>
    <w:rsid w:val="00142CE6"/>
    <w:rsid w:val="00142E64"/>
    <w:rsid w:val="00143418"/>
    <w:rsid w:val="001439DF"/>
    <w:rsid w:val="00143A0D"/>
    <w:rsid w:val="00143DAB"/>
    <w:rsid w:val="00143F6D"/>
    <w:rsid w:val="001448CD"/>
    <w:rsid w:val="00144B1C"/>
    <w:rsid w:val="00145244"/>
    <w:rsid w:val="001457B8"/>
    <w:rsid w:val="001457E4"/>
    <w:rsid w:val="00145AAC"/>
    <w:rsid w:val="00145E93"/>
    <w:rsid w:val="001465DA"/>
    <w:rsid w:val="00146607"/>
    <w:rsid w:val="00146C57"/>
    <w:rsid w:val="001475CD"/>
    <w:rsid w:val="00147826"/>
    <w:rsid w:val="001500F1"/>
    <w:rsid w:val="00150161"/>
    <w:rsid w:val="00150208"/>
    <w:rsid w:val="00150331"/>
    <w:rsid w:val="00150720"/>
    <w:rsid w:val="00150804"/>
    <w:rsid w:val="001508EC"/>
    <w:rsid w:val="001509EF"/>
    <w:rsid w:val="00150EE8"/>
    <w:rsid w:val="0015101D"/>
    <w:rsid w:val="001514E9"/>
    <w:rsid w:val="001517B8"/>
    <w:rsid w:val="00151868"/>
    <w:rsid w:val="00152147"/>
    <w:rsid w:val="00152CAD"/>
    <w:rsid w:val="00152D2A"/>
    <w:rsid w:val="00153018"/>
    <w:rsid w:val="00153374"/>
    <w:rsid w:val="001533AD"/>
    <w:rsid w:val="00153404"/>
    <w:rsid w:val="0015343A"/>
    <w:rsid w:val="00153547"/>
    <w:rsid w:val="00153798"/>
    <w:rsid w:val="00153BF2"/>
    <w:rsid w:val="00153F2D"/>
    <w:rsid w:val="00154028"/>
    <w:rsid w:val="00154652"/>
    <w:rsid w:val="001549AE"/>
    <w:rsid w:val="001549C0"/>
    <w:rsid w:val="00154A1A"/>
    <w:rsid w:val="00155156"/>
    <w:rsid w:val="00155208"/>
    <w:rsid w:val="00156BE0"/>
    <w:rsid w:val="001574BE"/>
    <w:rsid w:val="001576FB"/>
    <w:rsid w:val="001578A8"/>
    <w:rsid w:val="00157F99"/>
    <w:rsid w:val="0016050B"/>
    <w:rsid w:val="001606A1"/>
    <w:rsid w:val="00160737"/>
    <w:rsid w:val="00160F57"/>
    <w:rsid w:val="00160F90"/>
    <w:rsid w:val="00160FB0"/>
    <w:rsid w:val="001614BD"/>
    <w:rsid w:val="00161FBB"/>
    <w:rsid w:val="001621F0"/>
    <w:rsid w:val="0016228C"/>
    <w:rsid w:val="001622C3"/>
    <w:rsid w:val="001624FE"/>
    <w:rsid w:val="00162632"/>
    <w:rsid w:val="001629CB"/>
    <w:rsid w:val="00162EEF"/>
    <w:rsid w:val="00163810"/>
    <w:rsid w:val="00163962"/>
    <w:rsid w:val="00163999"/>
    <w:rsid w:val="00163BCC"/>
    <w:rsid w:val="001644C7"/>
    <w:rsid w:val="00164EEC"/>
    <w:rsid w:val="001654D0"/>
    <w:rsid w:val="00165A63"/>
    <w:rsid w:val="00165BCE"/>
    <w:rsid w:val="00165CB8"/>
    <w:rsid w:val="001661D6"/>
    <w:rsid w:val="00166475"/>
    <w:rsid w:val="0016669C"/>
    <w:rsid w:val="00166D1E"/>
    <w:rsid w:val="001671A9"/>
    <w:rsid w:val="00167786"/>
    <w:rsid w:val="00167A26"/>
    <w:rsid w:val="00170D23"/>
    <w:rsid w:val="00170F0C"/>
    <w:rsid w:val="00170F33"/>
    <w:rsid w:val="001718CC"/>
    <w:rsid w:val="0017192C"/>
    <w:rsid w:val="001726FF"/>
    <w:rsid w:val="0017277E"/>
    <w:rsid w:val="00172931"/>
    <w:rsid w:val="00172970"/>
    <w:rsid w:val="00172B7C"/>
    <w:rsid w:val="00172FF1"/>
    <w:rsid w:val="001733EE"/>
    <w:rsid w:val="001734E0"/>
    <w:rsid w:val="00173663"/>
    <w:rsid w:val="00173780"/>
    <w:rsid w:val="001738A1"/>
    <w:rsid w:val="00173FB1"/>
    <w:rsid w:val="001740CB"/>
    <w:rsid w:val="001743BF"/>
    <w:rsid w:val="0017440D"/>
    <w:rsid w:val="0017466E"/>
    <w:rsid w:val="00174BAB"/>
    <w:rsid w:val="001753B7"/>
    <w:rsid w:val="00176E53"/>
    <w:rsid w:val="00176E8E"/>
    <w:rsid w:val="00177014"/>
    <w:rsid w:val="0017720A"/>
    <w:rsid w:val="001773FA"/>
    <w:rsid w:val="00177556"/>
    <w:rsid w:val="001775D7"/>
    <w:rsid w:val="0017770A"/>
    <w:rsid w:val="001778F4"/>
    <w:rsid w:val="00177C6C"/>
    <w:rsid w:val="00177E12"/>
    <w:rsid w:val="001801C1"/>
    <w:rsid w:val="001801FC"/>
    <w:rsid w:val="00180546"/>
    <w:rsid w:val="0018067C"/>
    <w:rsid w:val="001817D6"/>
    <w:rsid w:val="00181BE9"/>
    <w:rsid w:val="001820B9"/>
    <w:rsid w:val="001820F9"/>
    <w:rsid w:val="0018210E"/>
    <w:rsid w:val="00182300"/>
    <w:rsid w:val="0018260C"/>
    <w:rsid w:val="00183336"/>
    <w:rsid w:val="00183C2A"/>
    <w:rsid w:val="00183F9B"/>
    <w:rsid w:val="00183FCC"/>
    <w:rsid w:val="00183FF6"/>
    <w:rsid w:val="001846C7"/>
    <w:rsid w:val="00184E83"/>
    <w:rsid w:val="00185662"/>
    <w:rsid w:val="00186358"/>
    <w:rsid w:val="00186484"/>
    <w:rsid w:val="001869FB"/>
    <w:rsid w:val="00186C86"/>
    <w:rsid w:val="00186D65"/>
    <w:rsid w:val="00187013"/>
    <w:rsid w:val="001870EB"/>
    <w:rsid w:val="001872ED"/>
    <w:rsid w:val="001875C1"/>
    <w:rsid w:val="00187E77"/>
    <w:rsid w:val="001903A4"/>
    <w:rsid w:val="001904AE"/>
    <w:rsid w:val="00190A4A"/>
    <w:rsid w:val="00191070"/>
    <w:rsid w:val="001911BD"/>
    <w:rsid w:val="001925DC"/>
    <w:rsid w:val="001927B5"/>
    <w:rsid w:val="00192AA8"/>
    <w:rsid w:val="00192DFB"/>
    <w:rsid w:val="00193005"/>
    <w:rsid w:val="0019307F"/>
    <w:rsid w:val="0019319B"/>
    <w:rsid w:val="00193229"/>
    <w:rsid w:val="001933F1"/>
    <w:rsid w:val="001937FF"/>
    <w:rsid w:val="0019396C"/>
    <w:rsid w:val="00193996"/>
    <w:rsid w:val="00194464"/>
    <w:rsid w:val="00194AB9"/>
    <w:rsid w:val="00195D42"/>
    <w:rsid w:val="00196D0F"/>
    <w:rsid w:val="00197075"/>
    <w:rsid w:val="001972B9"/>
    <w:rsid w:val="001977D8"/>
    <w:rsid w:val="00197C9A"/>
    <w:rsid w:val="001A005D"/>
    <w:rsid w:val="001A04C8"/>
    <w:rsid w:val="001A103D"/>
    <w:rsid w:val="001A16F2"/>
    <w:rsid w:val="001A201C"/>
    <w:rsid w:val="001A215C"/>
    <w:rsid w:val="001A2680"/>
    <w:rsid w:val="001A2B02"/>
    <w:rsid w:val="001A2C5B"/>
    <w:rsid w:val="001A3241"/>
    <w:rsid w:val="001A324E"/>
    <w:rsid w:val="001A32A5"/>
    <w:rsid w:val="001A3639"/>
    <w:rsid w:val="001A3FB8"/>
    <w:rsid w:val="001A41B0"/>
    <w:rsid w:val="001A4CAD"/>
    <w:rsid w:val="001A4D07"/>
    <w:rsid w:val="001A4E97"/>
    <w:rsid w:val="001A4F78"/>
    <w:rsid w:val="001A50CC"/>
    <w:rsid w:val="001A6369"/>
    <w:rsid w:val="001A6462"/>
    <w:rsid w:val="001A715F"/>
    <w:rsid w:val="001A738B"/>
    <w:rsid w:val="001A74F9"/>
    <w:rsid w:val="001A76FF"/>
    <w:rsid w:val="001A7787"/>
    <w:rsid w:val="001B0A57"/>
    <w:rsid w:val="001B21D7"/>
    <w:rsid w:val="001B26F4"/>
    <w:rsid w:val="001B3007"/>
    <w:rsid w:val="001B35E3"/>
    <w:rsid w:val="001B3BD5"/>
    <w:rsid w:val="001B3F85"/>
    <w:rsid w:val="001B416A"/>
    <w:rsid w:val="001B4B4D"/>
    <w:rsid w:val="001B4D18"/>
    <w:rsid w:val="001B4F66"/>
    <w:rsid w:val="001B59C6"/>
    <w:rsid w:val="001B5B7D"/>
    <w:rsid w:val="001B5BD8"/>
    <w:rsid w:val="001B6102"/>
    <w:rsid w:val="001B6199"/>
    <w:rsid w:val="001B665D"/>
    <w:rsid w:val="001B7058"/>
    <w:rsid w:val="001B7543"/>
    <w:rsid w:val="001B7C5C"/>
    <w:rsid w:val="001C0163"/>
    <w:rsid w:val="001C0708"/>
    <w:rsid w:val="001C08FC"/>
    <w:rsid w:val="001C0EA4"/>
    <w:rsid w:val="001C1199"/>
    <w:rsid w:val="001C12C0"/>
    <w:rsid w:val="001C1F9B"/>
    <w:rsid w:val="001C26FF"/>
    <w:rsid w:val="001C2A48"/>
    <w:rsid w:val="001C2B1A"/>
    <w:rsid w:val="001C3780"/>
    <w:rsid w:val="001C3DF2"/>
    <w:rsid w:val="001C4016"/>
    <w:rsid w:val="001C464D"/>
    <w:rsid w:val="001C48D6"/>
    <w:rsid w:val="001C4CD3"/>
    <w:rsid w:val="001C4D60"/>
    <w:rsid w:val="001C4F01"/>
    <w:rsid w:val="001C55CE"/>
    <w:rsid w:val="001C56DF"/>
    <w:rsid w:val="001C57DF"/>
    <w:rsid w:val="001C590D"/>
    <w:rsid w:val="001C5A31"/>
    <w:rsid w:val="001C5BA7"/>
    <w:rsid w:val="001C5E72"/>
    <w:rsid w:val="001C6670"/>
    <w:rsid w:val="001C6DE5"/>
    <w:rsid w:val="001C7662"/>
    <w:rsid w:val="001C7A0C"/>
    <w:rsid w:val="001D0012"/>
    <w:rsid w:val="001D0064"/>
    <w:rsid w:val="001D0A2D"/>
    <w:rsid w:val="001D0AF8"/>
    <w:rsid w:val="001D1010"/>
    <w:rsid w:val="001D10B7"/>
    <w:rsid w:val="001D128F"/>
    <w:rsid w:val="001D186E"/>
    <w:rsid w:val="001D1A2B"/>
    <w:rsid w:val="001D1C15"/>
    <w:rsid w:val="001D1DA7"/>
    <w:rsid w:val="001D2018"/>
    <w:rsid w:val="001D2033"/>
    <w:rsid w:val="001D22C2"/>
    <w:rsid w:val="001D2958"/>
    <w:rsid w:val="001D2DD3"/>
    <w:rsid w:val="001D339A"/>
    <w:rsid w:val="001D3409"/>
    <w:rsid w:val="001D3453"/>
    <w:rsid w:val="001D36B4"/>
    <w:rsid w:val="001D413F"/>
    <w:rsid w:val="001D4B85"/>
    <w:rsid w:val="001D4D99"/>
    <w:rsid w:val="001D59AE"/>
    <w:rsid w:val="001D5E1C"/>
    <w:rsid w:val="001D6177"/>
    <w:rsid w:val="001D6290"/>
    <w:rsid w:val="001D6C39"/>
    <w:rsid w:val="001D6CA5"/>
    <w:rsid w:val="001D6D65"/>
    <w:rsid w:val="001D6E15"/>
    <w:rsid w:val="001D7688"/>
    <w:rsid w:val="001D7919"/>
    <w:rsid w:val="001D7D64"/>
    <w:rsid w:val="001D7F37"/>
    <w:rsid w:val="001E130D"/>
    <w:rsid w:val="001E140E"/>
    <w:rsid w:val="001E25A7"/>
    <w:rsid w:val="001E2B36"/>
    <w:rsid w:val="001E2DDE"/>
    <w:rsid w:val="001E2FE7"/>
    <w:rsid w:val="001E3545"/>
    <w:rsid w:val="001E3D10"/>
    <w:rsid w:val="001E3E57"/>
    <w:rsid w:val="001E3F2D"/>
    <w:rsid w:val="001E4A7C"/>
    <w:rsid w:val="001E50A1"/>
    <w:rsid w:val="001E51DF"/>
    <w:rsid w:val="001E6540"/>
    <w:rsid w:val="001E6C1F"/>
    <w:rsid w:val="001E6C53"/>
    <w:rsid w:val="001E6F62"/>
    <w:rsid w:val="001E70C2"/>
    <w:rsid w:val="001E71EE"/>
    <w:rsid w:val="001E76DC"/>
    <w:rsid w:val="001E7925"/>
    <w:rsid w:val="001E7B34"/>
    <w:rsid w:val="001E7BD7"/>
    <w:rsid w:val="001E7D08"/>
    <w:rsid w:val="001E7D43"/>
    <w:rsid w:val="001F040A"/>
    <w:rsid w:val="001F04F8"/>
    <w:rsid w:val="001F0E99"/>
    <w:rsid w:val="001F0F89"/>
    <w:rsid w:val="001F12E9"/>
    <w:rsid w:val="001F14F9"/>
    <w:rsid w:val="001F168B"/>
    <w:rsid w:val="001F1CA6"/>
    <w:rsid w:val="001F1D5F"/>
    <w:rsid w:val="001F2317"/>
    <w:rsid w:val="001F3026"/>
    <w:rsid w:val="001F3A2E"/>
    <w:rsid w:val="001F3B5C"/>
    <w:rsid w:val="001F3FAE"/>
    <w:rsid w:val="001F4102"/>
    <w:rsid w:val="001F531F"/>
    <w:rsid w:val="001F5622"/>
    <w:rsid w:val="001F56F5"/>
    <w:rsid w:val="001F58C1"/>
    <w:rsid w:val="001F5EA9"/>
    <w:rsid w:val="001F6003"/>
    <w:rsid w:val="001F6053"/>
    <w:rsid w:val="001F607E"/>
    <w:rsid w:val="001F61CE"/>
    <w:rsid w:val="001F6371"/>
    <w:rsid w:val="001F662D"/>
    <w:rsid w:val="001F6677"/>
    <w:rsid w:val="001F66D6"/>
    <w:rsid w:val="001F6777"/>
    <w:rsid w:val="001F6BBF"/>
    <w:rsid w:val="001F6C5C"/>
    <w:rsid w:val="001F6F46"/>
    <w:rsid w:val="001F77C6"/>
    <w:rsid w:val="001F7CB5"/>
    <w:rsid w:val="0020070B"/>
    <w:rsid w:val="00201043"/>
    <w:rsid w:val="0020121E"/>
    <w:rsid w:val="00201413"/>
    <w:rsid w:val="00201BEB"/>
    <w:rsid w:val="00201F48"/>
    <w:rsid w:val="00201F61"/>
    <w:rsid w:val="00202549"/>
    <w:rsid w:val="002028BF"/>
    <w:rsid w:val="002028EE"/>
    <w:rsid w:val="00203225"/>
    <w:rsid w:val="002036AB"/>
    <w:rsid w:val="0020372D"/>
    <w:rsid w:val="0020374E"/>
    <w:rsid w:val="00203CB7"/>
    <w:rsid w:val="00203D3E"/>
    <w:rsid w:val="00203E7C"/>
    <w:rsid w:val="00203FC1"/>
    <w:rsid w:val="002042E6"/>
    <w:rsid w:val="002047B4"/>
    <w:rsid w:val="00204DA4"/>
    <w:rsid w:val="00205469"/>
    <w:rsid w:val="00205A73"/>
    <w:rsid w:val="00205BA6"/>
    <w:rsid w:val="00205BDD"/>
    <w:rsid w:val="00205DE4"/>
    <w:rsid w:val="002060A7"/>
    <w:rsid w:val="002061DD"/>
    <w:rsid w:val="00207610"/>
    <w:rsid w:val="00207743"/>
    <w:rsid w:val="00207AF6"/>
    <w:rsid w:val="00207D3A"/>
    <w:rsid w:val="00210077"/>
    <w:rsid w:val="002105FF"/>
    <w:rsid w:val="00210913"/>
    <w:rsid w:val="002112D1"/>
    <w:rsid w:val="00211EFD"/>
    <w:rsid w:val="002121CE"/>
    <w:rsid w:val="00212D03"/>
    <w:rsid w:val="00212FD0"/>
    <w:rsid w:val="00213182"/>
    <w:rsid w:val="00213321"/>
    <w:rsid w:val="00213521"/>
    <w:rsid w:val="002137F0"/>
    <w:rsid w:val="00213AA8"/>
    <w:rsid w:val="00214EB1"/>
    <w:rsid w:val="00215844"/>
    <w:rsid w:val="00215F39"/>
    <w:rsid w:val="0021625A"/>
    <w:rsid w:val="002162F9"/>
    <w:rsid w:val="00216645"/>
    <w:rsid w:val="0021680B"/>
    <w:rsid w:val="00216D74"/>
    <w:rsid w:val="0021718D"/>
    <w:rsid w:val="00217403"/>
    <w:rsid w:val="00220594"/>
    <w:rsid w:val="00220793"/>
    <w:rsid w:val="00220905"/>
    <w:rsid w:val="00220957"/>
    <w:rsid w:val="002218CB"/>
    <w:rsid w:val="00222035"/>
    <w:rsid w:val="002223B8"/>
    <w:rsid w:val="00222AE9"/>
    <w:rsid w:val="00222B51"/>
    <w:rsid w:val="00222BCE"/>
    <w:rsid w:val="00222D83"/>
    <w:rsid w:val="0022300A"/>
    <w:rsid w:val="00223160"/>
    <w:rsid w:val="00223A05"/>
    <w:rsid w:val="00223A9F"/>
    <w:rsid w:val="00223C07"/>
    <w:rsid w:val="00223D6A"/>
    <w:rsid w:val="00223DE7"/>
    <w:rsid w:val="00224465"/>
    <w:rsid w:val="00225115"/>
    <w:rsid w:val="002253CF"/>
    <w:rsid w:val="002255A6"/>
    <w:rsid w:val="00225617"/>
    <w:rsid w:val="00225803"/>
    <w:rsid w:val="00225C14"/>
    <w:rsid w:val="00226033"/>
    <w:rsid w:val="0022604B"/>
    <w:rsid w:val="00226452"/>
    <w:rsid w:val="00226622"/>
    <w:rsid w:val="002275E4"/>
    <w:rsid w:val="00227DCE"/>
    <w:rsid w:val="00230DD9"/>
    <w:rsid w:val="00230EC6"/>
    <w:rsid w:val="002318F3"/>
    <w:rsid w:val="0023198C"/>
    <w:rsid w:val="00231B6D"/>
    <w:rsid w:val="00232036"/>
    <w:rsid w:val="0023203B"/>
    <w:rsid w:val="00232480"/>
    <w:rsid w:val="00232497"/>
    <w:rsid w:val="002326D7"/>
    <w:rsid w:val="00232A73"/>
    <w:rsid w:val="00232B6C"/>
    <w:rsid w:val="00232BB9"/>
    <w:rsid w:val="00232D2F"/>
    <w:rsid w:val="00232FD6"/>
    <w:rsid w:val="002330F2"/>
    <w:rsid w:val="00234A8B"/>
    <w:rsid w:val="00234ED1"/>
    <w:rsid w:val="0023506D"/>
    <w:rsid w:val="002353A7"/>
    <w:rsid w:val="00235ADE"/>
    <w:rsid w:val="00235EC6"/>
    <w:rsid w:val="00235ECE"/>
    <w:rsid w:val="00235FEE"/>
    <w:rsid w:val="00236883"/>
    <w:rsid w:val="002375EB"/>
    <w:rsid w:val="00237BE2"/>
    <w:rsid w:val="0024000F"/>
    <w:rsid w:val="0024042F"/>
    <w:rsid w:val="00240547"/>
    <w:rsid w:val="002409B2"/>
    <w:rsid w:val="0024122E"/>
    <w:rsid w:val="00241D4A"/>
    <w:rsid w:val="00241D4D"/>
    <w:rsid w:val="00242056"/>
    <w:rsid w:val="00242442"/>
    <w:rsid w:val="00242633"/>
    <w:rsid w:val="002434E0"/>
    <w:rsid w:val="00243B2B"/>
    <w:rsid w:val="00243C62"/>
    <w:rsid w:val="00244150"/>
    <w:rsid w:val="00244593"/>
    <w:rsid w:val="00245364"/>
    <w:rsid w:val="00245A19"/>
    <w:rsid w:val="00246751"/>
    <w:rsid w:val="00246A51"/>
    <w:rsid w:val="002473ED"/>
    <w:rsid w:val="0024775E"/>
    <w:rsid w:val="00247A38"/>
    <w:rsid w:val="00247B2F"/>
    <w:rsid w:val="002500D3"/>
    <w:rsid w:val="00250480"/>
    <w:rsid w:val="002506B8"/>
    <w:rsid w:val="00250ECC"/>
    <w:rsid w:val="00251184"/>
    <w:rsid w:val="00251196"/>
    <w:rsid w:val="00251DFC"/>
    <w:rsid w:val="00252736"/>
    <w:rsid w:val="002528A4"/>
    <w:rsid w:val="002528C1"/>
    <w:rsid w:val="00252CF9"/>
    <w:rsid w:val="002531EA"/>
    <w:rsid w:val="00253B0D"/>
    <w:rsid w:val="0025454E"/>
    <w:rsid w:val="0025534F"/>
    <w:rsid w:val="00255925"/>
    <w:rsid w:val="002559DA"/>
    <w:rsid w:val="00256109"/>
    <w:rsid w:val="002569C6"/>
    <w:rsid w:val="00256B39"/>
    <w:rsid w:val="00256B73"/>
    <w:rsid w:val="002570AF"/>
    <w:rsid w:val="00257269"/>
    <w:rsid w:val="002577FC"/>
    <w:rsid w:val="0026009D"/>
    <w:rsid w:val="00260175"/>
    <w:rsid w:val="0026022C"/>
    <w:rsid w:val="00260721"/>
    <w:rsid w:val="00260A50"/>
    <w:rsid w:val="00261014"/>
    <w:rsid w:val="00261543"/>
    <w:rsid w:val="00261895"/>
    <w:rsid w:val="00261DEF"/>
    <w:rsid w:val="0026249C"/>
    <w:rsid w:val="00262553"/>
    <w:rsid w:val="0026255D"/>
    <w:rsid w:val="00263592"/>
    <w:rsid w:val="002637DC"/>
    <w:rsid w:val="00263847"/>
    <w:rsid w:val="00264341"/>
    <w:rsid w:val="0026441E"/>
    <w:rsid w:val="0026453C"/>
    <w:rsid w:val="002652C0"/>
    <w:rsid w:val="0026575F"/>
    <w:rsid w:val="002661B4"/>
    <w:rsid w:val="00266804"/>
    <w:rsid w:val="00266B25"/>
    <w:rsid w:val="00267730"/>
    <w:rsid w:val="00267CAA"/>
    <w:rsid w:val="00267F92"/>
    <w:rsid w:val="0027006E"/>
    <w:rsid w:val="002700A9"/>
    <w:rsid w:val="002702A5"/>
    <w:rsid w:val="0027075E"/>
    <w:rsid w:val="00270FE8"/>
    <w:rsid w:val="00271042"/>
    <w:rsid w:val="00271D5A"/>
    <w:rsid w:val="0027248D"/>
    <w:rsid w:val="002727CC"/>
    <w:rsid w:val="00272AA2"/>
    <w:rsid w:val="0027347E"/>
    <w:rsid w:val="00273541"/>
    <w:rsid w:val="00273803"/>
    <w:rsid w:val="0027393C"/>
    <w:rsid w:val="00273C3C"/>
    <w:rsid w:val="00273D7D"/>
    <w:rsid w:val="0027418C"/>
    <w:rsid w:val="0027421E"/>
    <w:rsid w:val="00274481"/>
    <w:rsid w:val="00274670"/>
    <w:rsid w:val="00274676"/>
    <w:rsid w:val="002746C9"/>
    <w:rsid w:val="002749D1"/>
    <w:rsid w:val="00274CA7"/>
    <w:rsid w:val="00274DAA"/>
    <w:rsid w:val="002751FE"/>
    <w:rsid w:val="00275403"/>
    <w:rsid w:val="00275B93"/>
    <w:rsid w:val="00275EDD"/>
    <w:rsid w:val="0027670A"/>
    <w:rsid w:val="00276817"/>
    <w:rsid w:val="00277B07"/>
    <w:rsid w:val="00277FC7"/>
    <w:rsid w:val="00280681"/>
    <w:rsid w:val="00280E24"/>
    <w:rsid w:val="00280FB1"/>
    <w:rsid w:val="002813A6"/>
    <w:rsid w:val="00281565"/>
    <w:rsid w:val="0028229F"/>
    <w:rsid w:val="00283195"/>
    <w:rsid w:val="002831CA"/>
    <w:rsid w:val="002836DA"/>
    <w:rsid w:val="002836FC"/>
    <w:rsid w:val="00283757"/>
    <w:rsid w:val="00283CCC"/>
    <w:rsid w:val="00284510"/>
    <w:rsid w:val="002849D5"/>
    <w:rsid w:val="00284A6F"/>
    <w:rsid w:val="002852B7"/>
    <w:rsid w:val="00286B66"/>
    <w:rsid w:val="00286BB4"/>
    <w:rsid w:val="00286F2D"/>
    <w:rsid w:val="00286FD3"/>
    <w:rsid w:val="00287398"/>
    <w:rsid w:val="0028764C"/>
    <w:rsid w:val="00287968"/>
    <w:rsid w:val="00287BCF"/>
    <w:rsid w:val="00287E10"/>
    <w:rsid w:val="002903DC"/>
    <w:rsid w:val="00290D82"/>
    <w:rsid w:val="00290F7A"/>
    <w:rsid w:val="00291544"/>
    <w:rsid w:val="00291F3E"/>
    <w:rsid w:val="00292487"/>
    <w:rsid w:val="00292C04"/>
    <w:rsid w:val="00292F7A"/>
    <w:rsid w:val="00294220"/>
    <w:rsid w:val="0029454B"/>
    <w:rsid w:val="00294A59"/>
    <w:rsid w:val="00295BD9"/>
    <w:rsid w:val="00295C4E"/>
    <w:rsid w:val="0029635C"/>
    <w:rsid w:val="00296518"/>
    <w:rsid w:val="00296BFF"/>
    <w:rsid w:val="00296C07"/>
    <w:rsid w:val="00296CAA"/>
    <w:rsid w:val="00296DC1"/>
    <w:rsid w:val="00297981"/>
    <w:rsid w:val="00297C4A"/>
    <w:rsid w:val="00297C91"/>
    <w:rsid w:val="00297F81"/>
    <w:rsid w:val="002A007D"/>
    <w:rsid w:val="002A0537"/>
    <w:rsid w:val="002A06FB"/>
    <w:rsid w:val="002A0C92"/>
    <w:rsid w:val="002A0D72"/>
    <w:rsid w:val="002A0ECA"/>
    <w:rsid w:val="002A0EEC"/>
    <w:rsid w:val="002A1A58"/>
    <w:rsid w:val="002A1A8D"/>
    <w:rsid w:val="002A2BE4"/>
    <w:rsid w:val="002A2C42"/>
    <w:rsid w:val="002A3260"/>
    <w:rsid w:val="002A359A"/>
    <w:rsid w:val="002A36FE"/>
    <w:rsid w:val="002A3CD2"/>
    <w:rsid w:val="002A41B4"/>
    <w:rsid w:val="002A46E6"/>
    <w:rsid w:val="002A4C4A"/>
    <w:rsid w:val="002A4FD6"/>
    <w:rsid w:val="002A502A"/>
    <w:rsid w:val="002A50E6"/>
    <w:rsid w:val="002A5424"/>
    <w:rsid w:val="002A54B7"/>
    <w:rsid w:val="002A5E93"/>
    <w:rsid w:val="002A6114"/>
    <w:rsid w:val="002A6578"/>
    <w:rsid w:val="002A6685"/>
    <w:rsid w:val="002A67A1"/>
    <w:rsid w:val="002A6A9C"/>
    <w:rsid w:val="002A6BD2"/>
    <w:rsid w:val="002A6CC7"/>
    <w:rsid w:val="002A6CDB"/>
    <w:rsid w:val="002A6D1D"/>
    <w:rsid w:val="002A6E1F"/>
    <w:rsid w:val="002A7142"/>
    <w:rsid w:val="002A7361"/>
    <w:rsid w:val="002A781F"/>
    <w:rsid w:val="002A7E1B"/>
    <w:rsid w:val="002B0252"/>
    <w:rsid w:val="002B0FAF"/>
    <w:rsid w:val="002B155C"/>
    <w:rsid w:val="002B18CB"/>
    <w:rsid w:val="002B1AD5"/>
    <w:rsid w:val="002B1CDF"/>
    <w:rsid w:val="002B1F9F"/>
    <w:rsid w:val="002B2291"/>
    <w:rsid w:val="002B24AB"/>
    <w:rsid w:val="002B2D1B"/>
    <w:rsid w:val="002B2F37"/>
    <w:rsid w:val="002B3152"/>
    <w:rsid w:val="002B38CF"/>
    <w:rsid w:val="002B3A1B"/>
    <w:rsid w:val="002B3B3C"/>
    <w:rsid w:val="002B3B5C"/>
    <w:rsid w:val="002B3BF2"/>
    <w:rsid w:val="002B3E39"/>
    <w:rsid w:val="002B4642"/>
    <w:rsid w:val="002B4B24"/>
    <w:rsid w:val="002B4C6F"/>
    <w:rsid w:val="002B4D40"/>
    <w:rsid w:val="002B5227"/>
    <w:rsid w:val="002B545A"/>
    <w:rsid w:val="002B63DB"/>
    <w:rsid w:val="002B7111"/>
    <w:rsid w:val="002B74C5"/>
    <w:rsid w:val="002B798A"/>
    <w:rsid w:val="002B7CA9"/>
    <w:rsid w:val="002C0057"/>
    <w:rsid w:val="002C0DC3"/>
    <w:rsid w:val="002C0FC2"/>
    <w:rsid w:val="002C1230"/>
    <w:rsid w:val="002C13D2"/>
    <w:rsid w:val="002C1560"/>
    <w:rsid w:val="002C15FB"/>
    <w:rsid w:val="002C1B16"/>
    <w:rsid w:val="002C1F32"/>
    <w:rsid w:val="002C266D"/>
    <w:rsid w:val="002C27C9"/>
    <w:rsid w:val="002C2988"/>
    <w:rsid w:val="002C2B88"/>
    <w:rsid w:val="002C2D57"/>
    <w:rsid w:val="002C3712"/>
    <w:rsid w:val="002C37D7"/>
    <w:rsid w:val="002C3B05"/>
    <w:rsid w:val="002C3D74"/>
    <w:rsid w:val="002C40BD"/>
    <w:rsid w:val="002C40CA"/>
    <w:rsid w:val="002C4270"/>
    <w:rsid w:val="002C486C"/>
    <w:rsid w:val="002C4C5C"/>
    <w:rsid w:val="002C4ED5"/>
    <w:rsid w:val="002C4F20"/>
    <w:rsid w:val="002C4F7B"/>
    <w:rsid w:val="002C5031"/>
    <w:rsid w:val="002C54E0"/>
    <w:rsid w:val="002C562D"/>
    <w:rsid w:val="002C57CA"/>
    <w:rsid w:val="002C593A"/>
    <w:rsid w:val="002C6A3D"/>
    <w:rsid w:val="002C7428"/>
    <w:rsid w:val="002C7718"/>
    <w:rsid w:val="002C7CA9"/>
    <w:rsid w:val="002D00C9"/>
    <w:rsid w:val="002D2878"/>
    <w:rsid w:val="002D2C37"/>
    <w:rsid w:val="002D3461"/>
    <w:rsid w:val="002D374C"/>
    <w:rsid w:val="002D4367"/>
    <w:rsid w:val="002D43EB"/>
    <w:rsid w:val="002D46CB"/>
    <w:rsid w:val="002D4A00"/>
    <w:rsid w:val="002D4FF1"/>
    <w:rsid w:val="002D500A"/>
    <w:rsid w:val="002D5FA8"/>
    <w:rsid w:val="002D5FBA"/>
    <w:rsid w:val="002D6764"/>
    <w:rsid w:val="002D6965"/>
    <w:rsid w:val="002D69DB"/>
    <w:rsid w:val="002D6CA4"/>
    <w:rsid w:val="002D777C"/>
    <w:rsid w:val="002D7BE9"/>
    <w:rsid w:val="002E0335"/>
    <w:rsid w:val="002E0537"/>
    <w:rsid w:val="002E1EC2"/>
    <w:rsid w:val="002E2050"/>
    <w:rsid w:val="002E280B"/>
    <w:rsid w:val="002E2AF8"/>
    <w:rsid w:val="002E30F3"/>
    <w:rsid w:val="002E313D"/>
    <w:rsid w:val="002E3223"/>
    <w:rsid w:val="002E3258"/>
    <w:rsid w:val="002E3783"/>
    <w:rsid w:val="002E40C8"/>
    <w:rsid w:val="002E453A"/>
    <w:rsid w:val="002E477E"/>
    <w:rsid w:val="002E4CAC"/>
    <w:rsid w:val="002E50D8"/>
    <w:rsid w:val="002E5C87"/>
    <w:rsid w:val="002E6106"/>
    <w:rsid w:val="002E6371"/>
    <w:rsid w:val="002E672E"/>
    <w:rsid w:val="002E675F"/>
    <w:rsid w:val="002E743A"/>
    <w:rsid w:val="002E7713"/>
    <w:rsid w:val="002E77AA"/>
    <w:rsid w:val="002E7A20"/>
    <w:rsid w:val="002E7F09"/>
    <w:rsid w:val="002F00E5"/>
    <w:rsid w:val="002F085B"/>
    <w:rsid w:val="002F089F"/>
    <w:rsid w:val="002F0A32"/>
    <w:rsid w:val="002F0CDB"/>
    <w:rsid w:val="002F1B91"/>
    <w:rsid w:val="002F32D2"/>
    <w:rsid w:val="002F3761"/>
    <w:rsid w:val="002F48BA"/>
    <w:rsid w:val="002F4DBF"/>
    <w:rsid w:val="002F4DE8"/>
    <w:rsid w:val="002F5289"/>
    <w:rsid w:val="002F5472"/>
    <w:rsid w:val="002F59D3"/>
    <w:rsid w:val="002F5DAB"/>
    <w:rsid w:val="002F64F9"/>
    <w:rsid w:val="002F6536"/>
    <w:rsid w:val="002F6E2E"/>
    <w:rsid w:val="002F70D9"/>
    <w:rsid w:val="002F7165"/>
    <w:rsid w:val="002F7289"/>
    <w:rsid w:val="002F72AF"/>
    <w:rsid w:val="002F75CA"/>
    <w:rsid w:val="002F7901"/>
    <w:rsid w:val="002F7BEE"/>
    <w:rsid w:val="00300697"/>
    <w:rsid w:val="003007F0"/>
    <w:rsid w:val="00300ABC"/>
    <w:rsid w:val="00300B69"/>
    <w:rsid w:val="00300F81"/>
    <w:rsid w:val="003013BB"/>
    <w:rsid w:val="003015CD"/>
    <w:rsid w:val="00301B77"/>
    <w:rsid w:val="00301CF7"/>
    <w:rsid w:val="00301D7C"/>
    <w:rsid w:val="00301FBA"/>
    <w:rsid w:val="003022BC"/>
    <w:rsid w:val="003023A1"/>
    <w:rsid w:val="003024FE"/>
    <w:rsid w:val="00302871"/>
    <w:rsid w:val="00302D8F"/>
    <w:rsid w:val="00303124"/>
    <w:rsid w:val="003037DB"/>
    <w:rsid w:val="00303AC4"/>
    <w:rsid w:val="0030417D"/>
    <w:rsid w:val="00304C89"/>
    <w:rsid w:val="003050E7"/>
    <w:rsid w:val="0030552C"/>
    <w:rsid w:val="0030565E"/>
    <w:rsid w:val="003059F4"/>
    <w:rsid w:val="00306B2D"/>
    <w:rsid w:val="00306E63"/>
    <w:rsid w:val="00307615"/>
    <w:rsid w:val="00310A18"/>
    <w:rsid w:val="00310E30"/>
    <w:rsid w:val="00311388"/>
    <w:rsid w:val="00311CAB"/>
    <w:rsid w:val="00311F78"/>
    <w:rsid w:val="00312E93"/>
    <w:rsid w:val="0031314B"/>
    <w:rsid w:val="00313C95"/>
    <w:rsid w:val="00313DD4"/>
    <w:rsid w:val="003141F2"/>
    <w:rsid w:val="00314591"/>
    <w:rsid w:val="00314968"/>
    <w:rsid w:val="00314A52"/>
    <w:rsid w:val="003156F9"/>
    <w:rsid w:val="003162A3"/>
    <w:rsid w:val="003168E5"/>
    <w:rsid w:val="00317A36"/>
    <w:rsid w:val="00317F4B"/>
    <w:rsid w:val="003202C7"/>
    <w:rsid w:val="0032061F"/>
    <w:rsid w:val="003207AC"/>
    <w:rsid w:val="0032090B"/>
    <w:rsid w:val="00320921"/>
    <w:rsid w:val="00321331"/>
    <w:rsid w:val="003215F3"/>
    <w:rsid w:val="003215FF"/>
    <w:rsid w:val="00321865"/>
    <w:rsid w:val="00322138"/>
    <w:rsid w:val="0032297B"/>
    <w:rsid w:val="00322E13"/>
    <w:rsid w:val="00322E79"/>
    <w:rsid w:val="003238CD"/>
    <w:rsid w:val="0032395F"/>
    <w:rsid w:val="00324161"/>
    <w:rsid w:val="00325058"/>
    <w:rsid w:val="003250B4"/>
    <w:rsid w:val="0032521C"/>
    <w:rsid w:val="00325B13"/>
    <w:rsid w:val="00325BEE"/>
    <w:rsid w:val="00325CA3"/>
    <w:rsid w:val="00325EE1"/>
    <w:rsid w:val="003260B2"/>
    <w:rsid w:val="00326602"/>
    <w:rsid w:val="0032674F"/>
    <w:rsid w:val="00326B5B"/>
    <w:rsid w:val="00327710"/>
    <w:rsid w:val="003277BB"/>
    <w:rsid w:val="00327BBC"/>
    <w:rsid w:val="00327C1C"/>
    <w:rsid w:val="00330123"/>
    <w:rsid w:val="00330A14"/>
    <w:rsid w:val="00330EBF"/>
    <w:rsid w:val="003310A0"/>
    <w:rsid w:val="00331817"/>
    <w:rsid w:val="003319C4"/>
    <w:rsid w:val="00331BF4"/>
    <w:rsid w:val="003320A2"/>
    <w:rsid w:val="00332693"/>
    <w:rsid w:val="00332829"/>
    <w:rsid w:val="00332B27"/>
    <w:rsid w:val="00332B9E"/>
    <w:rsid w:val="00333310"/>
    <w:rsid w:val="003333E0"/>
    <w:rsid w:val="0033347A"/>
    <w:rsid w:val="00333833"/>
    <w:rsid w:val="00333871"/>
    <w:rsid w:val="003338BB"/>
    <w:rsid w:val="003338C2"/>
    <w:rsid w:val="00333EF5"/>
    <w:rsid w:val="00334598"/>
    <w:rsid w:val="00334634"/>
    <w:rsid w:val="00334964"/>
    <w:rsid w:val="00335210"/>
    <w:rsid w:val="00335875"/>
    <w:rsid w:val="00335B4A"/>
    <w:rsid w:val="00336459"/>
    <w:rsid w:val="003368BC"/>
    <w:rsid w:val="00336CCB"/>
    <w:rsid w:val="00336D32"/>
    <w:rsid w:val="00337357"/>
    <w:rsid w:val="00337732"/>
    <w:rsid w:val="00337941"/>
    <w:rsid w:val="00337987"/>
    <w:rsid w:val="00337DAE"/>
    <w:rsid w:val="00340233"/>
    <w:rsid w:val="0034063C"/>
    <w:rsid w:val="00340656"/>
    <w:rsid w:val="00340BB8"/>
    <w:rsid w:val="0034221E"/>
    <w:rsid w:val="00342973"/>
    <w:rsid w:val="00343660"/>
    <w:rsid w:val="003438C3"/>
    <w:rsid w:val="003439E1"/>
    <w:rsid w:val="00344466"/>
    <w:rsid w:val="003447A7"/>
    <w:rsid w:val="003457AB"/>
    <w:rsid w:val="003459B2"/>
    <w:rsid w:val="00345AA9"/>
    <w:rsid w:val="00345CBC"/>
    <w:rsid w:val="003462DD"/>
    <w:rsid w:val="00346432"/>
    <w:rsid w:val="00346E2D"/>
    <w:rsid w:val="00347418"/>
    <w:rsid w:val="00347530"/>
    <w:rsid w:val="00347874"/>
    <w:rsid w:val="00347B3B"/>
    <w:rsid w:val="00350833"/>
    <w:rsid w:val="003508C8"/>
    <w:rsid w:val="0035134D"/>
    <w:rsid w:val="003516B6"/>
    <w:rsid w:val="003516FE"/>
    <w:rsid w:val="003518E6"/>
    <w:rsid w:val="00351BC2"/>
    <w:rsid w:val="00351C57"/>
    <w:rsid w:val="00351EA6"/>
    <w:rsid w:val="003523D0"/>
    <w:rsid w:val="00352449"/>
    <w:rsid w:val="00352C0D"/>
    <w:rsid w:val="00352CB4"/>
    <w:rsid w:val="0035386E"/>
    <w:rsid w:val="00354B99"/>
    <w:rsid w:val="00354E20"/>
    <w:rsid w:val="003551E1"/>
    <w:rsid w:val="00355382"/>
    <w:rsid w:val="00355530"/>
    <w:rsid w:val="003557C5"/>
    <w:rsid w:val="00355883"/>
    <w:rsid w:val="003559DE"/>
    <w:rsid w:val="00355D7B"/>
    <w:rsid w:val="00355F0E"/>
    <w:rsid w:val="003560DF"/>
    <w:rsid w:val="003574E4"/>
    <w:rsid w:val="003578A6"/>
    <w:rsid w:val="003579F0"/>
    <w:rsid w:val="003579FD"/>
    <w:rsid w:val="003601D2"/>
    <w:rsid w:val="0036032F"/>
    <w:rsid w:val="003608E8"/>
    <w:rsid w:val="00360B5C"/>
    <w:rsid w:val="00361625"/>
    <w:rsid w:val="00361BCC"/>
    <w:rsid w:val="00361D78"/>
    <w:rsid w:val="00361F8C"/>
    <w:rsid w:val="0036251E"/>
    <w:rsid w:val="00362A1E"/>
    <w:rsid w:val="00362EF0"/>
    <w:rsid w:val="00363E8A"/>
    <w:rsid w:val="0036490A"/>
    <w:rsid w:val="00364A65"/>
    <w:rsid w:val="00364DAE"/>
    <w:rsid w:val="00365342"/>
    <w:rsid w:val="00365614"/>
    <w:rsid w:val="003657E8"/>
    <w:rsid w:val="00365A05"/>
    <w:rsid w:val="00366072"/>
    <w:rsid w:val="003666ED"/>
    <w:rsid w:val="00366BDF"/>
    <w:rsid w:val="003670BC"/>
    <w:rsid w:val="00367EA2"/>
    <w:rsid w:val="00367F21"/>
    <w:rsid w:val="00370A7C"/>
    <w:rsid w:val="00370F01"/>
    <w:rsid w:val="003714C7"/>
    <w:rsid w:val="003718A3"/>
    <w:rsid w:val="00371C2F"/>
    <w:rsid w:val="00371CDD"/>
    <w:rsid w:val="00371E5D"/>
    <w:rsid w:val="00371F56"/>
    <w:rsid w:val="00371F99"/>
    <w:rsid w:val="00371FD7"/>
    <w:rsid w:val="003729AB"/>
    <w:rsid w:val="00372FB7"/>
    <w:rsid w:val="00373044"/>
    <w:rsid w:val="00373391"/>
    <w:rsid w:val="003733F9"/>
    <w:rsid w:val="00373788"/>
    <w:rsid w:val="00374093"/>
    <w:rsid w:val="00374270"/>
    <w:rsid w:val="00374E87"/>
    <w:rsid w:val="00375754"/>
    <w:rsid w:val="0037594F"/>
    <w:rsid w:val="00375D05"/>
    <w:rsid w:val="0037698D"/>
    <w:rsid w:val="00377027"/>
    <w:rsid w:val="00377427"/>
    <w:rsid w:val="00377814"/>
    <w:rsid w:val="00377B70"/>
    <w:rsid w:val="00377FD0"/>
    <w:rsid w:val="00380435"/>
    <w:rsid w:val="00380DB1"/>
    <w:rsid w:val="00380F60"/>
    <w:rsid w:val="0038131C"/>
    <w:rsid w:val="00381380"/>
    <w:rsid w:val="003814D6"/>
    <w:rsid w:val="00381F56"/>
    <w:rsid w:val="0038270C"/>
    <w:rsid w:val="003828EE"/>
    <w:rsid w:val="00382B05"/>
    <w:rsid w:val="00382D0D"/>
    <w:rsid w:val="00382F4D"/>
    <w:rsid w:val="00383211"/>
    <w:rsid w:val="00383555"/>
    <w:rsid w:val="00383B2E"/>
    <w:rsid w:val="00383D0E"/>
    <w:rsid w:val="00384153"/>
    <w:rsid w:val="0038428F"/>
    <w:rsid w:val="003842DC"/>
    <w:rsid w:val="00384415"/>
    <w:rsid w:val="003844DD"/>
    <w:rsid w:val="00384689"/>
    <w:rsid w:val="003846CD"/>
    <w:rsid w:val="00384766"/>
    <w:rsid w:val="003847F4"/>
    <w:rsid w:val="00384B9B"/>
    <w:rsid w:val="00384F84"/>
    <w:rsid w:val="00384F8E"/>
    <w:rsid w:val="00385050"/>
    <w:rsid w:val="00385077"/>
    <w:rsid w:val="003852FB"/>
    <w:rsid w:val="0038536F"/>
    <w:rsid w:val="00385BDC"/>
    <w:rsid w:val="00385C78"/>
    <w:rsid w:val="0038654C"/>
    <w:rsid w:val="00386562"/>
    <w:rsid w:val="00386F8C"/>
    <w:rsid w:val="00386F98"/>
    <w:rsid w:val="0038707A"/>
    <w:rsid w:val="00387151"/>
    <w:rsid w:val="00387B9D"/>
    <w:rsid w:val="00387EE0"/>
    <w:rsid w:val="0039009E"/>
    <w:rsid w:val="00390247"/>
    <w:rsid w:val="00390493"/>
    <w:rsid w:val="003907BF"/>
    <w:rsid w:val="0039129A"/>
    <w:rsid w:val="00391582"/>
    <w:rsid w:val="00391632"/>
    <w:rsid w:val="0039172B"/>
    <w:rsid w:val="003918F6"/>
    <w:rsid w:val="00391C09"/>
    <w:rsid w:val="00391D7F"/>
    <w:rsid w:val="00391DA1"/>
    <w:rsid w:val="00391FA4"/>
    <w:rsid w:val="0039293B"/>
    <w:rsid w:val="00392AA0"/>
    <w:rsid w:val="00393046"/>
    <w:rsid w:val="003937BF"/>
    <w:rsid w:val="00393836"/>
    <w:rsid w:val="00393E44"/>
    <w:rsid w:val="003940B6"/>
    <w:rsid w:val="003943D7"/>
    <w:rsid w:val="00394BEB"/>
    <w:rsid w:val="00394D03"/>
    <w:rsid w:val="003950A8"/>
    <w:rsid w:val="003950BC"/>
    <w:rsid w:val="0039550F"/>
    <w:rsid w:val="0039643E"/>
    <w:rsid w:val="00397024"/>
    <w:rsid w:val="0039730E"/>
    <w:rsid w:val="00397A77"/>
    <w:rsid w:val="00397DEF"/>
    <w:rsid w:val="003A015F"/>
    <w:rsid w:val="003A0C1A"/>
    <w:rsid w:val="003A0CA0"/>
    <w:rsid w:val="003A0FF4"/>
    <w:rsid w:val="003A132F"/>
    <w:rsid w:val="003A1A14"/>
    <w:rsid w:val="003A1B32"/>
    <w:rsid w:val="003A1E9D"/>
    <w:rsid w:val="003A20BF"/>
    <w:rsid w:val="003A2790"/>
    <w:rsid w:val="003A27A1"/>
    <w:rsid w:val="003A2EEF"/>
    <w:rsid w:val="003A2FCB"/>
    <w:rsid w:val="003A326F"/>
    <w:rsid w:val="003A4326"/>
    <w:rsid w:val="003A47FB"/>
    <w:rsid w:val="003A4970"/>
    <w:rsid w:val="003A4CED"/>
    <w:rsid w:val="003A4E78"/>
    <w:rsid w:val="003A54E4"/>
    <w:rsid w:val="003A5BE6"/>
    <w:rsid w:val="003A5FB1"/>
    <w:rsid w:val="003A7438"/>
    <w:rsid w:val="003A7F74"/>
    <w:rsid w:val="003B0C3C"/>
    <w:rsid w:val="003B0C57"/>
    <w:rsid w:val="003B0E1B"/>
    <w:rsid w:val="003B0F61"/>
    <w:rsid w:val="003B145E"/>
    <w:rsid w:val="003B191C"/>
    <w:rsid w:val="003B1A83"/>
    <w:rsid w:val="003B1B8A"/>
    <w:rsid w:val="003B1DD6"/>
    <w:rsid w:val="003B2493"/>
    <w:rsid w:val="003B28DA"/>
    <w:rsid w:val="003B294D"/>
    <w:rsid w:val="003B31AA"/>
    <w:rsid w:val="003B32D1"/>
    <w:rsid w:val="003B3523"/>
    <w:rsid w:val="003B3981"/>
    <w:rsid w:val="003B3C84"/>
    <w:rsid w:val="003B4128"/>
    <w:rsid w:val="003B4694"/>
    <w:rsid w:val="003B4ED0"/>
    <w:rsid w:val="003B5418"/>
    <w:rsid w:val="003B54DD"/>
    <w:rsid w:val="003B55EC"/>
    <w:rsid w:val="003B5CFD"/>
    <w:rsid w:val="003B707D"/>
    <w:rsid w:val="003B7976"/>
    <w:rsid w:val="003B7A1F"/>
    <w:rsid w:val="003B7E4B"/>
    <w:rsid w:val="003B7F79"/>
    <w:rsid w:val="003C054D"/>
    <w:rsid w:val="003C06BE"/>
    <w:rsid w:val="003C081A"/>
    <w:rsid w:val="003C08E3"/>
    <w:rsid w:val="003C0C5F"/>
    <w:rsid w:val="003C0FB5"/>
    <w:rsid w:val="003C142D"/>
    <w:rsid w:val="003C143E"/>
    <w:rsid w:val="003C2335"/>
    <w:rsid w:val="003C2814"/>
    <w:rsid w:val="003C2885"/>
    <w:rsid w:val="003C2AE2"/>
    <w:rsid w:val="003C2BCE"/>
    <w:rsid w:val="003C3234"/>
    <w:rsid w:val="003C34FD"/>
    <w:rsid w:val="003C3537"/>
    <w:rsid w:val="003C36DD"/>
    <w:rsid w:val="003C3919"/>
    <w:rsid w:val="003C44CA"/>
    <w:rsid w:val="003C482B"/>
    <w:rsid w:val="003C4A82"/>
    <w:rsid w:val="003C4B67"/>
    <w:rsid w:val="003C4D57"/>
    <w:rsid w:val="003C505F"/>
    <w:rsid w:val="003C50A6"/>
    <w:rsid w:val="003C50C0"/>
    <w:rsid w:val="003C57EF"/>
    <w:rsid w:val="003C59AA"/>
    <w:rsid w:val="003C5C4F"/>
    <w:rsid w:val="003C5D48"/>
    <w:rsid w:val="003C6300"/>
    <w:rsid w:val="003C6433"/>
    <w:rsid w:val="003C6645"/>
    <w:rsid w:val="003C6DD7"/>
    <w:rsid w:val="003C74C3"/>
    <w:rsid w:val="003C77E0"/>
    <w:rsid w:val="003C7A28"/>
    <w:rsid w:val="003D0796"/>
    <w:rsid w:val="003D09B2"/>
    <w:rsid w:val="003D0A3F"/>
    <w:rsid w:val="003D1119"/>
    <w:rsid w:val="003D172E"/>
    <w:rsid w:val="003D21D9"/>
    <w:rsid w:val="003D23FA"/>
    <w:rsid w:val="003D2575"/>
    <w:rsid w:val="003D2722"/>
    <w:rsid w:val="003D2E46"/>
    <w:rsid w:val="003D464A"/>
    <w:rsid w:val="003D46F3"/>
    <w:rsid w:val="003D4735"/>
    <w:rsid w:val="003D47EA"/>
    <w:rsid w:val="003D55CA"/>
    <w:rsid w:val="003D5BF5"/>
    <w:rsid w:val="003D656F"/>
    <w:rsid w:val="003D65EB"/>
    <w:rsid w:val="003D6A08"/>
    <w:rsid w:val="003D6B79"/>
    <w:rsid w:val="003D6C2D"/>
    <w:rsid w:val="003D7B4F"/>
    <w:rsid w:val="003D7CA9"/>
    <w:rsid w:val="003D7D3C"/>
    <w:rsid w:val="003E0159"/>
    <w:rsid w:val="003E0283"/>
    <w:rsid w:val="003E0297"/>
    <w:rsid w:val="003E065D"/>
    <w:rsid w:val="003E09BA"/>
    <w:rsid w:val="003E1149"/>
    <w:rsid w:val="003E128F"/>
    <w:rsid w:val="003E1542"/>
    <w:rsid w:val="003E1B55"/>
    <w:rsid w:val="003E1B61"/>
    <w:rsid w:val="003E1E52"/>
    <w:rsid w:val="003E2134"/>
    <w:rsid w:val="003E2440"/>
    <w:rsid w:val="003E24EB"/>
    <w:rsid w:val="003E29AB"/>
    <w:rsid w:val="003E2BB2"/>
    <w:rsid w:val="003E2E58"/>
    <w:rsid w:val="003E2E99"/>
    <w:rsid w:val="003E3AF4"/>
    <w:rsid w:val="003E4119"/>
    <w:rsid w:val="003E42B2"/>
    <w:rsid w:val="003E4991"/>
    <w:rsid w:val="003E4A16"/>
    <w:rsid w:val="003E4D43"/>
    <w:rsid w:val="003E4EA4"/>
    <w:rsid w:val="003E5992"/>
    <w:rsid w:val="003E5D26"/>
    <w:rsid w:val="003E5D34"/>
    <w:rsid w:val="003E5DE1"/>
    <w:rsid w:val="003E6054"/>
    <w:rsid w:val="003E6AA7"/>
    <w:rsid w:val="003E6E2B"/>
    <w:rsid w:val="003E72A0"/>
    <w:rsid w:val="003E7F99"/>
    <w:rsid w:val="003F027B"/>
    <w:rsid w:val="003F0345"/>
    <w:rsid w:val="003F0BAD"/>
    <w:rsid w:val="003F0D95"/>
    <w:rsid w:val="003F1204"/>
    <w:rsid w:val="003F1EA6"/>
    <w:rsid w:val="003F1FAF"/>
    <w:rsid w:val="003F299C"/>
    <w:rsid w:val="003F2C30"/>
    <w:rsid w:val="003F2FAE"/>
    <w:rsid w:val="003F39E5"/>
    <w:rsid w:val="003F3E8E"/>
    <w:rsid w:val="003F4144"/>
    <w:rsid w:val="003F43CD"/>
    <w:rsid w:val="003F46BE"/>
    <w:rsid w:val="003F49EA"/>
    <w:rsid w:val="003F4F05"/>
    <w:rsid w:val="003F58B9"/>
    <w:rsid w:val="003F59A3"/>
    <w:rsid w:val="003F647B"/>
    <w:rsid w:val="003F67CA"/>
    <w:rsid w:val="003F6C9A"/>
    <w:rsid w:val="003F6E7F"/>
    <w:rsid w:val="003F726C"/>
    <w:rsid w:val="004002E8"/>
    <w:rsid w:val="00400959"/>
    <w:rsid w:val="00400A0B"/>
    <w:rsid w:val="00400CA6"/>
    <w:rsid w:val="00400CF2"/>
    <w:rsid w:val="00400E81"/>
    <w:rsid w:val="004011A7"/>
    <w:rsid w:val="00401E04"/>
    <w:rsid w:val="00402360"/>
    <w:rsid w:val="00402A4B"/>
    <w:rsid w:val="00402C2C"/>
    <w:rsid w:val="004032A6"/>
    <w:rsid w:val="0040376D"/>
    <w:rsid w:val="0040406A"/>
    <w:rsid w:val="00404331"/>
    <w:rsid w:val="0040480A"/>
    <w:rsid w:val="0040492F"/>
    <w:rsid w:val="00404FF4"/>
    <w:rsid w:val="004054EE"/>
    <w:rsid w:val="00405750"/>
    <w:rsid w:val="00405A03"/>
    <w:rsid w:val="00405DBF"/>
    <w:rsid w:val="00405FA7"/>
    <w:rsid w:val="004060E2"/>
    <w:rsid w:val="00406282"/>
    <w:rsid w:val="00406567"/>
    <w:rsid w:val="00406996"/>
    <w:rsid w:val="004069C3"/>
    <w:rsid w:val="00406E29"/>
    <w:rsid w:val="004072A8"/>
    <w:rsid w:val="004076CB"/>
    <w:rsid w:val="004101E9"/>
    <w:rsid w:val="00410838"/>
    <w:rsid w:val="00410C95"/>
    <w:rsid w:val="00411064"/>
    <w:rsid w:val="00411520"/>
    <w:rsid w:val="00411A3C"/>
    <w:rsid w:val="00411AD6"/>
    <w:rsid w:val="00411D3F"/>
    <w:rsid w:val="00412112"/>
    <w:rsid w:val="004124D5"/>
    <w:rsid w:val="004128CE"/>
    <w:rsid w:val="004129B1"/>
    <w:rsid w:val="00412EBE"/>
    <w:rsid w:val="004132A1"/>
    <w:rsid w:val="004134AD"/>
    <w:rsid w:val="00413A3B"/>
    <w:rsid w:val="00413E2F"/>
    <w:rsid w:val="00413E5B"/>
    <w:rsid w:val="00413E90"/>
    <w:rsid w:val="00413F38"/>
    <w:rsid w:val="00414006"/>
    <w:rsid w:val="004143D2"/>
    <w:rsid w:val="004151C4"/>
    <w:rsid w:val="00415468"/>
    <w:rsid w:val="00415498"/>
    <w:rsid w:val="004156B4"/>
    <w:rsid w:val="00415A4A"/>
    <w:rsid w:val="00416115"/>
    <w:rsid w:val="004164AF"/>
    <w:rsid w:val="00416C1A"/>
    <w:rsid w:val="0041722E"/>
    <w:rsid w:val="0041733C"/>
    <w:rsid w:val="004174E1"/>
    <w:rsid w:val="00417873"/>
    <w:rsid w:val="00417B67"/>
    <w:rsid w:val="00417DFE"/>
    <w:rsid w:val="00417FB9"/>
    <w:rsid w:val="0042067C"/>
    <w:rsid w:val="004207C2"/>
    <w:rsid w:val="00420D53"/>
    <w:rsid w:val="004216C5"/>
    <w:rsid w:val="00421B00"/>
    <w:rsid w:val="00421BA9"/>
    <w:rsid w:val="0042247A"/>
    <w:rsid w:val="004224E2"/>
    <w:rsid w:val="0042256B"/>
    <w:rsid w:val="004225B8"/>
    <w:rsid w:val="00422650"/>
    <w:rsid w:val="004226D1"/>
    <w:rsid w:val="004229E6"/>
    <w:rsid w:val="004234E2"/>
    <w:rsid w:val="00423739"/>
    <w:rsid w:val="0042387D"/>
    <w:rsid w:val="00423C5D"/>
    <w:rsid w:val="00424242"/>
    <w:rsid w:val="00424865"/>
    <w:rsid w:val="00424E23"/>
    <w:rsid w:val="00424F72"/>
    <w:rsid w:val="004259F2"/>
    <w:rsid w:val="00425C41"/>
    <w:rsid w:val="00426111"/>
    <w:rsid w:val="00426445"/>
    <w:rsid w:val="00426D13"/>
    <w:rsid w:val="00427031"/>
    <w:rsid w:val="00427087"/>
    <w:rsid w:val="004272A0"/>
    <w:rsid w:val="00427548"/>
    <w:rsid w:val="004303F6"/>
    <w:rsid w:val="00430443"/>
    <w:rsid w:val="004309F5"/>
    <w:rsid w:val="00430B83"/>
    <w:rsid w:val="00430E3C"/>
    <w:rsid w:val="00430FF8"/>
    <w:rsid w:val="00431234"/>
    <w:rsid w:val="004312E1"/>
    <w:rsid w:val="004313C7"/>
    <w:rsid w:val="00431508"/>
    <w:rsid w:val="00431930"/>
    <w:rsid w:val="00431EF2"/>
    <w:rsid w:val="004320CE"/>
    <w:rsid w:val="0043213F"/>
    <w:rsid w:val="00432B3C"/>
    <w:rsid w:val="00432B92"/>
    <w:rsid w:val="00432E4F"/>
    <w:rsid w:val="00433193"/>
    <w:rsid w:val="0043333E"/>
    <w:rsid w:val="00433A6B"/>
    <w:rsid w:val="00433C42"/>
    <w:rsid w:val="00433D3C"/>
    <w:rsid w:val="00433DE1"/>
    <w:rsid w:val="004345A2"/>
    <w:rsid w:val="004348A7"/>
    <w:rsid w:val="00434F96"/>
    <w:rsid w:val="004350F0"/>
    <w:rsid w:val="00435336"/>
    <w:rsid w:val="004356C8"/>
    <w:rsid w:val="00436326"/>
    <w:rsid w:val="00436940"/>
    <w:rsid w:val="00436CEF"/>
    <w:rsid w:val="00436CF8"/>
    <w:rsid w:val="00437177"/>
    <w:rsid w:val="00437209"/>
    <w:rsid w:val="00437A5E"/>
    <w:rsid w:val="00437DAF"/>
    <w:rsid w:val="004401BC"/>
    <w:rsid w:val="00440238"/>
    <w:rsid w:val="004406AC"/>
    <w:rsid w:val="00440B3C"/>
    <w:rsid w:val="00441824"/>
    <w:rsid w:val="00442129"/>
    <w:rsid w:val="00442276"/>
    <w:rsid w:val="004425C5"/>
    <w:rsid w:val="00442E2A"/>
    <w:rsid w:val="004432D7"/>
    <w:rsid w:val="00443A25"/>
    <w:rsid w:val="00443C52"/>
    <w:rsid w:val="00443E85"/>
    <w:rsid w:val="00443FB6"/>
    <w:rsid w:val="0044426D"/>
    <w:rsid w:val="00444317"/>
    <w:rsid w:val="00444ADA"/>
    <w:rsid w:val="00444E0E"/>
    <w:rsid w:val="00445B8C"/>
    <w:rsid w:val="00446272"/>
    <w:rsid w:val="00446971"/>
    <w:rsid w:val="00446D99"/>
    <w:rsid w:val="00447082"/>
    <w:rsid w:val="0044719B"/>
    <w:rsid w:val="00447726"/>
    <w:rsid w:val="0044779A"/>
    <w:rsid w:val="004477C2"/>
    <w:rsid w:val="00447938"/>
    <w:rsid w:val="00447D38"/>
    <w:rsid w:val="0045089E"/>
    <w:rsid w:val="004508F5"/>
    <w:rsid w:val="00450CD1"/>
    <w:rsid w:val="0045109F"/>
    <w:rsid w:val="00451158"/>
    <w:rsid w:val="004519F2"/>
    <w:rsid w:val="00451A4B"/>
    <w:rsid w:val="00451B31"/>
    <w:rsid w:val="00452A54"/>
    <w:rsid w:val="00453170"/>
    <w:rsid w:val="004534EE"/>
    <w:rsid w:val="00453582"/>
    <w:rsid w:val="00453BE9"/>
    <w:rsid w:val="00454656"/>
    <w:rsid w:val="00454675"/>
    <w:rsid w:val="0045579F"/>
    <w:rsid w:val="00456026"/>
    <w:rsid w:val="004562FF"/>
    <w:rsid w:val="00456304"/>
    <w:rsid w:val="0045648B"/>
    <w:rsid w:val="004565F7"/>
    <w:rsid w:val="004566C6"/>
    <w:rsid w:val="00456BA8"/>
    <w:rsid w:val="0045710E"/>
    <w:rsid w:val="00457BCE"/>
    <w:rsid w:val="00460354"/>
    <w:rsid w:val="00460508"/>
    <w:rsid w:val="0046053B"/>
    <w:rsid w:val="004607B4"/>
    <w:rsid w:val="00460CC8"/>
    <w:rsid w:val="004610D4"/>
    <w:rsid w:val="0046189E"/>
    <w:rsid w:val="00461CF2"/>
    <w:rsid w:val="00462BD5"/>
    <w:rsid w:val="00462D28"/>
    <w:rsid w:val="00462DC3"/>
    <w:rsid w:val="004634D8"/>
    <w:rsid w:val="00463AF7"/>
    <w:rsid w:val="00463B3C"/>
    <w:rsid w:val="00463BC3"/>
    <w:rsid w:val="00464064"/>
    <w:rsid w:val="00464971"/>
    <w:rsid w:val="00465BC8"/>
    <w:rsid w:val="00465DAF"/>
    <w:rsid w:val="00465F94"/>
    <w:rsid w:val="00465FB3"/>
    <w:rsid w:val="0046625D"/>
    <w:rsid w:val="00466447"/>
    <w:rsid w:val="00466E87"/>
    <w:rsid w:val="00466EAF"/>
    <w:rsid w:val="00466F59"/>
    <w:rsid w:val="00467396"/>
    <w:rsid w:val="004676F8"/>
    <w:rsid w:val="00467876"/>
    <w:rsid w:val="0047003D"/>
    <w:rsid w:val="0047047F"/>
    <w:rsid w:val="004717C1"/>
    <w:rsid w:val="004718A9"/>
    <w:rsid w:val="00471CBB"/>
    <w:rsid w:val="00472037"/>
    <w:rsid w:val="00473224"/>
    <w:rsid w:val="00473B94"/>
    <w:rsid w:val="00474304"/>
    <w:rsid w:val="0047476D"/>
    <w:rsid w:val="0047499F"/>
    <w:rsid w:val="00474E13"/>
    <w:rsid w:val="00474FCA"/>
    <w:rsid w:val="004751D3"/>
    <w:rsid w:val="00475AF3"/>
    <w:rsid w:val="00475C18"/>
    <w:rsid w:val="00475F3F"/>
    <w:rsid w:val="00476051"/>
    <w:rsid w:val="004760DF"/>
    <w:rsid w:val="0047634C"/>
    <w:rsid w:val="00476C7B"/>
    <w:rsid w:val="00476D1D"/>
    <w:rsid w:val="00476F8A"/>
    <w:rsid w:val="004773A6"/>
    <w:rsid w:val="0047753E"/>
    <w:rsid w:val="004776A5"/>
    <w:rsid w:val="00477A46"/>
    <w:rsid w:val="00477EC7"/>
    <w:rsid w:val="00477F5B"/>
    <w:rsid w:val="00480150"/>
    <w:rsid w:val="0048022C"/>
    <w:rsid w:val="0048044B"/>
    <w:rsid w:val="00481C40"/>
    <w:rsid w:val="00481E1E"/>
    <w:rsid w:val="00482195"/>
    <w:rsid w:val="004821F0"/>
    <w:rsid w:val="00482492"/>
    <w:rsid w:val="004826A4"/>
    <w:rsid w:val="004828C6"/>
    <w:rsid w:val="00482AB7"/>
    <w:rsid w:val="00483F39"/>
    <w:rsid w:val="0048439C"/>
    <w:rsid w:val="004843FD"/>
    <w:rsid w:val="0048478B"/>
    <w:rsid w:val="004847FE"/>
    <w:rsid w:val="00484D9F"/>
    <w:rsid w:val="00485046"/>
    <w:rsid w:val="0048515B"/>
    <w:rsid w:val="00485690"/>
    <w:rsid w:val="004856E1"/>
    <w:rsid w:val="00485DFD"/>
    <w:rsid w:val="0048620D"/>
    <w:rsid w:val="00486A98"/>
    <w:rsid w:val="00486B73"/>
    <w:rsid w:val="00487BFA"/>
    <w:rsid w:val="00487CA2"/>
    <w:rsid w:val="00487F47"/>
    <w:rsid w:val="00490778"/>
    <w:rsid w:val="0049079C"/>
    <w:rsid w:val="00490CD2"/>
    <w:rsid w:val="00491233"/>
    <w:rsid w:val="00491BB3"/>
    <w:rsid w:val="00492220"/>
    <w:rsid w:val="0049299D"/>
    <w:rsid w:val="00492C77"/>
    <w:rsid w:val="00492D4A"/>
    <w:rsid w:val="00492F3A"/>
    <w:rsid w:val="00493645"/>
    <w:rsid w:val="004936E0"/>
    <w:rsid w:val="004937F2"/>
    <w:rsid w:val="00494529"/>
    <w:rsid w:val="00494E27"/>
    <w:rsid w:val="00495452"/>
    <w:rsid w:val="00495718"/>
    <w:rsid w:val="00495803"/>
    <w:rsid w:val="00495A09"/>
    <w:rsid w:val="0049663F"/>
    <w:rsid w:val="004971A1"/>
    <w:rsid w:val="0049760D"/>
    <w:rsid w:val="004A015B"/>
    <w:rsid w:val="004A1039"/>
    <w:rsid w:val="004A1203"/>
    <w:rsid w:val="004A1ADE"/>
    <w:rsid w:val="004A1D0E"/>
    <w:rsid w:val="004A1E02"/>
    <w:rsid w:val="004A219C"/>
    <w:rsid w:val="004A270E"/>
    <w:rsid w:val="004A2890"/>
    <w:rsid w:val="004A2C3B"/>
    <w:rsid w:val="004A30DD"/>
    <w:rsid w:val="004A3769"/>
    <w:rsid w:val="004A39E8"/>
    <w:rsid w:val="004A3C3C"/>
    <w:rsid w:val="004A3FFA"/>
    <w:rsid w:val="004A4031"/>
    <w:rsid w:val="004A41FF"/>
    <w:rsid w:val="004A49FB"/>
    <w:rsid w:val="004A4CDA"/>
    <w:rsid w:val="004A4EE2"/>
    <w:rsid w:val="004A50CB"/>
    <w:rsid w:val="004A5872"/>
    <w:rsid w:val="004A5D42"/>
    <w:rsid w:val="004A6904"/>
    <w:rsid w:val="004A7101"/>
    <w:rsid w:val="004A7207"/>
    <w:rsid w:val="004A79FD"/>
    <w:rsid w:val="004B04C4"/>
    <w:rsid w:val="004B0A1A"/>
    <w:rsid w:val="004B0F9C"/>
    <w:rsid w:val="004B12B7"/>
    <w:rsid w:val="004B1713"/>
    <w:rsid w:val="004B1ACA"/>
    <w:rsid w:val="004B2196"/>
    <w:rsid w:val="004B24BE"/>
    <w:rsid w:val="004B2A1A"/>
    <w:rsid w:val="004B2BDA"/>
    <w:rsid w:val="004B2F77"/>
    <w:rsid w:val="004B3670"/>
    <w:rsid w:val="004B3A79"/>
    <w:rsid w:val="004B4299"/>
    <w:rsid w:val="004B4369"/>
    <w:rsid w:val="004B462F"/>
    <w:rsid w:val="004B47C5"/>
    <w:rsid w:val="004B4D92"/>
    <w:rsid w:val="004B515C"/>
    <w:rsid w:val="004B5DC4"/>
    <w:rsid w:val="004B67AF"/>
    <w:rsid w:val="004B6972"/>
    <w:rsid w:val="004B7244"/>
    <w:rsid w:val="004B72A0"/>
    <w:rsid w:val="004B7307"/>
    <w:rsid w:val="004B76AD"/>
    <w:rsid w:val="004B7711"/>
    <w:rsid w:val="004B777A"/>
    <w:rsid w:val="004B784C"/>
    <w:rsid w:val="004B794A"/>
    <w:rsid w:val="004B79F9"/>
    <w:rsid w:val="004B7A8E"/>
    <w:rsid w:val="004B7CC9"/>
    <w:rsid w:val="004B7D5B"/>
    <w:rsid w:val="004C001C"/>
    <w:rsid w:val="004C0120"/>
    <w:rsid w:val="004C082C"/>
    <w:rsid w:val="004C0B26"/>
    <w:rsid w:val="004C1177"/>
    <w:rsid w:val="004C1A75"/>
    <w:rsid w:val="004C2676"/>
    <w:rsid w:val="004C2CFC"/>
    <w:rsid w:val="004C31BA"/>
    <w:rsid w:val="004C3473"/>
    <w:rsid w:val="004C395F"/>
    <w:rsid w:val="004C403B"/>
    <w:rsid w:val="004C4221"/>
    <w:rsid w:val="004C48D7"/>
    <w:rsid w:val="004C4C38"/>
    <w:rsid w:val="004C5751"/>
    <w:rsid w:val="004C57A9"/>
    <w:rsid w:val="004C5B66"/>
    <w:rsid w:val="004C5D9C"/>
    <w:rsid w:val="004C5E88"/>
    <w:rsid w:val="004C710D"/>
    <w:rsid w:val="004C75EA"/>
    <w:rsid w:val="004C7BF2"/>
    <w:rsid w:val="004C7FA5"/>
    <w:rsid w:val="004D0147"/>
    <w:rsid w:val="004D0D47"/>
    <w:rsid w:val="004D13F9"/>
    <w:rsid w:val="004D1640"/>
    <w:rsid w:val="004D174D"/>
    <w:rsid w:val="004D2044"/>
    <w:rsid w:val="004D21ED"/>
    <w:rsid w:val="004D2235"/>
    <w:rsid w:val="004D23BB"/>
    <w:rsid w:val="004D23D0"/>
    <w:rsid w:val="004D279C"/>
    <w:rsid w:val="004D2A48"/>
    <w:rsid w:val="004D2CFC"/>
    <w:rsid w:val="004D35B9"/>
    <w:rsid w:val="004D36F1"/>
    <w:rsid w:val="004D36FC"/>
    <w:rsid w:val="004D38B1"/>
    <w:rsid w:val="004D3A50"/>
    <w:rsid w:val="004D3AD0"/>
    <w:rsid w:val="004D3D37"/>
    <w:rsid w:val="004D4129"/>
    <w:rsid w:val="004D424C"/>
    <w:rsid w:val="004D4261"/>
    <w:rsid w:val="004D46A9"/>
    <w:rsid w:val="004D4885"/>
    <w:rsid w:val="004D4AB4"/>
    <w:rsid w:val="004D5B23"/>
    <w:rsid w:val="004D602D"/>
    <w:rsid w:val="004D60AC"/>
    <w:rsid w:val="004D6233"/>
    <w:rsid w:val="004D6468"/>
    <w:rsid w:val="004D6611"/>
    <w:rsid w:val="004D66BE"/>
    <w:rsid w:val="004D6871"/>
    <w:rsid w:val="004D720B"/>
    <w:rsid w:val="004D7329"/>
    <w:rsid w:val="004D74A1"/>
    <w:rsid w:val="004D78AE"/>
    <w:rsid w:val="004D7F56"/>
    <w:rsid w:val="004E03B5"/>
    <w:rsid w:val="004E0490"/>
    <w:rsid w:val="004E0753"/>
    <w:rsid w:val="004E0D0F"/>
    <w:rsid w:val="004E0F69"/>
    <w:rsid w:val="004E0FE8"/>
    <w:rsid w:val="004E116C"/>
    <w:rsid w:val="004E131D"/>
    <w:rsid w:val="004E18BF"/>
    <w:rsid w:val="004E1F42"/>
    <w:rsid w:val="004E2264"/>
    <w:rsid w:val="004E24BB"/>
    <w:rsid w:val="004E2735"/>
    <w:rsid w:val="004E2A9C"/>
    <w:rsid w:val="004E38A9"/>
    <w:rsid w:val="004E3B2F"/>
    <w:rsid w:val="004E457B"/>
    <w:rsid w:val="004E4950"/>
    <w:rsid w:val="004E49D4"/>
    <w:rsid w:val="004E4B24"/>
    <w:rsid w:val="004E4D4A"/>
    <w:rsid w:val="004E5071"/>
    <w:rsid w:val="004E561E"/>
    <w:rsid w:val="004E58BB"/>
    <w:rsid w:val="004E5B53"/>
    <w:rsid w:val="004E6BAD"/>
    <w:rsid w:val="004E6F75"/>
    <w:rsid w:val="004E73DF"/>
    <w:rsid w:val="004E73E1"/>
    <w:rsid w:val="004E74E9"/>
    <w:rsid w:val="004E79FA"/>
    <w:rsid w:val="004F05C5"/>
    <w:rsid w:val="004F0F5A"/>
    <w:rsid w:val="004F158C"/>
    <w:rsid w:val="004F162C"/>
    <w:rsid w:val="004F18E1"/>
    <w:rsid w:val="004F192F"/>
    <w:rsid w:val="004F21FA"/>
    <w:rsid w:val="004F28F7"/>
    <w:rsid w:val="004F29F9"/>
    <w:rsid w:val="004F2B03"/>
    <w:rsid w:val="004F3517"/>
    <w:rsid w:val="004F352F"/>
    <w:rsid w:val="004F381D"/>
    <w:rsid w:val="004F3A86"/>
    <w:rsid w:val="004F46F1"/>
    <w:rsid w:val="004F4728"/>
    <w:rsid w:val="004F4BE2"/>
    <w:rsid w:val="004F4C9B"/>
    <w:rsid w:val="004F4F74"/>
    <w:rsid w:val="004F5003"/>
    <w:rsid w:val="004F51F5"/>
    <w:rsid w:val="004F59AC"/>
    <w:rsid w:val="004F622D"/>
    <w:rsid w:val="004F6882"/>
    <w:rsid w:val="004F6A9C"/>
    <w:rsid w:val="004F6ABF"/>
    <w:rsid w:val="004F72DB"/>
    <w:rsid w:val="004F75FB"/>
    <w:rsid w:val="004F786B"/>
    <w:rsid w:val="004F7B15"/>
    <w:rsid w:val="004F7FD5"/>
    <w:rsid w:val="00501329"/>
    <w:rsid w:val="005017DF"/>
    <w:rsid w:val="00501AD8"/>
    <w:rsid w:val="00502125"/>
    <w:rsid w:val="00502285"/>
    <w:rsid w:val="005026A8"/>
    <w:rsid w:val="0050289E"/>
    <w:rsid w:val="00502C25"/>
    <w:rsid w:val="0050345A"/>
    <w:rsid w:val="00503F9A"/>
    <w:rsid w:val="00504C6E"/>
    <w:rsid w:val="0050529E"/>
    <w:rsid w:val="00505404"/>
    <w:rsid w:val="00505757"/>
    <w:rsid w:val="005057F3"/>
    <w:rsid w:val="00505B09"/>
    <w:rsid w:val="00506079"/>
    <w:rsid w:val="00506D7A"/>
    <w:rsid w:val="005079A8"/>
    <w:rsid w:val="00507C93"/>
    <w:rsid w:val="00507DB4"/>
    <w:rsid w:val="00507E1E"/>
    <w:rsid w:val="005100CB"/>
    <w:rsid w:val="00510441"/>
    <w:rsid w:val="005106E5"/>
    <w:rsid w:val="00510863"/>
    <w:rsid w:val="005110A4"/>
    <w:rsid w:val="00511801"/>
    <w:rsid w:val="00511CAF"/>
    <w:rsid w:val="00511DFE"/>
    <w:rsid w:val="00511FED"/>
    <w:rsid w:val="00512222"/>
    <w:rsid w:val="00512682"/>
    <w:rsid w:val="00513446"/>
    <w:rsid w:val="005138C3"/>
    <w:rsid w:val="00513965"/>
    <w:rsid w:val="00513FB2"/>
    <w:rsid w:val="00514088"/>
    <w:rsid w:val="005145FE"/>
    <w:rsid w:val="00515585"/>
    <w:rsid w:val="00515BBA"/>
    <w:rsid w:val="00515BC8"/>
    <w:rsid w:val="00516060"/>
    <w:rsid w:val="0051607A"/>
    <w:rsid w:val="00516409"/>
    <w:rsid w:val="00516488"/>
    <w:rsid w:val="00516537"/>
    <w:rsid w:val="00516837"/>
    <w:rsid w:val="005168E4"/>
    <w:rsid w:val="00516936"/>
    <w:rsid w:val="00516CA2"/>
    <w:rsid w:val="005170C2"/>
    <w:rsid w:val="00517D25"/>
    <w:rsid w:val="00520817"/>
    <w:rsid w:val="00520A76"/>
    <w:rsid w:val="005211CA"/>
    <w:rsid w:val="0052198F"/>
    <w:rsid w:val="00521A5C"/>
    <w:rsid w:val="00521EC1"/>
    <w:rsid w:val="005221CA"/>
    <w:rsid w:val="00522E67"/>
    <w:rsid w:val="00523A83"/>
    <w:rsid w:val="00523F41"/>
    <w:rsid w:val="00524360"/>
    <w:rsid w:val="005243DA"/>
    <w:rsid w:val="005244F4"/>
    <w:rsid w:val="00524B99"/>
    <w:rsid w:val="00524BD6"/>
    <w:rsid w:val="00524E7D"/>
    <w:rsid w:val="00525257"/>
    <w:rsid w:val="0052525B"/>
    <w:rsid w:val="0052566C"/>
    <w:rsid w:val="00525C22"/>
    <w:rsid w:val="005262A6"/>
    <w:rsid w:val="00526482"/>
    <w:rsid w:val="00526499"/>
    <w:rsid w:val="00526EC7"/>
    <w:rsid w:val="00526FA9"/>
    <w:rsid w:val="0052728E"/>
    <w:rsid w:val="005277E4"/>
    <w:rsid w:val="00530163"/>
    <w:rsid w:val="00530382"/>
    <w:rsid w:val="00530435"/>
    <w:rsid w:val="0053043D"/>
    <w:rsid w:val="00530535"/>
    <w:rsid w:val="0053091C"/>
    <w:rsid w:val="0053122F"/>
    <w:rsid w:val="0053154F"/>
    <w:rsid w:val="005317D0"/>
    <w:rsid w:val="005318E3"/>
    <w:rsid w:val="00531AA4"/>
    <w:rsid w:val="00532102"/>
    <w:rsid w:val="005324C4"/>
    <w:rsid w:val="00532871"/>
    <w:rsid w:val="00532AA3"/>
    <w:rsid w:val="00532C26"/>
    <w:rsid w:val="0053324A"/>
    <w:rsid w:val="005335AA"/>
    <w:rsid w:val="00534563"/>
    <w:rsid w:val="00534B45"/>
    <w:rsid w:val="0053503B"/>
    <w:rsid w:val="0053510E"/>
    <w:rsid w:val="0053552B"/>
    <w:rsid w:val="005355B5"/>
    <w:rsid w:val="00535803"/>
    <w:rsid w:val="00535896"/>
    <w:rsid w:val="00536372"/>
    <w:rsid w:val="005368F0"/>
    <w:rsid w:val="00536A15"/>
    <w:rsid w:val="00537957"/>
    <w:rsid w:val="00537E3B"/>
    <w:rsid w:val="00537FF7"/>
    <w:rsid w:val="00540016"/>
    <w:rsid w:val="005401DA"/>
    <w:rsid w:val="00540264"/>
    <w:rsid w:val="00540366"/>
    <w:rsid w:val="005409EA"/>
    <w:rsid w:val="005411A5"/>
    <w:rsid w:val="00541228"/>
    <w:rsid w:val="005415EA"/>
    <w:rsid w:val="00541785"/>
    <w:rsid w:val="00541E5D"/>
    <w:rsid w:val="00541EE9"/>
    <w:rsid w:val="005423C8"/>
    <w:rsid w:val="0054255F"/>
    <w:rsid w:val="005433F5"/>
    <w:rsid w:val="0054341F"/>
    <w:rsid w:val="005436B4"/>
    <w:rsid w:val="005436EA"/>
    <w:rsid w:val="005438E8"/>
    <w:rsid w:val="00543952"/>
    <w:rsid w:val="005439DD"/>
    <w:rsid w:val="0054483B"/>
    <w:rsid w:val="005448A5"/>
    <w:rsid w:val="005451FB"/>
    <w:rsid w:val="00545FCD"/>
    <w:rsid w:val="0054637F"/>
    <w:rsid w:val="00546472"/>
    <w:rsid w:val="005464BD"/>
    <w:rsid w:val="0054693C"/>
    <w:rsid w:val="00546CB0"/>
    <w:rsid w:val="0054711B"/>
    <w:rsid w:val="00547949"/>
    <w:rsid w:val="00547B2C"/>
    <w:rsid w:val="00547EAC"/>
    <w:rsid w:val="00550321"/>
    <w:rsid w:val="0055035D"/>
    <w:rsid w:val="00550361"/>
    <w:rsid w:val="00550E1F"/>
    <w:rsid w:val="005519F2"/>
    <w:rsid w:val="00551F49"/>
    <w:rsid w:val="005520F1"/>
    <w:rsid w:val="0055234B"/>
    <w:rsid w:val="00552A7F"/>
    <w:rsid w:val="0055331E"/>
    <w:rsid w:val="0055351F"/>
    <w:rsid w:val="00553B99"/>
    <w:rsid w:val="00553F06"/>
    <w:rsid w:val="00554244"/>
    <w:rsid w:val="005543C5"/>
    <w:rsid w:val="0055473E"/>
    <w:rsid w:val="00554BE0"/>
    <w:rsid w:val="00554C40"/>
    <w:rsid w:val="00554C8D"/>
    <w:rsid w:val="00554F69"/>
    <w:rsid w:val="00555424"/>
    <w:rsid w:val="00556137"/>
    <w:rsid w:val="0055616E"/>
    <w:rsid w:val="005566C1"/>
    <w:rsid w:val="005566E1"/>
    <w:rsid w:val="0055681D"/>
    <w:rsid w:val="0055683B"/>
    <w:rsid w:val="00556CB1"/>
    <w:rsid w:val="00556F9E"/>
    <w:rsid w:val="005575D4"/>
    <w:rsid w:val="0055782E"/>
    <w:rsid w:val="00557B9E"/>
    <w:rsid w:val="00560A3A"/>
    <w:rsid w:val="00561A8F"/>
    <w:rsid w:val="00561B94"/>
    <w:rsid w:val="00561D68"/>
    <w:rsid w:val="00562266"/>
    <w:rsid w:val="0056230A"/>
    <w:rsid w:val="00562384"/>
    <w:rsid w:val="005625C4"/>
    <w:rsid w:val="00562893"/>
    <w:rsid w:val="00562B7E"/>
    <w:rsid w:val="00562CF6"/>
    <w:rsid w:val="00563258"/>
    <w:rsid w:val="00563590"/>
    <w:rsid w:val="005644A7"/>
    <w:rsid w:val="005646D7"/>
    <w:rsid w:val="005648AC"/>
    <w:rsid w:val="00564C4A"/>
    <w:rsid w:val="00565122"/>
    <w:rsid w:val="00565506"/>
    <w:rsid w:val="005657EB"/>
    <w:rsid w:val="00565AE3"/>
    <w:rsid w:val="00565CD5"/>
    <w:rsid w:val="0056651C"/>
    <w:rsid w:val="005669EF"/>
    <w:rsid w:val="00566D06"/>
    <w:rsid w:val="00567900"/>
    <w:rsid w:val="00567D24"/>
    <w:rsid w:val="00570141"/>
    <w:rsid w:val="005702E9"/>
    <w:rsid w:val="00570542"/>
    <w:rsid w:val="00570682"/>
    <w:rsid w:val="00570BFC"/>
    <w:rsid w:val="00570C1B"/>
    <w:rsid w:val="00570DED"/>
    <w:rsid w:val="00571825"/>
    <w:rsid w:val="005718B7"/>
    <w:rsid w:val="00571A25"/>
    <w:rsid w:val="00571A94"/>
    <w:rsid w:val="00571B21"/>
    <w:rsid w:val="00571D88"/>
    <w:rsid w:val="00571E04"/>
    <w:rsid w:val="00572124"/>
    <w:rsid w:val="00572B69"/>
    <w:rsid w:val="00572D8E"/>
    <w:rsid w:val="00573DB6"/>
    <w:rsid w:val="00573F51"/>
    <w:rsid w:val="005742DD"/>
    <w:rsid w:val="00574851"/>
    <w:rsid w:val="005748C0"/>
    <w:rsid w:val="00574C43"/>
    <w:rsid w:val="00575184"/>
    <w:rsid w:val="00575D3D"/>
    <w:rsid w:val="005761B0"/>
    <w:rsid w:val="005762DD"/>
    <w:rsid w:val="00576DB7"/>
    <w:rsid w:val="00576EB9"/>
    <w:rsid w:val="00577216"/>
    <w:rsid w:val="00577A19"/>
    <w:rsid w:val="00577DC1"/>
    <w:rsid w:val="00580FE8"/>
    <w:rsid w:val="00581675"/>
    <w:rsid w:val="00581AD4"/>
    <w:rsid w:val="00581C50"/>
    <w:rsid w:val="00582454"/>
    <w:rsid w:val="005827C0"/>
    <w:rsid w:val="00582D28"/>
    <w:rsid w:val="00583016"/>
    <w:rsid w:val="00583290"/>
    <w:rsid w:val="00583409"/>
    <w:rsid w:val="005834F8"/>
    <w:rsid w:val="0058386B"/>
    <w:rsid w:val="0058393B"/>
    <w:rsid w:val="005839BF"/>
    <w:rsid w:val="00583E88"/>
    <w:rsid w:val="005850AB"/>
    <w:rsid w:val="00585722"/>
    <w:rsid w:val="0058572A"/>
    <w:rsid w:val="0058582B"/>
    <w:rsid w:val="00585946"/>
    <w:rsid w:val="00585C9A"/>
    <w:rsid w:val="0058681F"/>
    <w:rsid w:val="0058685B"/>
    <w:rsid w:val="00586A65"/>
    <w:rsid w:val="00586D44"/>
    <w:rsid w:val="0058712A"/>
    <w:rsid w:val="005871D1"/>
    <w:rsid w:val="00587A95"/>
    <w:rsid w:val="00587EEF"/>
    <w:rsid w:val="005900B9"/>
    <w:rsid w:val="005902C5"/>
    <w:rsid w:val="00590384"/>
    <w:rsid w:val="0059098E"/>
    <w:rsid w:val="0059099C"/>
    <w:rsid w:val="00590CE0"/>
    <w:rsid w:val="005913C7"/>
    <w:rsid w:val="005934B8"/>
    <w:rsid w:val="00593559"/>
    <w:rsid w:val="005936C9"/>
    <w:rsid w:val="00593C1B"/>
    <w:rsid w:val="00594574"/>
    <w:rsid w:val="00594AC1"/>
    <w:rsid w:val="00594BBE"/>
    <w:rsid w:val="00594EF2"/>
    <w:rsid w:val="00594FBB"/>
    <w:rsid w:val="005951A0"/>
    <w:rsid w:val="0059521C"/>
    <w:rsid w:val="0059565F"/>
    <w:rsid w:val="00595824"/>
    <w:rsid w:val="005958A8"/>
    <w:rsid w:val="00595E11"/>
    <w:rsid w:val="00595F84"/>
    <w:rsid w:val="00596080"/>
    <w:rsid w:val="005962D7"/>
    <w:rsid w:val="005968BD"/>
    <w:rsid w:val="00596A7C"/>
    <w:rsid w:val="00596F62"/>
    <w:rsid w:val="00597017"/>
    <w:rsid w:val="00597470"/>
    <w:rsid w:val="0059749B"/>
    <w:rsid w:val="00597A0A"/>
    <w:rsid w:val="00597C7A"/>
    <w:rsid w:val="00597F4B"/>
    <w:rsid w:val="005A0371"/>
    <w:rsid w:val="005A041C"/>
    <w:rsid w:val="005A06D6"/>
    <w:rsid w:val="005A0ACE"/>
    <w:rsid w:val="005A0BF2"/>
    <w:rsid w:val="005A0DD2"/>
    <w:rsid w:val="005A1404"/>
    <w:rsid w:val="005A1606"/>
    <w:rsid w:val="005A16F3"/>
    <w:rsid w:val="005A1799"/>
    <w:rsid w:val="005A18FF"/>
    <w:rsid w:val="005A1B70"/>
    <w:rsid w:val="005A1B81"/>
    <w:rsid w:val="005A3000"/>
    <w:rsid w:val="005A342B"/>
    <w:rsid w:val="005A378B"/>
    <w:rsid w:val="005A3A49"/>
    <w:rsid w:val="005A4489"/>
    <w:rsid w:val="005A4A41"/>
    <w:rsid w:val="005A4F71"/>
    <w:rsid w:val="005A5012"/>
    <w:rsid w:val="005A550C"/>
    <w:rsid w:val="005A5EC4"/>
    <w:rsid w:val="005A5F60"/>
    <w:rsid w:val="005A61B9"/>
    <w:rsid w:val="005A694F"/>
    <w:rsid w:val="005A6A59"/>
    <w:rsid w:val="005A6BD9"/>
    <w:rsid w:val="005A6CC8"/>
    <w:rsid w:val="005A7132"/>
    <w:rsid w:val="005A78D7"/>
    <w:rsid w:val="005B02A3"/>
    <w:rsid w:val="005B04C7"/>
    <w:rsid w:val="005B070C"/>
    <w:rsid w:val="005B0818"/>
    <w:rsid w:val="005B09CF"/>
    <w:rsid w:val="005B1197"/>
    <w:rsid w:val="005B1578"/>
    <w:rsid w:val="005B163F"/>
    <w:rsid w:val="005B1A5D"/>
    <w:rsid w:val="005B1FAC"/>
    <w:rsid w:val="005B23B1"/>
    <w:rsid w:val="005B294C"/>
    <w:rsid w:val="005B2CFA"/>
    <w:rsid w:val="005B2F33"/>
    <w:rsid w:val="005B35A4"/>
    <w:rsid w:val="005B3E91"/>
    <w:rsid w:val="005B42F2"/>
    <w:rsid w:val="005B4800"/>
    <w:rsid w:val="005B490E"/>
    <w:rsid w:val="005B5441"/>
    <w:rsid w:val="005B5CD9"/>
    <w:rsid w:val="005B5E2A"/>
    <w:rsid w:val="005B6AED"/>
    <w:rsid w:val="005B6BF5"/>
    <w:rsid w:val="005B757E"/>
    <w:rsid w:val="005B78BB"/>
    <w:rsid w:val="005B7ACD"/>
    <w:rsid w:val="005C06FA"/>
    <w:rsid w:val="005C09DA"/>
    <w:rsid w:val="005C0C8E"/>
    <w:rsid w:val="005C0D2A"/>
    <w:rsid w:val="005C0DAD"/>
    <w:rsid w:val="005C133C"/>
    <w:rsid w:val="005C147C"/>
    <w:rsid w:val="005C196D"/>
    <w:rsid w:val="005C1C5B"/>
    <w:rsid w:val="005C2C0F"/>
    <w:rsid w:val="005C2EC3"/>
    <w:rsid w:val="005C311E"/>
    <w:rsid w:val="005C35ED"/>
    <w:rsid w:val="005C3B03"/>
    <w:rsid w:val="005C3BA9"/>
    <w:rsid w:val="005C3CF3"/>
    <w:rsid w:val="005C3D88"/>
    <w:rsid w:val="005C45D4"/>
    <w:rsid w:val="005C45EE"/>
    <w:rsid w:val="005C491E"/>
    <w:rsid w:val="005C49D3"/>
    <w:rsid w:val="005C4DB5"/>
    <w:rsid w:val="005C53DA"/>
    <w:rsid w:val="005C5456"/>
    <w:rsid w:val="005C5C9C"/>
    <w:rsid w:val="005C5CFF"/>
    <w:rsid w:val="005C5FD0"/>
    <w:rsid w:val="005C6705"/>
    <w:rsid w:val="005C67EE"/>
    <w:rsid w:val="005C695E"/>
    <w:rsid w:val="005C69DA"/>
    <w:rsid w:val="005C6EA6"/>
    <w:rsid w:val="005C6F53"/>
    <w:rsid w:val="005C709A"/>
    <w:rsid w:val="005C7651"/>
    <w:rsid w:val="005C79B9"/>
    <w:rsid w:val="005C7B33"/>
    <w:rsid w:val="005C7F8F"/>
    <w:rsid w:val="005D0730"/>
    <w:rsid w:val="005D097B"/>
    <w:rsid w:val="005D1062"/>
    <w:rsid w:val="005D141D"/>
    <w:rsid w:val="005D1DB4"/>
    <w:rsid w:val="005D1FB8"/>
    <w:rsid w:val="005D1FCC"/>
    <w:rsid w:val="005D2B65"/>
    <w:rsid w:val="005D2BF4"/>
    <w:rsid w:val="005D3F08"/>
    <w:rsid w:val="005D47A7"/>
    <w:rsid w:val="005D4C8F"/>
    <w:rsid w:val="005D4ECF"/>
    <w:rsid w:val="005D547F"/>
    <w:rsid w:val="005D554C"/>
    <w:rsid w:val="005D5893"/>
    <w:rsid w:val="005D5EB5"/>
    <w:rsid w:val="005D6502"/>
    <w:rsid w:val="005D6CCC"/>
    <w:rsid w:val="005D7053"/>
    <w:rsid w:val="005D7490"/>
    <w:rsid w:val="005D7585"/>
    <w:rsid w:val="005D77AB"/>
    <w:rsid w:val="005D7808"/>
    <w:rsid w:val="005D7E16"/>
    <w:rsid w:val="005E06B0"/>
    <w:rsid w:val="005E0EA7"/>
    <w:rsid w:val="005E1078"/>
    <w:rsid w:val="005E1892"/>
    <w:rsid w:val="005E1BCF"/>
    <w:rsid w:val="005E1CF4"/>
    <w:rsid w:val="005E209A"/>
    <w:rsid w:val="005E2147"/>
    <w:rsid w:val="005E2EDB"/>
    <w:rsid w:val="005E3005"/>
    <w:rsid w:val="005E36CE"/>
    <w:rsid w:val="005E3A31"/>
    <w:rsid w:val="005E3A78"/>
    <w:rsid w:val="005E3BC2"/>
    <w:rsid w:val="005E3EF3"/>
    <w:rsid w:val="005E3FBC"/>
    <w:rsid w:val="005E40BF"/>
    <w:rsid w:val="005E4242"/>
    <w:rsid w:val="005E4A20"/>
    <w:rsid w:val="005E5173"/>
    <w:rsid w:val="005E5240"/>
    <w:rsid w:val="005E5778"/>
    <w:rsid w:val="005E5C0F"/>
    <w:rsid w:val="005E5E0F"/>
    <w:rsid w:val="005E60F0"/>
    <w:rsid w:val="005E6506"/>
    <w:rsid w:val="005E6E45"/>
    <w:rsid w:val="005E778E"/>
    <w:rsid w:val="005E789D"/>
    <w:rsid w:val="005E7911"/>
    <w:rsid w:val="005E79B6"/>
    <w:rsid w:val="005E7DE1"/>
    <w:rsid w:val="005E7EAB"/>
    <w:rsid w:val="005F11A8"/>
    <w:rsid w:val="005F1343"/>
    <w:rsid w:val="005F18F1"/>
    <w:rsid w:val="005F1C00"/>
    <w:rsid w:val="005F1D21"/>
    <w:rsid w:val="005F1D25"/>
    <w:rsid w:val="005F2113"/>
    <w:rsid w:val="005F234E"/>
    <w:rsid w:val="005F26D9"/>
    <w:rsid w:val="005F28BF"/>
    <w:rsid w:val="005F2A1A"/>
    <w:rsid w:val="005F3A54"/>
    <w:rsid w:val="005F3A58"/>
    <w:rsid w:val="005F475D"/>
    <w:rsid w:val="005F49A7"/>
    <w:rsid w:val="005F5029"/>
    <w:rsid w:val="005F6376"/>
    <w:rsid w:val="005F6C8E"/>
    <w:rsid w:val="005F700E"/>
    <w:rsid w:val="005F711C"/>
    <w:rsid w:val="005F73CD"/>
    <w:rsid w:val="005F75BF"/>
    <w:rsid w:val="005F77BC"/>
    <w:rsid w:val="005F7B01"/>
    <w:rsid w:val="005F7D2A"/>
    <w:rsid w:val="0060041F"/>
    <w:rsid w:val="006004CF"/>
    <w:rsid w:val="006005A8"/>
    <w:rsid w:val="0060086E"/>
    <w:rsid w:val="00600D0C"/>
    <w:rsid w:val="00601128"/>
    <w:rsid w:val="00602045"/>
    <w:rsid w:val="00602527"/>
    <w:rsid w:val="0060261A"/>
    <w:rsid w:val="00602B21"/>
    <w:rsid w:val="00602EDB"/>
    <w:rsid w:val="006034E6"/>
    <w:rsid w:val="00604091"/>
    <w:rsid w:val="00604299"/>
    <w:rsid w:val="00604439"/>
    <w:rsid w:val="00604BE9"/>
    <w:rsid w:val="006051E1"/>
    <w:rsid w:val="00605B14"/>
    <w:rsid w:val="006061B0"/>
    <w:rsid w:val="00606205"/>
    <w:rsid w:val="00606683"/>
    <w:rsid w:val="00606EDC"/>
    <w:rsid w:val="006073F7"/>
    <w:rsid w:val="0060760A"/>
    <w:rsid w:val="00607788"/>
    <w:rsid w:val="00607A81"/>
    <w:rsid w:val="00607ABC"/>
    <w:rsid w:val="00607C12"/>
    <w:rsid w:val="00607DB8"/>
    <w:rsid w:val="00607E34"/>
    <w:rsid w:val="0061065F"/>
    <w:rsid w:val="00610AC1"/>
    <w:rsid w:val="00611068"/>
    <w:rsid w:val="00611957"/>
    <w:rsid w:val="00611D0A"/>
    <w:rsid w:val="00612414"/>
    <w:rsid w:val="00612BCC"/>
    <w:rsid w:val="00612C99"/>
    <w:rsid w:val="00612F11"/>
    <w:rsid w:val="00613674"/>
    <w:rsid w:val="00613808"/>
    <w:rsid w:val="00613A1F"/>
    <w:rsid w:val="00614388"/>
    <w:rsid w:val="006152E5"/>
    <w:rsid w:val="00615842"/>
    <w:rsid w:val="00615989"/>
    <w:rsid w:val="00615BCC"/>
    <w:rsid w:val="00615C70"/>
    <w:rsid w:val="00616228"/>
    <w:rsid w:val="00616268"/>
    <w:rsid w:val="0061637F"/>
    <w:rsid w:val="00616BE1"/>
    <w:rsid w:val="0061706C"/>
    <w:rsid w:val="006173B6"/>
    <w:rsid w:val="0061757C"/>
    <w:rsid w:val="006178DD"/>
    <w:rsid w:val="00617EAA"/>
    <w:rsid w:val="00620232"/>
    <w:rsid w:val="006204E8"/>
    <w:rsid w:val="00620DF0"/>
    <w:rsid w:val="00621493"/>
    <w:rsid w:val="0062161E"/>
    <w:rsid w:val="006229D9"/>
    <w:rsid w:val="00622EB7"/>
    <w:rsid w:val="00623384"/>
    <w:rsid w:val="006239CF"/>
    <w:rsid w:val="00623E33"/>
    <w:rsid w:val="0062403A"/>
    <w:rsid w:val="0062502A"/>
    <w:rsid w:val="00625146"/>
    <w:rsid w:val="00625724"/>
    <w:rsid w:val="00625849"/>
    <w:rsid w:val="0062662D"/>
    <w:rsid w:val="00626C99"/>
    <w:rsid w:val="00627622"/>
    <w:rsid w:val="00627AF3"/>
    <w:rsid w:val="00627FF6"/>
    <w:rsid w:val="00630297"/>
    <w:rsid w:val="00630574"/>
    <w:rsid w:val="006306E0"/>
    <w:rsid w:val="00630E78"/>
    <w:rsid w:val="00630E83"/>
    <w:rsid w:val="00630FF0"/>
    <w:rsid w:val="00631128"/>
    <w:rsid w:val="006317F3"/>
    <w:rsid w:val="006318E0"/>
    <w:rsid w:val="006319C1"/>
    <w:rsid w:val="00631E54"/>
    <w:rsid w:val="00631ECB"/>
    <w:rsid w:val="00632325"/>
    <w:rsid w:val="00632635"/>
    <w:rsid w:val="006328DD"/>
    <w:rsid w:val="00632D9F"/>
    <w:rsid w:val="00632E42"/>
    <w:rsid w:val="00633081"/>
    <w:rsid w:val="006330F6"/>
    <w:rsid w:val="0063347B"/>
    <w:rsid w:val="00633D06"/>
    <w:rsid w:val="00633D77"/>
    <w:rsid w:val="00634108"/>
    <w:rsid w:val="0063412E"/>
    <w:rsid w:val="0063440F"/>
    <w:rsid w:val="0063465A"/>
    <w:rsid w:val="00634871"/>
    <w:rsid w:val="00634A84"/>
    <w:rsid w:val="00634D5A"/>
    <w:rsid w:val="0063593F"/>
    <w:rsid w:val="006359CD"/>
    <w:rsid w:val="006359FD"/>
    <w:rsid w:val="00635D75"/>
    <w:rsid w:val="00636225"/>
    <w:rsid w:val="006364E2"/>
    <w:rsid w:val="006366B3"/>
    <w:rsid w:val="006368A0"/>
    <w:rsid w:val="00636C4B"/>
    <w:rsid w:val="00636D01"/>
    <w:rsid w:val="006373EA"/>
    <w:rsid w:val="00637403"/>
    <w:rsid w:val="006378B0"/>
    <w:rsid w:val="0064016E"/>
    <w:rsid w:val="0064054A"/>
    <w:rsid w:val="006406DB"/>
    <w:rsid w:val="00640742"/>
    <w:rsid w:val="0064090A"/>
    <w:rsid w:val="00640AF2"/>
    <w:rsid w:val="006413B0"/>
    <w:rsid w:val="00641859"/>
    <w:rsid w:val="0064185E"/>
    <w:rsid w:val="00641A71"/>
    <w:rsid w:val="00641EAD"/>
    <w:rsid w:val="00642ACC"/>
    <w:rsid w:val="00643003"/>
    <w:rsid w:val="00643B0C"/>
    <w:rsid w:val="00643B32"/>
    <w:rsid w:val="00643F94"/>
    <w:rsid w:val="0064414E"/>
    <w:rsid w:val="00644712"/>
    <w:rsid w:val="00644C2E"/>
    <w:rsid w:val="0064502B"/>
    <w:rsid w:val="006456C0"/>
    <w:rsid w:val="00645974"/>
    <w:rsid w:val="00645BC3"/>
    <w:rsid w:val="00645BF2"/>
    <w:rsid w:val="00645F2A"/>
    <w:rsid w:val="0064663C"/>
    <w:rsid w:val="006466F4"/>
    <w:rsid w:val="00646DB0"/>
    <w:rsid w:val="0064704B"/>
    <w:rsid w:val="006477F5"/>
    <w:rsid w:val="00647C93"/>
    <w:rsid w:val="00647E1D"/>
    <w:rsid w:val="00650191"/>
    <w:rsid w:val="00650340"/>
    <w:rsid w:val="00650CA1"/>
    <w:rsid w:val="0065108A"/>
    <w:rsid w:val="0065155F"/>
    <w:rsid w:val="00651846"/>
    <w:rsid w:val="006518A5"/>
    <w:rsid w:val="00651F6E"/>
    <w:rsid w:val="00652081"/>
    <w:rsid w:val="00652214"/>
    <w:rsid w:val="00652305"/>
    <w:rsid w:val="006526A9"/>
    <w:rsid w:val="00652A52"/>
    <w:rsid w:val="00652E80"/>
    <w:rsid w:val="00652EE5"/>
    <w:rsid w:val="00653022"/>
    <w:rsid w:val="0065414A"/>
    <w:rsid w:val="00655834"/>
    <w:rsid w:val="006558E5"/>
    <w:rsid w:val="00656349"/>
    <w:rsid w:val="006564A0"/>
    <w:rsid w:val="006564DE"/>
    <w:rsid w:val="00656907"/>
    <w:rsid w:val="00656D17"/>
    <w:rsid w:val="00660487"/>
    <w:rsid w:val="006607A7"/>
    <w:rsid w:val="00660BFF"/>
    <w:rsid w:val="00660D83"/>
    <w:rsid w:val="00661BC8"/>
    <w:rsid w:val="00661FC7"/>
    <w:rsid w:val="00662069"/>
    <w:rsid w:val="0066207D"/>
    <w:rsid w:val="00662B43"/>
    <w:rsid w:val="0066360C"/>
    <w:rsid w:val="0066384A"/>
    <w:rsid w:val="00664FAC"/>
    <w:rsid w:val="00665001"/>
    <w:rsid w:val="00665335"/>
    <w:rsid w:val="0066563B"/>
    <w:rsid w:val="00665910"/>
    <w:rsid w:val="00665B2E"/>
    <w:rsid w:val="00665C36"/>
    <w:rsid w:val="0066616E"/>
    <w:rsid w:val="00666192"/>
    <w:rsid w:val="006665BD"/>
    <w:rsid w:val="00666C1C"/>
    <w:rsid w:val="00670A8F"/>
    <w:rsid w:val="0067115A"/>
    <w:rsid w:val="006711CA"/>
    <w:rsid w:val="006713A1"/>
    <w:rsid w:val="006717C5"/>
    <w:rsid w:val="0067187D"/>
    <w:rsid w:val="006718C5"/>
    <w:rsid w:val="0067192C"/>
    <w:rsid w:val="00672078"/>
    <w:rsid w:val="00672209"/>
    <w:rsid w:val="00672AA0"/>
    <w:rsid w:val="00672BC9"/>
    <w:rsid w:val="0067379C"/>
    <w:rsid w:val="0067389B"/>
    <w:rsid w:val="00673B64"/>
    <w:rsid w:val="0067408C"/>
    <w:rsid w:val="0067415B"/>
    <w:rsid w:val="0067435B"/>
    <w:rsid w:val="0067462F"/>
    <w:rsid w:val="00675236"/>
    <w:rsid w:val="00675C82"/>
    <w:rsid w:val="00675E40"/>
    <w:rsid w:val="00675FE0"/>
    <w:rsid w:val="0067680F"/>
    <w:rsid w:val="006771F0"/>
    <w:rsid w:val="0067735A"/>
    <w:rsid w:val="00677F0E"/>
    <w:rsid w:val="0068037F"/>
    <w:rsid w:val="00680E37"/>
    <w:rsid w:val="00680F7F"/>
    <w:rsid w:val="0068115E"/>
    <w:rsid w:val="00681843"/>
    <w:rsid w:val="00682300"/>
    <w:rsid w:val="006825A7"/>
    <w:rsid w:val="00682751"/>
    <w:rsid w:val="0068354E"/>
    <w:rsid w:val="00683844"/>
    <w:rsid w:val="00683CA3"/>
    <w:rsid w:val="00684AF7"/>
    <w:rsid w:val="00685473"/>
    <w:rsid w:val="00685B18"/>
    <w:rsid w:val="00685B67"/>
    <w:rsid w:val="00686394"/>
    <w:rsid w:val="00686654"/>
    <w:rsid w:val="00686A2E"/>
    <w:rsid w:val="00686B6D"/>
    <w:rsid w:val="00687023"/>
    <w:rsid w:val="00687123"/>
    <w:rsid w:val="00687FA4"/>
    <w:rsid w:val="006906E4"/>
    <w:rsid w:val="006908DC"/>
    <w:rsid w:val="00690A05"/>
    <w:rsid w:val="00690B19"/>
    <w:rsid w:val="00690C99"/>
    <w:rsid w:val="0069133B"/>
    <w:rsid w:val="006913C1"/>
    <w:rsid w:val="00691F81"/>
    <w:rsid w:val="00692E5F"/>
    <w:rsid w:val="00693BC4"/>
    <w:rsid w:val="00694287"/>
    <w:rsid w:val="00694337"/>
    <w:rsid w:val="006944DB"/>
    <w:rsid w:val="00694587"/>
    <w:rsid w:val="00694624"/>
    <w:rsid w:val="006950B0"/>
    <w:rsid w:val="006951F5"/>
    <w:rsid w:val="006957CF"/>
    <w:rsid w:val="0069595E"/>
    <w:rsid w:val="00696904"/>
    <w:rsid w:val="006969D9"/>
    <w:rsid w:val="00696A38"/>
    <w:rsid w:val="00696AD1"/>
    <w:rsid w:val="0069701F"/>
    <w:rsid w:val="006A06F6"/>
    <w:rsid w:val="006A16B0"/>
    <w:rsid w:val="006A1B3A"/>
    <w:rsid w:val="006A26CC"/>
    <w:rsid w:val="006A27FB"/>
    <w:rsid w:val="006A3391"/>
    <w:rsid w:val="006A3BF6"/>
    <w:rsid w:val="006A3E00"/>
    <w:rsid w:val="006A423C"/>
    <w:rsid w:val="006A4461"/>
    <w:rsid w:val="006A44B5"/>
    <w:rsid w:val="006A4CCB"/>
    <w:rsid w:val="006A4DB1"/>
    <w:rsid w:val="006A4E54"/>
    <w:rsid w:val="006A4EB2"/>
    <w:rsid w:val="006A4FEB"/>
    <w:rsid w:val="006A5762"/>
    <w:rsid w:val="006A5859"/>
    <w:rsid w:val="006A6353"/>
    <w:rsid w:val="006A6A69"/>
    <w:rsid w:val="006A6B6D"/>
    <w:rsid w:val="006A6C86"/>
    <w:rsid w:val="006A6FA7"/>
    <w:rsid w:val="006A7410"/>
    <w:rsid w:val="006A7854"/>
    <w:rsid w:val="006A7A5C"/>
    <w:rsid w:val="006B0054"/>
    <w:rsid w:val="006B05EB"/>
    <w:rsid w:val="006B06C9"/>
    <w:rsid w:val="006B07E2"/>
    <w:rsid w:val="006B0B66"/>
    <w:rsid w:val="006B0D1C"/>
    <w:rsid w:val="006B0E26"/>
    <w:rsid w:val="006B0E36"/>
    <w:rsid w:val="006B0F36"/>
    <w:rsid w:val="006B11C5"/>
    <w:rsid w:val="006B1649"/>
    <w:rsid w:val="006B2107"/>
    <w:rsid w:val="006B226E"/>
    <w:rsid w:val="006B25D8"/>
    <w:rsid w:val="006B2C45"/>
    <w:rsid w:val="006B38B6"/>
    <w:rsid w:val="006B39DB"/>
    <w:rsid w:val="006B3BC4"/>
    <w:rsid w:val="006B3E6E"/>
    <w:rsid w:val="006B488B"/>
    <w:rsid w:val="006B4C27"/>
    <w:rsid w:val="006B5881"/>
    <w:rsid w:val="006B5984"/>
    <w:rsid w:val="006B5E83"/>
    <w:rsid w:val="006B6B73"/>
    <w:rsid w:val="006B6BA2"/>
    <w:rsid w:val="006B6F02"/>
    <w:rsid w:val="006B7FDE"/>
    <w:rsid w:val="006C00BC"/>
    <w:rsid w:val="006C0432"/>
    <w:rsid w:val="006C04C6"/>
    <w:rsid w:val="006C0854"/>
    <w:rsid w:val="006C09E5"/>
    <w:rsid w:val="006C0BD5"/>
    <w:rsid w:val="006C0D28"/>
    <w:rsid w:val="006C0DF2"/>
    <w:rsid w:val="006C0FC5"/>
    <w:rsid w:val="006C1632"/>
    <w:rsid w:val="006C1768"/>
    <w:rsid w:val="006C1CF0"/>
    <w:rsid w:val="006C1DFA"/>
    <w:rsid w:val="006C248B"/>
    <w:rsid w:val="006C2812"/>
    <w:rsid w:val="006C3249"/>
    <w:rsid w:val="006C3345"/>
    <w:rsid w:val="006C353A"/>
    <w:rsid w:val="006C3649"/>
    <w:rsid w:val="006C382F"/>
    <w:rsid w:val="006C3A0F"/>
    <w:rsid w:val="006C3E02"/>
    <w:rsid w:val="006C3E45"/>
    <w:rsid w:val="006C4600"/>
    <w:rsid w:val="006C4721"/>
    <w:rsid w:val="006C47CD"/>
    <w:rsid w:val="006C4FD7"/>
    <w:rsid w:val="006C50DE"/>
    <w:rsid w:val="006C5297"/>
    <w:rsid w:val="006C5AF1"/>
    <w:rsid w:val="006C5D50"/>
    <w:rsid w:val="006C5E3B"/>
    <w:rsid w:val="006C685C"/>
    <w:rsid w:val="006C6C97"/>
    <w:rsid w:val="006C6D09"/>
    <w:rsid w:val="006C6F2F"/>
    <w:rsid w:val="006C714B"/>
    <w:rsid w:val="006C7249"/>
    <w:rsid w:val="006C78C0"/>
    <w:rsid w:val="006C792F"/>
    <w:rsid w:val="006C7D54"/>
    <w:rsid w:val="006C7F61"/>
    <w:rsid w:val="006D0658"/>
    <w:rsid w:val="006D0A40"/>
    <w:rsid w:val="006D0AAE"/>
    <w:rsid w:val="006D0DDD"/>
    <w:rsid w:val="006D105F"/>
    <w:rsid w:val="006D1B66"/>
    <w:rsid w:val="006D204F"/>
    <w:rsid w:val="006D2600"/>
    <w:rsid w:val="006D2A2E"/>
    <w:rsid w:val="006D2F4E"/>
    <w:rsid w:val="006D2F7C"/>
    <w:rsid w:val="006D3DDB"/>
    <w:rsid w:val="006D3F28"/>
    <w:rsid w:val="006D51C8"/>
    <w:rsid w:val="006D5DAE"/>
    <w:rsid w:val="006D5E76"/>
    <w:rsid w:val="006D5F5A"/>
    <w:rsid w:val="006D6672"/>
    <w:rsid w:val="006D6C93"/>
    <w:rsid w:val="006D6E33"/>
    <w:rsid w:val="006D722A"/>
    <w:rsid w:val="006D7352"/>
    <w:rsid w:val="006D742D"/>
    <w:rsid w:val="006D74E4"/>
    <w:rsid w:val="006D7505"/>
    <w:rsid w:val="006D751E"/>
    <w:rsid w:val="006D79FC"/>
    <w:rsid w:val="006D7C0F"/>
    <w:rsid w:val="006D7CF0"/>
    <w:rsid w:val="006D7D98"/>
    <w:rsid w:val="006D7ED5"/>
    <w:rsid w:val="006E00B7"/>
    <w:rsid w:val="006E0E8E"/>
    <w:rsid w:val="006E1B52"/>
    <w:rsid w:val="006E2270"/>
    <w:rsid w:val="006E227F"/>
    <w:rsid w:val="006E261B"/>
    <w:rsid w:val="006E2E33"/>
    <w:rsid w:val="006E363D"/>
    <w:rsid w:val="006E3679"/>
    <w:rsid w:val="006E3B0C"/>
    <w:rsid w:val="006E413E"/>
    <w:rsid w:val="006E4438"/>
    <w:rsid w:val="006E47D6"/>
    <w:rsid w:val="006E4A6C"/>
    <w:rsid w:val="006E4A77"/>
    <w:rsid w:val="006E4FDB"/>
    <w:rsid w:val="006E50BE"/>
    <w:rsid w:val="006E5490"/>
    <w:rsid w:val="006E5626"/>
    <w:rsid w:val="006E5820"/>
    <w:rsid w:val="006E5C97"/>
    <w:rsid w:val="006E5E5E"/>
    <w:rsid w:val="006E5EC7"/>
    <w:rsid w:val="006E6874"/>
    <w:rsid w:val="006E6C2E"/>
    <w:rsid w:val="006E74A4"/>
    <w:rsid w:val="006E7622"/>
    <w:rsid w:val="006E7654"/>
    <w:rsid w:val="006E7A74"/>
    <w:rsid w:val="006E7DC9"/>
    <w:rsid w:val="006F033A"/>
    <w:rsid w:val="006F043D"/>
    <w:rsid w:val="006F0679"/>
    <w:rsid w:val="006F06AE"/>
    <w:rsid w:val="006F0A05"/>
    <w:rsid w:val="006F0CF1"/>
    <w:rsid w:val="006F1456"/>
    <w:rsid w:val="006F16DB"/>
    <w:rsid w:val="006F18A5"/>
    <w:rsid w:val="006F1FF4"/>
    <w:rsid w:val="006F2234"/>
    <w:rsid w:val="006F25E0"/>
    <w:rsid w:val="006F2737"/>
    <w:rsid w:val="006F2E78"/>
    <w:rsid w:val="006F318E"/>
    <w:rsid w:val="006F365A"/>
    <w:rsid w:val="006F3896"/>
    <w:rsid w:val="006F39DF"/>
    <w:rsid w:val="006F3D96"/>
    <w:rsid w:val="006F401B"/>
    <w:rsid w:val="006F4233"/>
    <w:rsid w:val="006F46C0"/>
    <w:rsid w:val="006F46CE"/>
    <w:rsid w:val="006F4A10"/>
    <w:rsid w:val="006F5269"/>
    <w:rsid w:val="006F591A"/>
    <w:rsid w:val="006F5962"/>
    <w:rsid w:val="006F5BEA"/>
    <w:rsid w:val="006F5DB2"/>
    <w:rsid w:val="006F617F"/>
    <w:rsid w:val="006F6CCA"/>
    <w:rsid w:val="006F6E55"/>
    <w:rsid w:val="006F72AD"/>
    <w:rsid w:val="006F72C1"/>
    <w:rsid w:val="006F7C74"/>
    <w:rsid w:val="007004ED"/>
    <w:rsid w:val="00700668"/>
    <w:rsid w:val="007007A2"/>
    <w:rsid w:val="00700C24"/>
    <w:rsid w:val="0070123E"/>
    <w:rsid w:val="007017AF"/>
    <w:rsid w:val="007018BE"/>
    <w:rsid w:val="00701F41"/>
    <w:rsid w:val="00701F8D"/>
    <w:rsid w:val="00702176"/>
    <w:rsid w:val="007026D4"/>
    <w:rsid w:val="007026E2"/>
    <w:rsid w:val="00702B63"/>
    <w:rsid w:val="00702DDD"/>
    <w:rsid w:val="00702ECB"/>
    <w:rsid w:val="007031F0"/>
    <w:rsid w:val="0070343A"/>
    <w:rsid w:val="00703725"/>
    <w:rsid w:val="007037A1"/>
    <w:rsid w:val="00703E91"/>
    <w:rsid w:val="00704209"/>
    <w:rsid w:val="00704403"/>
    <w:rsid w:val="00704508"/>
    <w:rsid w:val="00705160"/>
    <w:rsid w:val="007053F6"/>
    <w:rsid w:val="00705E62"/>
    <w:rsid w:val="00706431"/>
    <w:rsid w:val="00706777"/>
    <w:rsid w:val="007068FC"/>
    <w:rsid w:val="00706D7D"/>
    <w:rsid w:val="00706F46"/>
    <w:rsid w:val="00707099"/>
    <w:rsid w:val="0070740C"/>
    <w:rsid w:val="0070795C"/>
    <w:rsid w:val="00710152"/>
    <w:rsid w:val="00710BDA"/>
    <w:rsid w:val="00711707"/>
    <w:rsid w:val="007119B5"/>
    <w:rsid w:val="007133CD"/>
    <w:rsid w:val="00713E3B"/>
    <w:rsid w:val="00714412"/>
    <w:rsid w:val="007148C8"/>
    <w:rsid w:val="00714908"/>
    <w:rsid w:val="00714A20"/>
    <w:rsid w:val="00714AF8"/>
    <w:rsid w:val="00714B85"/>
    <w:rsid w:val="00714CEF"/>
    <w:rsid w:val="007150CA"/>
    <w:rsid w:val="007152BC"/>
    <w:rsid w:val="00715364"/>
    <w:rsid w:val="0071555A"/>
    <w:rsid w:val="00715ACC"/>
    <w:rsid w:val="00715C44"/>
    <w:rsid w:val="00716445"/>
    <w:rsid w:val="0071677D"/>
    <w:rsid w:val="00716AC5"/>
    <w:rsid w:val="00716D45"/>
    <w:rsid w:val="007171FC"/>
    <w:rsid w:val="00717525"/>
    <w:rsid w:val="0072051D"/>
    <w:rsid w:val="00720A05"/>
    <w:rsid w:val="00721047"/>
    <w:rsid w:val="007211D4"/>
    <w:rsid w:val="0072133F"/>
    <w:rsid w:val="007214E0"/>
    <w:rsid w:val="00721CFA"/>
    <w:rsid w:val="00721E23"/>
    <w:rsid w:val="00722070"/>
    <w:rsid w:val="0072299E"/>
    <w:rsid w:val="00722A29"/>
    <w:rsid w:val="00722C57"/>
    <w:rsid w:val="00723164"/>
    <w:rsid w:val="007233F1"/>
    <w:rsid w:val="007244F8"/>
    <w:rsid w:val="007249D4"/>
    <w:rsid w:val="00724D78"/>
    <w:rsid w:val="00725098"/>
    <w:rsid w:val="007251AE"/>
    <w:rsid w:val="00725276"/>
    <w:rsid w:val="00725E3D"/>
    <w:rsid w:val="007260F9"/>
    <w:rsid w:val="0072628A"/>
    <w:rsid w:val="00726442"/>
    <w:rsid w:val="0072647C"/>
    <w:rsid w:val="00726807"/>
    <w:rsid w:val="00726893"/>
    <w:rsid w:val="00726CD2"/>
    <w:rsid w:val="007270E8"/>
    <w:rsid w:val="007271F7"/>
    <w:rsid w:val="007271FC"/>
    <w:rsid w:val="00727540"/>
    <w:rsid w:val="0072791B"/>
    <w:rsid w:val="00727B1A"/>
    <w:rsid w:val="00727B83"/>
    <w:rsid w:val="00730111"/>
    <w:rsid w:val="00730755"/>
    <w:rsid w:val="007308CF"/>
    <w:rsid w:val="00730AB9"/>
    <w:rsid w:val="00731A9A"/>
    <w:rsid w:val="00731E81"/>
    <w:rsid w:val="007329F5"/>
    <w:rsid w:val="00732C6C"/>
    <w:rsid w:val="00732CDE"/>
    <w:rsid w:val="007333AE"/>
    <w:rsid w:val="007335E0"/>
    <w:rsid w:val="00733A96"/>
    <w:rsid w:val="00733B12"/>
    <w:rsid w:val="00733F6E"/>
    <w:rsid w:val="00734273"/>
    <w:rsid w:val="007343BC"/>
    <w:rsid w:val="007346D3"/>
    <w:rsid w:val="00734A95"/>
    <w:rsid w:val="00734F09"/>
    <w:rsid w:val="00735D55"/>
    <w:rsid w:val="00735D74"/>
    <w:rsid w:val="00735DF6"/>
    <w:rsid w:val="00735F0D"/>
    <w:rsid w:val="00735FCB"/>
    <w:rsid w:val="00736784"/>
    <w:rsid w:val="00736845"/>
    <w:rsid w:val="007369D5"/>
    <w:rsid w:val="007378C8"/>
    <w:rsid w:val="00737A3A"/>
    <w:rsid w:val="00740847"/>
    <w:rsid w:val="00740ADF"/>
    <w:rsid w:val="0074106D"/>
    <w:rsid w:val="007411CC"/>
    <w:rsid w:val="007413CC"/>
    <w:rsid w:val="00741A13"/>
    <w:rsid w:val="00741A19"/>
    <w:rsid w:val="00741B43"/>
    <w:rsid w:val="00741BBF"/>
    <w:rsid w:val="00742545"/>
    <w:rsid w:val="00742D50"/>
    <w:rsid w:val="00742D85"/>
    <w:rsid w:val="0074308B"/>
    <w:rsid w:val="0074338D"/>
    <w:rsid w:val="0074364A"/>
    <w:rsid w:val="00743B90"/>
    <w:rsid w:val="00743F8E"/>
    <w:rsid w:val="007443F9"/>
    <w:rsid w:val="00744AE0"/>
    <w:rsid w:val="00744AEE"/>
    <w:rsid w:val="00745650"/>
    <w:rsid w:val="00745FAB"/>
    <w:rsid w:val="00745FF8"/>
    <w:rsid w:val="007465AF"/>
    <w:rsid w:val="007466D3"/>
    <w:rsid w:val="00746EDA"/>
    <w:rsid w:val="00746FCA"/>
    <w:rsid w:val="00747063"/>
    <w:rsid w:val="0074733A"/>
    <w:rsid w:val="00747570"/>
    <w:rsid w:val="0074769A"/>
    <w:rsid w:val="0074774A"/>
    <w:rsid w:val="0074784E"/>
    <w:rsid w:val="007502B3"/>
    <w:rsid w:val="00750C1D"/>
    <w:rsid w:val="00750D0B"/>
    <w:rsid w:val="00751579"/>
    <w:rsid w:val="007518A7"/>
    <w:rsid w:val="00751E17"/>
    <w:rsid w:val="00753251"/>
    <w:rsid w:val="0075353C"/>
    <w:rsid w:val="00753589"/>
    <w:rsid w:val="007536A9"/>
    <w:rsid w:val="007536F7"/>
    <w:rsid w:val="00753B88"/>
    <w:rsid w:val="00753BEF"/>
    <w:rsid w:val="00753C13"/>
    <w:rsid w:val="00754219"/>
    <w:rsid w:val="00754262"/>
    <w:rsid w:val="00754803"/>
    <w:rsid w:val="00754DB3"/>
    <w:rsid w:val="00755384"/>
    <w:rsid w:val="00755672"/>
    <w:rsid w:val="00755981"/>
    <w:rsid w:val="007568DF"/>
    <w:rsid w:val="00756D17"/>
    <w:rsid w:val="00756E81"/>
    <w:rsid w:val="00757253"/>
    <w:rsid w:val="007575D1"/>
    <w:rsid w:val="00757818"/>
    <w:rsid w:val="00757906"/>
    <w:rsid w:val="00757E07"/>
    <w:rsid w:val="007601BE"/>
    <w:rsid w:val="00760521"/>
    <w:rsid w:val="007607A2"/>
    <w:rsid w:val="00760F7F"/>
    <w:rsid w:val="00761408"/>
    <w:rsid w:val="00761D24"/>
    <w:rsid w:val="00761E62"/>
    <w:rsid w:val="0076219E"/>
    <w:rsid w:val="00762377"/>
    <w:rsid w:val="007628EA"/>
    <w:rsid w:val="00762B67"/>
    <w:rsid w:val="00762E58"/>
    <w:rsid w:val="00763ED3"/>
    <w:rsid w:val="007640F5"/>
    <w:rsid w:val="00764196"/>
    <w:rsid w:val="00764520"/>
    <w:rsid w:val="00764596"/>
    <w:rsid w:val="007646A0"/>
    <w:rsid w:val="00765238"/>
    <w:rsid w:val="00765444"/>
    <w:rsid w:val="007654CF"/>
    <w:rsid w:val="00765B01"/>
    <w:rsid w:val="00765C9F"/>
    <w:rsid w:val="0076649C"/>
    <w:rsid w:val="00767224"/>
    <w:rsid w:val="00767474"/>
    <w:rsid w:val="00770092"/>
    <w:rsid w:val="00770954"/>
    <w:rsid w:val="007709D3"/>
    <w:rsid w:val="00770DF9"/>
    <w:rsid w:val="00770E8F"/>
    <w:rsid w:val="00770F93"/>
    <w:rsid w:val="0077102C"/>
    <w:rsid w:val="0077227E"/>
    <w:rsid w:val="00772400"/>
    <w:rsid w:val="007724EC"/>
    <w:rsid w:val="007725AA"/>
    <w:rsid w:val="0077278E"/>
    <w:rsid w:val="007728AA"/>
    <w:rsid w:val="00772A8B"/>
    <w:rsid w:val="00772F63"/>
    <w:rsid w:val="00772F6C"/>
    <w:rsid w:val="00773DAF"/>
    <w:rsid w:val="00774302"/>
    <w:rsid w:val="0077449D"/>
    <w:rsid w:val="007744D8"/>
    <w:rsid w:val="00774BF9"/>
    <w:rsid w:val="007756D4"/>
    <w:rsid w:val="00775E2C"/>
    <w:rsid w:val="007761B1"/>
    <w:rsid w:val="00776265"/>
    <w:rsid w:val="0077658A"/>
    <w:rsid w:val="00776684"/>
    <w:rsid w:val="0077746B"/>
    <w:rsid w:val="007774C7"/>
    <w:rsid w:val="0077757B"/>
    <w:rsid w:val="0077799B"/>
    <w:rsid w:val="00780D1F"/>
    <w:rsid w:val="00780E4E"/>
    <w:rsid w:val="00780E61"/>
    <w:rsid w:val="00781211"/>
    <w:rsid w:val="007815D6"/>
    <w:rsid w:val="00781D31"/>
    <w:rsid w:val="007821B5"/>
    <w:rsid w:val="007821C5"/>
    <w:rsid w:val="00782681"/>
    <w:rsid w:val="00782B40"/>
    <w:rsid w:val="00782C67"/>
    <w:rsid w:val="00782E43"/>
    <w:rsid w:val="00783414"/>
    <w:rsid w:val="00783456"/>
    <w:rsid w:val="00783C69"/>
    <w:rsid w:val="00783F03"/>
    <w:rsid w:val="0078405B"/>
    <w:rsid w:val="00784820"/>
    <w:rsid w:val="00784CD3"/>
    <w:rsid w:val="00785000"/>
    <w:rsid w:val="0078525C"/>
    <w:rsid w:val="007852BC"/>
    <w:rsid w:val="007852D1"/>
    <w:rsid w:val="00785341"/>
    <w:rsid w:val="007857C0"/>
    <w:rsid w:val="00785F57"/>
    <w:rsid w:val="00786032"/>
    <w:rsid w:val="00786699"/>
    <w:rsid w:val="007868F7"/>
    <w:rsid w:val="00786A6F"/>
    <w:rsid w:val="00786E7A"/>
    <w:rsid w:val="007871F7"/>
    <w:rsid w:val="007872C9"/>
    <w:rsid w:val="007875B5"/>
    <w:rsid w:val="00787939"/>
    <w:rsid w:val="00787B49"/>
    <w:rsid w:val="00787C2D"/>
    <w:rsid w:val="00787EE0"/>
    <w:rsid w:val="007902F4"/>
    <w:rsid w:val="007915CE"/>
    <w:rsid w:val="00791A5B"/>
    <w:rsid w:val="00791AFB"/>
    <w:rsid w:val="00791D03"/>
    <w:rsid w:val="00791ED7"/>
    <w:rsid w:val="00792045"/>
    <w:rsid w:val="0079258C"/>
    <w:rsid w:val="0079278F"/>
    <w:rsid w:val="007928A1"/>
    <w:rsid w:val="00792CD5"/>
    <w:rsid w:val="00793638"/>
    <w:rsid w:val="00793B60"/>
    <w:rsid w:val="007940BF"/>
    <w:rsid w:val="007943F1"/>
    <w:rsid w:val="00794750"/>
    <w:rsid w:val="00794806"/>
    <w:rsid w:val="00794888"/>
    <w:rsid w:val="007950BC"/>
    <w:rsid w:val="0079513D"/>
    <w:rsid w:val="0079522A"/>
    <w:rsid w:val="0079567F"/>
    <w:rsid w:val="0079599E"/>
    <w:rsid w:val="007960DF"/>
    <w:rsid w:val="00796197"/>
    <w:rsid w:val="00796A5C"/>
    <w:rsid w:val="007976DA"/>
    <w:rsid w:val="00797F22"/>
    <w:rsid w:val="007A0552"/>
    <w:rsid w:val="007A1275"/>
    <w:rsid w:val="007A150A"/>
    <w:rsid w:val="007A214C"/>
    <w:rsid w:val="007A297B"/>
    <w:rsid w:val="007A2E25"/>
    <w:rsid w:val="007A33A4"/>
    <w:rsid w:val="007A35DD"/>
    <w:rsid w:val="007A3802"/>
    <w:rsid w:val="007A39D0"/>
    <w:rsid w:val="007A3A5B"/>
    <w:rsid w:val="007A496D"/>
    <w:rsid w:val="007A4ED7"/>
    <w:rsid w:val="007A51B7"/>
    <w:rsid w:val="007A56DB"/>
    <w:rsid w:val="007A579A"/>
    <w:rsid w:val="007A59FE"/>
    <w:rsid w:val="007A5BBE"/>
    <w:rsid w:val="007A5BF8"/>
    <w:rsid w:val="007A5E20"/>
    <w:rsid w:val="007A629B"/>
    <w:rsid w:val="007A6402"/>
    <w:rsid w:val="007A6631"/>
    <w:rsid w:val="007A6B00"/>
    <w:rsid w:val="007A7696"/>
    <w:rsid w:val="007A791C"/>
    <w:rsid w:val="007A7C2E"/>
    <w:rsid w:val="007B008B"/>
    <w:rsid w:val="007B03BC"/>
    <w:rsid w:val="007B03F5"/>
    <w:rsid w:val="007B0401"/>
    <w:rsid w:val="007B0423"/>
    <w:rsid w:val="007B04B1"/>
    <w:rsid w:val="007B05D9"/>
    <w:rsid w:val="007B0727"/>
    <w:rsid w:val="007B113E"/>
    <w:rsid w:val="007B1667"/>
    <w:rsid w:val="007B236A"/>
    <w:rsid w:val="007B2E0B"/>
    <w:rsid w:val="007B35B5"/>
    <w:rsid w:val="007B3F22"/>
    <w:rsid w:val="007B42A9"/>
    <w:rsid w:val="007B47CE"/>
    <w:rsid w:val="007B50C5"/>
    <w:rsid w:val="007B51DF"/>
    <w:rsid w:val="007B5683"/>
    <w:rsid w:val="007B56C6"/>
    <w:rsid w:val="007B58A8"/>
    <w:rsid w:val="007B5AE5"/>
    <w:rsid w:val="007B5F7B"/>
    <w:rsid w:val="007B64D1"/>
    <w:rsid w:val="007B7714"/>
    <w:rsid w:val="007B7A38"/>
    <w:rsid w:val="007B7D6B"/>
    <w:rsid w:val="007C065E"/>
    <w:rsid w:val="007C0A97"/>
    <w:rsid w:val="007C0B7B"/>
    <w:rsid w:val="007C0C4E"/>
    <w:rsid w:val="007C0C6E"/>
    <w:rsid w:val="007C0EE8"/>
    <w:rsid w:val="007C139D"/>
    <w:rsid w:val="007C184A"/>
    <w:rsid w:val="007C1A58"/>
    <w:rsid w:val="007C1EF1"/>
    <w:rsid w:val="007C21E3"/>
    <w:rsid w:val="007C281E"/>
    <w:rsid w:val="007C2B56"/>
    <w:rsid w:val="007C33CC"/>
    <w:rsid w:val="007C3684"/>
    <w:rsid w:val="007C3976"/>
    <w:rsid w:val="007C44DE"/>
    <w:rsid w:val="007C514C"/>
    <w:rsid w:val="007C540C"/>
    <w:rsid w:val="007C55FD"/>
    <w:rsid w:val="007C563B"/>
    <w:rsid w:val="007C5931"/>
    <w:rsid w:val="007C5D0D"/>
    <w:rsid w:val="007C5DB8"/>
    <w:rsid w:val="007C5DBB"/>
    <w:rsid w:val="007C6266"/>
    <w:rsid w:val="007C66D6"/>
    <w:rsid w:val="007C6DE4"/>
    <w:rsid w:val="007C6FA3"/>
    <w:rsid w:val="007C6FB0"/>
    <w:rsid w:val="007C7085"/>
    <w:rsid w:val="007C7233"/>
    <w:rsid w:val="007C73BB"/>
    <w:rsid w:val="007C7AC4"/>
    <w:rsid w:val="007C7C1D"/>
    <w:rsid w:val="007D006D"/>
    <w:rsid w:val="007D03BE"/>
    <w:rsid w:val="007D0462"/>
    <w:rsid w:val="007D09D1"/>
    <w:rsid w:val="007D0B66"/>
    <w:rsid w:val="007D0E54"/>
    <w:rsid w:val="007D110A"/>
    <w:rsid w:val="007D11BA"/>
    <w:rsid w:val="007D1DEC"/>
    <w:rsid w:val="007D2804"/>
    <w:rsid w:val="007D2952"/>
    <w:rsid w:val="007D2E00"/>
    <w:rsid w:val="007D3829"/>
    <w:rsid w:val="007D3CB4"/>
    <w:rsid w:val="007D3D08"/>
    <w:rsid w:val="007D451F"/>
    <w:rsid w:val="007D4FE5"/>
    <w:rsid w:val="007D52B0"/>
    <w:rsid w:val="007D53C1"/>
    <w:rsid w:val="007D618C"/>
    <w:rsid w:val="007D619C"/>
    <w:rsid w:val="007D6712"/>
    <w:rsid w:val="007D6752"/>
    <w:rsid w:val="007D7176"/>
    <w:rsid w:val="007D7285"/>
    <w:rsid w:val="007D737B"/>
    <w:rsid w:val="007D7DBF"/>
    <w:rsid w:val="007E096E"/>
    <w:rsid w:val="007E1C5A"/>
    <w:rsid w:val="007E22C2"/>
    <w:rsid w:val="007E26E9"/>
    <w:rsid w:val="007E2798"/>
    <w:rsid w:val="007E2915"/>
    <w:rsid w:val="007E30B8"/>
    <w:rsid w:val="007E3194"/>
    <w:rsid w:val="007E3BA4"/>
    <w:rsid w:val="007E40DA"/>
    <w:rsid w:val="007E40DB"/>
    <w:rsid w:val="007E4A5D"/>
    <w:rsid w:val="007E4EA4"/>
    <w:rsid w:val="007E4F14"/>
    <w:rsid w:val="007E51EB"/>
    <w:rsid w:val="007E5385"/>
    <w:rsid w:val="007E56B8"/>
    <w:rsid w:val="007E5B11"/>
    <w:rsid w:val="007E64D7"/>
    <w:rsid w:val="007E6D3D"/>
    <w:rsid w:val="007E6D84"/>
    <w:rsid w:val="007E6E78"/>
    <w:rsid w:val="007E70B5"/>
    <w:rsid w:val="007E7CEE"/>
    <w:rsid w:val="007F00F0"/>
    <w:rsid w:val="007F0116"/>
    <w:rsid w:val="007F0A63"/>
    <w:rsid w:val="007F0B38"/>
    <w:rsid w:val="007F0C93"/>
    <w:rsid w:val="007F1520"/>
    <w:rsid w:val="007F1C34"/>
    <w:rsid w:val="007F1EDE"/>
    <w:rsid w:val="007F2112"/>
    <w:rsid w:val="007F232A"/>
    <w:rsid w:val="007F2466"/>
    <w:rsid w:val="007F2528"/>
    <w:rsid w:val="007F30E1"/>
    <w:rsid w:val="007F3AAE"/>
    <w:rsid w:val="007F3DAE"/>
    <w:rsid w:val="007F4018"/>
    <w:rsid w:val="007F4383"/>
    <w:rsid w:val="007F4F8B"/>
    <w:rsid w:val="007F4F9F"/>
    <w:rsid w:val="007F5108"/>
    <w:rsid w:val="007F52D8"/>
    <w:rsid w:val="007F5499"/>
    <w:rsid w:val="007F55AC"/>
    <w:rsid w:val="007F5C93"/>
    <w:rsid w:val="007F60D9"/>
    <w:rsid w:val="007F62CA"/>
    <w:rsid w:val="007F64A6"/>
    <w:rsid w:val="007F6729"/>
    <w:rsid w:val="007F6A90"/>
    <w:rsid w:val="007F6C97"/>
    <w:rsid w:val="007F6DC7"/>
    <w:rsid w:val="007F7377"/>
    <w:rsid w:val="007F7DA8"/>
    <w:rsid w:val="007F7DC3"/>
    <w:rsid w:val="00800382"/>
    <w:rsid w:val="008006B6"/>
    <w:rsid w:val="00800862"/>
    <w:rsid w:val="00800E89"/>
    <w:rsid w:val="00800FC8"/>
    <w:rsid w:val="0080105E"/>
    <w:rsid w:val="00801366"/>
    <w:rsid w:val="0080157A"/>
    <w:rsid w:val="00801919"/>
    <w:rsid w:val="00801CFE"/>
    <w:rsid w:val="00801D71"/>
    <w:rsid w:val="00802004"/>
    <w:rsid w:val="008023CA"/>
    <w:rsid w:val="008027E4"/>
    <w:rsid w:val="00802CB5"/>
    <w:rsid w:val="00802EA4"/>
    <w:rsid w:val="0080349B"/>
    <w:rsid w:val="008038EB"/>
    <w:rsid w:val="008044F8"/>
    <w:rsid w:val="00804F66"/>
    <w:rsid w:val="00805926"/>
    <w:rsid w:val="00805A58"/>
    <w:rsid w:val="0080665F"/>
    <w:rsid w:val="00806B99"/>
    <w:rsid w:val="00806BF0"/>
    <w:rsid w:val="00807535"/>
    <w:rsid w:val="0080764F"/>
    <w:rsid w:val="008102C8"/>
    <w:rsid w:val="00810343"/>
    <w:rsid w:val="00810616"/>
    <w:rsid w:val="008106E9"/>
    <w:rsid w:val="00810B8F"/>
    <w:rsid w:val="008115E3"/>
    <w:rsid w:val="00811940"/>
    <w:rsid w:val="00811AEA"/>
    <w:rsid w:val="008120FE"/>
    <w:rsid w:val="0081244E"/>
    <w:rsid w:val="0081265E"/>
    <w:rsid w:val="00812AF9"/>
    <w:rsid w:val="00812C39"/>
    <w:rsid w:val="008138DA"/>
    <w:rsid w:val="00813EA2"/>
    <w:rsid w:val="00813F98"/>
    <w:rsid w:val="00814369"/>
    <w:rsid w:val="0081475A"/>
    <w:rsid w:val="00814E93"/>
    <w:rsid w:val="00815164"/>
    <w:rsid w:val="008151EF"/>
    <w:rsid w:val="00815D16"/>
    <w:rsid w:val="00816600"/>
    <w:rsid w:val="0081679D"/>
    <w:rsid w:val="00816C68"/>
    <w:rsid w:val="00817394"/>
    <w:rsid w:val="00817577"/>
    <w:rsid w:val="00817F0B"/>
    <w:rsid w:val="00817F81"/>
    <w:rsid w:val="00820108"/>
    <w:rsid w:val="008202C5"/>
    <w:rsid w:val="00820696"/>
    <w:rsid w:val="008207F1"/>
    <w:rsid w:val="008212BF"/>
    <w:rsid w:val="00821597"/>
    <w:rsid w:val="00821793"/>
    <w:rsid w:val="00821953"/>
    <w:rsid w:val="00821C17"/>
    <w:rsid w:val="008220BE"/>
    <w:rsid w:val="0082228D"/>
    <w:rsid w:val="0082248B"/>
    <w:rsid w:val="00822828"/>
    <w:rsid w:val="0082290F"/>
    <w:rsid w:val="00823120"/>
    <w:rsid w:val="008231B9"/>
    <w:rsid w:val="0082341E"/>
    <w:rsid w:val="00823BCE"/>
    <w:rsid w:val="0082414F"/>
    <w:rsid w:val="008241D0"/>
    <w:rsid w:val="008244AD"/>
    <w:rsid w:val="008246DB"/>
    <w:rsid w:val="0082485F"/>
    <w:rsid w:val="0082516B"/>
    <w:rsid w:val="00825327"/>
    <w:rsid w:val="00825848"/>
    <w:rsid w:val="00825A7B"/>
    <w:rsid w:val="00825B19"/>
    <w:rsid w:val="008262AE"/>
    <w:rsid w:val="0082631A"/>
    <w:rsid w:val="0082636D"/>
    <w:rsid w:val="00826754"/>
    <w:rsid w:val="00830195"/>
    <w:rsid w:val="00830196"/>
    <w:rsid w:val="008305D3"/>
    <w:rsid w:val="00830E3F"/>
    <w:rsid w:val="00831212"/>
    <w:rsid w:val="008314B6"/>
    <w:rsid w:val="008318DD"/>
    <w:rsid w:val="00831E8C"/>
    <w:rsid w:val="0083252E"/>
    <w:rsid w:val="0083263C"/>
    <w:rsid w:val="00832824"/>
    <w:rsid w:val="00832A56"/>
    <w:rsid w:val="00832DA2"/>
    <w:rsid w:val="008334C5"/>
    <w:rsid w:val="0083350A"/>
    <w:rsid w:val="00833A46"/>
    <w:rsid w:val="00833ADD"/>
    <w:rsid w:val="00833C96"/>
    <w:rsid w:val="00834215"/>
    <w:rsid w:val="00834A81"/>
    <w:rsid w:val="00834B90"/>
    <w:rsid w:val="008354EC"/>
    <w:rsid w:val="00835F35"/>
    <w:rsid w:val="00836CF1"/>
    <w:rsid w:val="008370AD"/>
    <w:rsid w:val="008370D6"/>
    <w:rsid w:val="008371FC"/>
    <w:rsid w:val="00837260"/>
    <w:rsid w:val="00837565"/>
    <w:rsid w:val="00837693"/>
    <w:rsid w:val="00837D84"/>
    <w:rsid w:val="00840103"/>
    <w:rsid w:val="00840DD0"/>
    <w:rsid w:val="00841507"/>
    <w:rsid w:val="00841BC1"/>
    <w:rsid w:val="00842171"/>
    <w:rsid w:val="008423D0"/>
    <w:rsid w:val="008429C7"/>
    <w:rsid w:val="00842E68"/>
    <w:rsid w:val="00843245"/>
    <w:rsid w:val="008436F3"/>
    <w:rsid w:val="00843926"/>
    <w:rsid w:val="00843949"/>
    <w:rsid w:val="00843ACA"/>
    <w:rsid w:val="00843DF9"/>
    <w:rsid w:val="0084407B"/>
    <w:rsid w:val="00844116"/>
    <w:rsid w:val="0084422E"/>
    <w:rsid w:val="0084428F"/>
    <w:rsid w:val="0084471A"/>
    <w:rsid w:val="00844723"/>
    <w:rsid w:val="00844802"/>
    <w:rsid w:val="008448AB"/>
    <w:rsid w:val="00844DC3"/>
    <w:rsid w:val="00845896"/>
    <w:rsid w:val="008459E5"/>
    <w:rsid w:val="00845A45"/>
    <w:rsid w:val="00845F89"/>
    <w:rsid w:val="00846047"/>
    <w:rsid w:val="008462DF"/>
    <w:rsid w:val="00846B5B"/>
    <w:rsid w:val="00846D8C"/>
    <w:rsid w:val="008470E2"/>
    <w:rsid w:val="0084727F"/>
    <w:rsid w:val="00847704"/>
    <w:rsid w:val="00847AC3"/>
    <w:rsid w:val="008508FF"/>
    <w:rsid w:val="00851134"/>
    <w:rsid w:val="00851CDB"/>
    <w:rsid w:val="00852222"/>
    <w:rsid w:val="00852965"/>
    <w:rsid w:val="00853F88"/>
    <w:rsid w:val="00854221"/>
    <w:rsid w:val="0085476D"/>
    <w:rsid w:val="00854C01"/>
    <w:rsid w:val="00854F0A"/>
    <w:rsid w:val="0085539A"/>
    <w:rsid w:val="008553C8"/>
    <w:rsid w:val="00855429"/>
    <w:rsid w:val="00855544"/>
    <w:rsid w:val="00855EDE"/>
    <w:rsid w:val="00856290"/>
    <w:rsid w:val="008562B5"/>
    <w:rsid w:val="008567E0"/>
    <w:rsid w:val="00856AE4"/>
    <w:rsid w:val="00856D24"/>
    <w:rsid w:val="00857759"/>
    <w:rsid w:val="00857C74"/>
    <w:rsid w:val="0086065A"/>
    <w:rsid w:val="0086068F"/>
    <w:rsid w:val="00860EF2"/>
    <w:rsid w:val="0086137E"/>
    <w:rsid w:val="00861A42"/>
    <w:rsid w:val="00861B68"/>
    <w:rsid w:val="00861C92"/>
    <w:rsid w:val="00861FC7"/>
    <w:rsid w:val="00862053"/>
    <w:rsid w:val="00862495"/>
    <w:rsid w:val="00862942"/>
    <w:rsid w:val="00862C52"/>
    <w:rsid w:val="00862F6C"/>
    <w:rsid w:val="0086322C"/>
    <w:rsid w:val="00863356"/>
    <w:rsid w:val="00863383"/>
    <w:rsid w:val="00863B46"/>
    <w:rsid w:val="00863F7D"/>
    <w:rsid w:val="008640A5"/>
    <w:rsid w:val="008640A6"/>
    <w:rsid w:val="00864728"/>
    <w:rsid w:val="00864CED"/>
    <w:rsid w:val="00865038"/>
    <w:rsid w:val="008652A6"/>
    <w:rsid w:val="008654B7"/>
    <w:rsid w:val="008658D5"/>
    <w:rsid w:val="00865A86"/>
    <w:rsid w:val="00866987"/>
    <w:rsid w:val="00867DEF"/>
    <w:rsid w:val="00870241"/>
    <w:rsid w:val="008702AB"/>
    <w:rsid w:val="00870A5D"/>
    <w:rsid w:val="00870AEC"/>
    <w:rsid w:val="00870B38"/>
    <w:rsid w:val="0087122B"/>
    <w:rsid w:val="00871B20"/>
    <w:rsid w:val="00871BC5"/>
    <w:rsid w:val="008720F9"/>
    <w:rsid w:val="0087267E"/>
    <w:rsid w:val="00872783"/>
    <w:rsid w:val="008727B3"/>
    <w:rsid w:val="00872BCC"/>
    <w:rsid w:val="00872EC2"/>
    <w:rsid w:val="008730D8"/>
    <w:rsid w:val="008734BA"/>
    <w:rsid w:val="00873A3A"/>
    <w:rsid w:val="00874606"/>
    <w:rsid w:val="008746EC"/>
    <w:rsid w:val="00874956"/>
    <w:rsid w:val="00874E0D"/>
    <w:rsid w:val="008751BA"/>
    <w:rsid w:val="0087603C"/>
    <w:rsid w:val="00876053"/>
    <w:rsid w:val="00876500"/>
    <w:rsid w:val="00876ABC"/>
    <w:rsid w:val="00876C99"/>
    <w:rsid w:val="00876DD8"/>
    <w:rsid w:val="00877318"/>
    <w:rsid w:val="0087750D"/>
    <w:rsid w:val="00877657"/>
    <w:rsid w:val="00877DA0"/>
    <w:rsid w:val="00877FA0"/>
    <w:rsid w:val="008800AD"/>
    <w:rsid w:val="008802A5"/>
    <w:rsid w:val="008803F4"/>
    <w:rsid w:val="008809DB"/>
    <w:rsid w:val="0088112D"/>
    <w:rsid w:val="00881266"/>
    <w:rsid w:val="00881894"/>
    <w:rsid w:val="0088199A"/>
    <w:rsid w:val="008819A1"/>
    <w:rsid w:val="00881BA4"/>
    <w:rsid w:val="00882CF7"/>
    <w:rsid w:val="00882EC4"/>
    <w:rsid w:val="008833C8"/>
    <w:rsid w:val="00883445"/>
    <w:rsid w:val="008839B7"/>
    <w:rsid w:val="00883F56"/>
    <w:rsid w:val="0088419A"/>
    <w:rsid w:val="00884343"/>
    <w:rsid w:val="00884A99"/>
    <w:rsid w:val="00886241"/>
    <w:rsid w:val="00886314"/>
    <w:rsid w:val="00886DE2"/>
    <w:rsid w:val="00886E5C"/>
    <w:rsid w:val="00886FDB"/>
    <w:rsid w:val="00887147"/>
    <w:rsid w:val="00887419"/>
    <w:rsid w:val="0089008C"/>
    <w:rsid w:val="00890104"/>
    <w:rsid w:val="0089025D"/>
    <w:rsid w:val="0089048D"/>
    <w:rsid w:val="00890A9E"/>
    <w:rsid w:val="0089176A"/>
    <w:rsid w:val="00891C5A"/>
    <w:rsid w:val="00891D4C"/>
    <w:rsid w:val="008922F0"/>
    <w:rsid w:val="00892666"/>
    <w:rsid w:val="008933DE"/>
    <w:rsid w:val="008934DA"/>
    <w:rsid w:val="00893F76"/>
    <w:rsid w:val="00894152"/>
    <w:rsid w:val="00894A92"/>
    <w:rsid w:val="00894B55"/>
    <w:rsid w:val="00894C18"/>
    <w:rsid w:val="00894C55"/>
    <w:rsid w:val="00894DAD"/>
    <w:rsid w:val="00895306"/>
    <w:rsid w:val="0089544E"/>
    <w:rsid w:val="008954A6"/>
    <w:rsid w:val="0089593D"/>
    <w:rsid w:val="00895FC9"/>
    <w:rsid w:val="008965DC"/>
    <w:rsid w:val="0089664C"/>
    <w:rsid w:val="00896E89"/>
    <w:rsid w:val="00896F6F"/>
    <w:rsid w:val="0089702B"/>
    <w:rsid w:val="00897066"/>
    <w:rsid w:val="00897193"/>
    <w:rsid w:val="008971B8"/>
    <w:rsid w:val="008971F0"/>
    <w:rsid w:val="008972CD"/>
    <w:rsid w:val="0089797F"/>
    <w:rsid w:val="00897CA3"/>
    <w:rsid w:val="00897EC7"/>
    <w:rsid w:val="008A0391"/>
    <w:rsid w:val="008A0587"/>
    <w:rsid w:val="008A05E4"/>
    <w:rsid w:val="008A0BC7"/>
    <w:rsid w:val="008A12D1"/>
    <w:rsid w:val="008A189A"/>
    <w:rsid w:val="008A1DA6"/>
    <w:rsid w:val="008A251F"/>
    <w:rsid w:val="008A27A1"/>
    <w:rsid w:val="008A3CCB"/>
    <w:rsid w:val="008A3E6B"/>
    <w:rsid w:val="008A4234"/>
    <w:rsid w:val="008A45E8"/>
    <w:rsid w:val="008A4D14"/>
    <w:rsid w:val="008A52C0"/>
    <w:rsid w:val="008A56C8"/>
    <w:rsid w:val="008A5885"/>
    <w:rsid w:val="008A5927"/>
    <w:rsid w:val="008A63B8"/>
    <w:rsid w:val="008B0015"/>
    <w:rsid w:val="008B0154"/>
    <w:rsid w:val="008B0F1F"/>
    <w:rsid w:val="008B11C5"/>
    <w:rsid w:val="008B1278"/>
    <w:rsid w:val="008B1463"/>
    <w:rsid w:val="008B256A"/>
    <w:rsid w:val="008B2597"/>
    <w:rsid w:val="008B26B6"/>
    <w:rsid w:val="008B27C8"/>
    <w:rsid w:val="008B27FB"/>
    <w:rsid w:val="008B2F56"/>
    <w:rsid w:val="008B358E"/>
    <w:rsid w:val="008B3956"/>
    <w:rsid w:val="008B3C46"/>
    <w:rsid w:val="008B441E"/>
    <w:rsid w:val="008B4484"/>
    <w:rsid w:val="008B4636"/>
    <w:rsid w:val="008B5C7A"/>
    <w:rsid w:val="008B5D38"/>
    <w:rsid w:val="008B61D4"/>
    <w:rsid w:val="008B623F"/>
    <w:rsid w:val="008B69A5"/>
    <w:rsid w:val="008B7B92"/>
    <w:rsid w:val="008B7FE9"/>
    <w:rsid w:val="008C0197"/>
    <w:rsid w:val="008C02F3"/>
    <w:rsid w:val="008C032D"/>
    <w:rsid w:val="008C08AA"/>
    <w:rsid w:val="008C0902"/>
    <w:rsid w:val="008C0A29"/>
    <w:rsid w:val="008C21FD"/>
    <w:rsid w:val="008C274E"/>
    <w:rsid w:val="008C290B"/>
    <w:rsid w:val="008C2A9E"/>
    <w:rsid w:val="008C2AE9"/>
    <w:rsid w:val="008C2BBB"/>
    <w:rsid w:val="008C38AF"/>
    <w:rsid w:val="008C40BA"/>
    <w:rsid w:val="008C43A8"/>
    <w:rsid w:val="008C443E"/>
    <w:rsid w:val="008C460E"/>
    <w:rsid w:val="008C5303"/>
    <w:rsid w:val="008C5388"/>
    <w:rsid w:val="008C5D49"/>
    <w:rsid w:val="008C60BE"/>
    <w:rsid w:val="008C64DC"/>
    <w:rsid w:val="008C661E"/>
    <w:rsid w:val="008C696C"/>
    <w:rsid w:val="008C6A52"/>
    <w:rsid w:val="008C6D61"/>
    <w:rsid w:val="008C71C6"/>
    <w:rsid w:val="008C72CD"/>
    <w:rsid w:val="008C7895"/>
    <w:rsid w:val="008D018F"/>
    <w:rsid w:val="008D04F3"/>
    <w:rsid w:val="008D0FDC"/>
    <w:rsid w:val="008D10F4"/>
    <w:rsid w:val="008D16BE"/>
    <w:rsid w:val="008D1A51"/>
    <w:rsid w:val="008D2F1C"/>
    <w:rsid w:val="008D3FB2"/>
    <w:rsid w:val="008D3FDA"/>
    <w:rsid w:val="008D3FE6"/>
    <w:rsid w:val="008D41D8"/>
    <w:rsid w:val="008D4895"/>
    <w:rsid w:val="008D4F3A"/>
    <w:rsid w:val="008D500E"/>
    <w:rsid w:val="008D53AD"/>
    <w:rsid w:val="008D5733"/>
    <w:rsid w:val="008D5EA1"/>
    <w:rsid w:val="008D5F07"/>
    <w:rsid w:val="008D68BD"/>
    <w:rsid w:val="008D7060"/>
    <w:rsid w:val="008E04E7"/>
    <w:rsid w:val="008E0ABD"/>
    <w:rsid w:val="008E1E32"/>
    <w:rsid w:val="008E31E9"/>
    <w:rsid w:val="008E3D3E"/>
    <w:rsid w:val="008E3DFE"/>
    <w:rsid w:val="008E4023"/>
    <w:rsid w:val="008E40B2"/>
    <w:rsid w:val="008E4230"/>
    <w:rsid w:val="008E4671"/>
    <w:rsid w:val="008E5017"/>
    <w:rsid w:val="008E52B3"/>
    <w:rsid w:val="008E60B0"/>
    <w:rsid w:val="008E6334"/>
    <w:rsid w:val="008E679B"/>
    <w:rsid w:val="008E6B05"/>
    <w:rsid w:val="008E6E79"/>
    <w:rsid w:val="008E764E"/>
    <w:rsid w:val="008E76AF"/>
    <w:rsid w:val="008F042D"/>
    <w:rsid w:val="008F093D"/>
    <w:rsid w:val="008F0A7B"/>
    <w:rsid w:val="008F0A87"/>
    <w:rsid w:val="008F0E10"/>
    <w:rsid w:val="008F0FDB"/>
    <w:rsid w:val="008F1279"/>
    <w:rsid w:val="008F131B"/>
    <w:rsid w:val="008F1443"/>
    <w:rsid w:val="008F1481"/>
    <w:rsid w:val="008F1774"/>
    <w:rsid w:val="008F1AEF"/>
    <w:rsid w:val="008F1B8B"/>
    <w:rsid w:val="008F21DD"/>
    <w:rsid w:val="008F24F4"/>
    <w:rsid w:val="008F259D"/>
    <w:rsid w:val="008F2753"/>
    <w:rsid w:val="008F2804"/>
    <w:rsid w:val="008F2B61"/>
    <w:rsid w:val="008F3384"/>
    <w:rsid w:val="008F35D6"/>
    <w:rsid w:val="008F3972"/>
    <w:rsid w:val="008F3A0C"/>
    <w:rsid w:val="008F3A53"/>
    <w:rsid w:val="008F449F"/>
    <w:rsid w:val="008F44E3"/>
    <w:rsid w:val="008F4AA1"/>
    <w:rsid w:val="008F4AB3"/>
    <w:rsid w:val="008F4F30"/>
    <w:rsid w:val="008F4F79"/>
    <w:rsid w:val="008F5150"/>
    <w:rsid w:val="008F51F3"/>
    <w:rsid w:val="008F5667"/>
    <w:rsid w:val="008F5BF6"/>
    <w:rsid w:val="008F5C5D"/>
    <w:rsid w:val="008F6418"/>
    <w:rsid w:val="008F67A5"/>
    <w:rsid w:val="008F686C"/>
    <w:rsid w:val="008F6B58"/>
    <w:rsid w:val="008F6C9C"/>
    <w:rsid w:val="008F6D8A"/>
    <w:rsid w:val="008F717B"/>
    <w:rsid w:val="008F736A"/>
    <w:rsid w:val="00900284"/>
    <w:rsid w:val="00900353"/>
    <w:rsid w:val="009009B4"/>
    <w:rsid w:val="00900A33"/>
    <w:rsid w:val="00901540"/>
    <w:rsid w:val="0090161E"/>
    <w:rsid w:val="00901B53"/>
    <w:rsid w:val="009024B2"/>
    <w:rsid w:val="009026A1"/>
    <w:rsid w:val="0090274E"/>
    <w:rsid w:val="00903420"/>
    <w:rsid w:val="00903531"/>
    <w:rsid w:val="00903A27"/>
    <w:rsid w:val="009043C4"/>
    <w:rsid w:val="00904CF6"/>
    <w:rsid w:val="009053C0"/>
    <w:rsid w:val="009056EA"/>
    <w:rsid w:val="009059DB"/>
    <w:rsid w:val="00905B98"/>
    <w:rsid w:val="00906042"/>
    <w:rsid w:val="0090617E"/>
    <w:rsid w:val="00906199"/>
    <w:rsid w:val="009062F5"/>
    <w:rsid w:val="00906532"/>
    <w:rsid w:val="00906583"/>
    <w:rsid w:val="009065F6"/>
    <w:rsid w:val="009066EF"/>
    <w:rsid w:val="00906B5D"/>
    <w:rsid w:val="009072E6"/>
    <w:rsid w:val="00907422"/>
    <w:rsid w:val="009102B0"/>
    <w:rsid w:val="0091043B"/>
    <w:rsid w:val="0091043C"/>
    <w:rsid w:val="009108A7"/>
    <w:rsid w:val="00910BA9"/>
    <w:rsid w:val="00911883"/>
    <w:rsid w:val="009119F5"/>
    <w:rsid w:val="00911A52"/>
    <w:rsid w:val="009120D4"/>
    <w:rsid w:val="009122FF"/>
    <w:rsid w:val="009125C3"/>
    <w:rsid w:val="00912D20"/>
    <w:rsid w:val="00912F84"/>
    <w:rsid w:val="009130A0"/>
    <w:rsid w:val="0091316C"/>
    <w:rsid w:val="009140F0"/>
    <w:rsid w:val="00914428"/>
    <w:rsid w:val="00914488"/>
    <w:rsid w:val="0091491D"/>
    <w:rsid w:val="00914F03"/>
    <w:rsid w:val="009155DD"/>
    <w:rsid w:val="0091560F"/>
    <w:rsid w:val="00915E30"/>
    <w:rsid w:val="00917781"/>
    <w:rsid w:val="00917D7A"/>
    <w:rsid w:val="00917E26"/>
    <w:rsid w:val="00917F8C"/>
    <w:rsid w:val="0092008C"/>
    <w:rsid w:val="00920153"/>
    <w:rsid w:val="0092032B"/>
    <w:rsid w:val="0092089D"/>
    <w:rsid w:val="00920AC5"/>
    <w:rsid w:val="00920AD0"/>
    <w:rsid w:val="00921062"/>
    <w:rsid w:val="009219CD"/>
    <w:rsid w:val="00921D4F"/>
    <w:rsid w:val="00921EC0"/>
    <w:rsid w:val="00922872"/>
    <w:rsid w:val="00922911"/>
    <w:rsid w:val="00922D23"/>
    <w:rsid w:val="00922D37"/>
    <w:rsid w:val="009234B2"/>
    <w:rsid w:val="00923AF2"/>
    <w:rsid w:val="00923E05"/>
    <w:rsid w:val="009241B4"/>
    <w:rsid w:val="00924340"/>
    <w:rsid w:val="009246C3"/>
    <w:rsid w:val="00924998"/>
    <w:rsid w:val="00925DC7"/>
    <w:rsid w:val="00925E98"/>
    <w:rsid w:val="00925EB3"/>
    <w:rsid w:val="00925EF7"/>
    <w:rsid w:val="009260D0"/>
    <w:rsid w:val="009262AA"/>
    <w:rsid w:val="0092631C"/>
    <w:rsid w:val="00926516"/>
    <w:rsid w:val="00927031"/>
    <w:rsid w:val="00927133"/>
    <w:rsid w:val="009273EC"/>
    <w:rsid w:val="00930A72"/>
    <w:rsid w:val="00930CFA"/>
    <w:rsid w:val="00930E66"/>
    <w:rsid w:val="009310B4"/>
    <w:rsid w:val="00931482"/>
    <w:rsid w:val="009314E6"/>
    <w:rsid w:val="00931773"/>
    <w:rsid w:val="0093179A"/>
    <w:rsid w:val="00931CBB"/>
    <w:rsid w:val="00931EAC"/>
    <w:rsid w:val="00931FDC"/>
    <w:rsid w:val="009329CB"/>
    <w:rsid w:val="00932EE0"/>
    <w:rsid w:val="00934455"/>
    <w:rsid w:val="009358CB"/>
    <w:rsid w:val="00935E0D"/>
    <w:rsid w:val="00935E83"/>
    <w:rsid w:val="009363B2"/>
    <w:rsid w:val="009364E0"/>
    <w:rsid w:val="00936BA0"/>
    <w:rsid w:val="0093732B"/>
    <w:rsid w:val="00937434"/>
    <w:rsid w:val="00937674"/>
    <w:rsid w:val="00937AE3"/>
    <w:rsid w:val="00937B27"/>
    <w:rsid w:val="00937B61"/>
    <w:rsid w:val="00940207"/>
    <w:rsid w:val="0094059F"/>
    <w:rsid w:val="009405C7"/>
    <w:rsid w:val="0094069F"/>
    <w:rsid w:val="00940773"/>
    <w:rsid w:val="00941070"/>
    <w:rsid w:val="009412BD"/>
    <w:rsid w:val="00941330"/>
    <w:rsid w:val="00941463"/>
    <w:rsid w:val="00941856"/>
    <w:rsid w:val="0094194B"/>
    <w:rsid w:val="00941A5B"/>
    <w:rsid w:val="00941E66"/>
    <w:rsid w:val="00941E7D"/>
    <w:rsid w:val="00942317"/>
    <w:rsid w:val="00942504"/>
    <w:rsid w:val="00942E89"/>
    <w:rsid w:val="009433A6"/>
    <w:rsid w:val="00943503"/>
    <w:rsid w:val="0094415E"/>
    <w:rsid w:val="00944461"/>
    <w:rsid w:val="00944B18"/>
    <w:rsid w:val="00944CEA"/>
    <w:rsid w:val="009454E6"/>
    <w:rsid w:val="00945750"/>
    <w:rsid w:val="00945DA2"/>
    <w:rsid w:val="00947709"/>
    <w:rsid w:val="009478C9"/>
    <w:rsid w:val="00947C58"/>
    <w:rsid w:val="00950248"/>
    <w:rsid w:val="009507A1"/>
    <w:rsid w:val="00950987"/>
    <w:rsid w:val="009513A9"/>
    <w:rsid w:val="00951524"/>
    <w:rsid w:val="00951E63"/>
    <w:rsid w:val="0095202F"/>
    <w:rsid w:val="00952527"/>
    <w:rsid w:val="00952BA1"/>
    <w:rsid w:val="0095338B"/>
    <w:rsid w:val="00953632"/>
    <w:rsid w:val="00953845"/>
    <w:rsid w:val="00953DE5"/>
    <w:rsid w:val="00954040"/>
    <w:rsid w:val="00954537"/>
    <w:rsid w:val="009546D6"/>
    <w:rsid w:val="009547A4"/>
    <w:rsid w:val="009547E5"/>
    <w:rsid w:val="009551F6"/>
    <w:rsid w:val="00955578"/>
    <w:rsid w:val="00955DEF"/>
    <w:rsid w:val="00956203"/>
    <w:rsid w:val="00956C0C"/>
    <w:rsid w:val="00956E68"/>
    <w:rsid w:val="00956E6B"/>
    <w:rsid w:val="00957121"/>
    <w:rsid w:val="00957A63"/>
    <w:rsid w:val="009601F2"/>
    <w:rsid w:val="00960252"/>
    <w:rsid w:val="00960269"/>
    <w:rsid w:val="00960506"/>
    <w:rsid w:val="0096068F"/>
    <w:rsid w:val="00960865"/>
    <w:rsid w:val="0096094F"/>
    <w:rsid w:val="009612E9"/>
    <w:rsid w:val="00961409"/>
    <w:rsid w:val="009616C1"/>
    <w:rsid w:val="00961F34"/>
    <w:rsid w:val="009622C3"/>
    <w:rsid w:val="009626C5"/>
    <w:rsid w:val="00962A4B"/>
    <w:rsid w:val="00962A71"/>
    <w:rsid w:val="00962B32"/>
    <w:rsid w:val="00962C69"/>
    <w:rsid w:val="00962D86"/>
    <w:rsid w:val="00962E1E"/>
    <w:rsid w:val="0096382D"/>
    <w:rsid w:val="00963CF5"/>
    <w:rsid w:val="009643CA"/>
    <w:rsid w:val="009648E7"/>
    <w:rsid w:val="00964D83"/>
    <w:rsid w:val="009652ED"/>
    <w:rsid w:val="009653C3"/>
    <w:rsid w:val="0096560F"/>
    <w:rsid w:val="009656B8"/>
    <w:rsid w:val="00965AF1"/>
    <w:rsid w:val="00965DE3"/>
    <w:rsid w:val="009665CE"/>
    <w:rsid w:val="00966EBE"/>
    <w:rsid w:val="00966F0F"/>
    <w:rsid w:val="009671DA"/>
    <w:rsid w:val="009673D9"/>
    <w:rsid w:val="00967CDA"/>
    <w:rsid w:val="00970A43"/>
    <w:rsid w:val="00970B8C"/>
    <w:rsid w:val="00970D41"/>
    <w:rsid w:val="0097135B"/>
    <w:rsid w:val="00971A0D"/>
    <w:rsid w:val="0097223D"/>
    <w:rsid w:val="009722F9"/>
    <w:rsid w:val="009723F2"/>
    <w:rsid w:val="009727B4"/>
    <w:rsid w:val="009729F5"/>
    <w:rsid w:val="00972DC3"/>
    <w:rsid w:val="009734D1"/>
    <w:rsid w:val="00973772"/>
    <w:rsid w:val="00973897"/>
    <w:rsid w:val="00973B54"/>
    <w:rsid w:val="00973BC6"/>
    <w:rsid w:val="00973D26"/>
    <w:rsid w:val="00973E53"/>
    <w:rsid w:val="00973E92"/>
    <w:rsid w:val="00974467"/>
    <w:rsid w:val="0097453E"/>
    <w:rsid w:val="00974C22"/>
    <w:rsid w:val="00974C7E"/>
    <w:rsid w:val="00974D20"/>
    <w:rsid w:val="00974E66"/>
    <w:rsid w:val="00974FB6"/>
    <w:rsid w:val="0097523D"/>
    <w:rsid w:val="009755D8"/>
    <w:rsid w:val="00975B64"/>
    <w:rsid w:val="00976021"/>
    <w:rsid w:val="009764F7"/>
    <w:rsid w:val="009775B7"/>
    <w:rsid w:val="00977879"/>
    <w:rsid w:val="0097796C"/>
    <w:rsid w:val="00977B1C"/>
    <w:rsid w:val="009801F1"/>
    <w:rsid w:val="00980468"/>
    <w:rsid w:val="00980E39"/>
    <w:rsid w:val="00980F82"/>
    <w:rsid w:val="00981364"/>
    <w:rsid w:val="00981456"/>
    <w:rsid w:val="009817CE"/>
    <w:rsid w:val="00981813"/>
    <w:rsid w:val="009823CD"/>
    <w:rsid w:val="009827BC"/>
    <w:rsid w:val="009829F1"/>
    <w:rsid w:val="00982B2E"/>
    <w:rsid w:val="00982F76"/>
    <w:rsid w:val="00983236"/>
    <w:rsid w:val="00983317"/>
    <w:rsid w:val="00983443"/>
    <w:rsid w:val="009836EB"/>
    <w:rsid w:val="0098382B"/>
    <w:rsid w:val="00983CDE"/>
    <w:rsid w:val="00984065"/>
    <w:rsid w:val="009840AA"/>
    <w:rsid w:val="00984301"/>
    <w:rsid w:val="00984538"/>
    <w:rsid w:val="0098465C"/>
    <w:rsid w:val="00984FFA"/>
    <w:rsid w:val="009853A8"/>
    <w:rsid w:val="00985491"/>
    <w:rsid w:val="009855A0"/>
    <w:rsid w:val="00985B24"/>
    <w:rsid w:val="009863F5"/>
    <w:rsid w:val="009867FA"/>
    <w:rsid w:val="00986D90"/>
    <w:rsid w:val="00986F02"/>
    <w:rsid w:val="0098761D"/>
    <w:rsid w:val="00987A91"/>
    <w:rsid w:val="00987E48"/>
    <w:rsid w:val="009907A2"/>
    <w:rsid w:val="00990C25"/>
    <w:rsid w:val="00990FC8"/>
    <w:rsid w:val="00991312"/>
    <w:rsid w:val="00991AE1"/>
    <w:rsid w:val="00991C25"/>
    <w:rsid w:val="00991E7C"/>
    <w:rsid w:val="0099279F"/>
    <w:rsid w:val="009927F1"/>
    <w:rsid w:val="009928F9"/>
    <w:rsid w:val="009932A4"/>
    <w:rsid w:val="009934F5"/>
    <w:rsid w:val="009939CE"/>
    <w:rsid w:val="00993A2E"/>
    <w:rsid w:val="00993B14"/>
    <w:rsid w:val="009940AC"/>
    <w:rsid w:val="00994112"/>
    <w:rsid w:val="009943A4"/>
    <w:rsid w:val="00994421"/>
    <w:rsid w:val="0099462A"/>
    <w:rsid w:val="00994FCB"/>
    <w:rsid w:val="009954FD"/>
    <w:rsid w:val="009957AD"/>
    <w:rsid w:val="009958B3"/>
    <w:rsid w:val="00995E8B"/>
    <w:rsid w:val="00996081"/>
    <w:rsid w:val="0099608D"/>
    <w:rsid w:val="00996BA2"/>
    <w:rsid w:val="00996DCB"/>
    <w:rsid w:val="00996EFA"/>
    <w:rsid w:val="009971F3"/>
    <w:rsid w:val="009972E0"/>
    <w:rsid w:val="00997646"/>
    <w:rsid w:val="00997ABD"/>
    <w:rsid w:val="009A01C2"/>
    <w:rsid w:val="009A0506"/>
    <w:rsid w:val="009A0DC1"/>
    <w:rsid w:val="009A0E6B"/>
    <w:rsid w:val="009A1377"/>
    <w:rsid w:val="009A13C4"/>
    <w:rsid w:val="009A1CEA"/>
    <w:rsid w:val="009A1ECE"/>
    <w:rsid w:val="009A227A"/>
    <w:rsid w:val="009A2EDC"/>
    <w:rsid w:val="009A3070"/>
    <w:rsid w:val="009A30BB"/>
    <w:rsid w:val="009A3201"/>
    <w:rsid w:val="009A36A2"/>
    <w:rsid w:val="009A37AB"/>
    <w:rsid w:val="009A4121"/>
    <w:rsid w:val="009A4513"/>
    <w:rsid w:val="009A4609"/>
    <w:rsid w:val="009A4B8C"/>
    <w:rsid w:val="009A4BB1"/>
    <w:rsid w:val="009A5236"/>
    <w:rsid w:val="009A5BC6"/>
    <w:rsid w:val="009A6F91"/>
    <w:rsid w:val="009A70BE"/>
    <w:rsid w:val="009A7258"/>
    <w:rsid w:val="009A7DDB"/>
    <w:rsid w:val="009A7F5E"/>
    <w:rsid w:val="009B03C7"/>
    <w:rsid w:val="009B068C"/>
    <w:rsid w:val="009B0A10"/>
    <w:rsid w:val="009B0D1A"/>
    <w:rsid w:val="009B12C5"/>
    <w:rsid w:val="009B2963"/>
    <w:rsid w:val="009B2C55"/>
    <w:rsid w:val="009B3296"/>
    <w:rsid w:val="009B3346"/>
    <w:rsid w:val="009B35EE"/>
    <w:rsid w:val="009B3985"/>
    <w:rsid w:val="009B4299"/>
    <w:rsid w:val="009B43FE"/>
    <w:rsid w:val="009B455B"/>
    <w:rsid w:val="009B462A"/>
    <w:rsid w:val="009B5424"/>
    <w:rsid w:val="009B5766"/>
    <w:rsid w:val="009B594A"/>
    <w:rsid w:val="009B5D3B"/>
    <w:rsid w:val="009B5F04"/>
    <w:rsid w:val="009B5F72"/>
    <w:rsid w:val="009B5FE6"/>
    <w:rsid w:val="009B624A"/>
    <w:rsid w:val="009B6286"/>
    <w:rsid w:val="009B62F9"/>
    <w:rsid w:val="009B63EE"/>
    <w:rsid w:val="009B69A7"/>
    <w:rsid w:val="009B6C01"/>
    <w:rsid w:val="009B6CA6"/>
    <w:rsid w:val="009B6F0A"/>
    <w:rsid w:val="009B7144"/>
    <w:rsid w:val="009B74E1"/>
    <w:rsid w:val="009B796B"/>
    <w:rsid w:val="009B7F78"/>
    <w:rsid w:val="009C0AD8"/>
    <w:rsid w:val="009C1120"/>
    <w:rsid w:val="009C154A"/>
    <w:rsid w:val="009C1ADB"/>
    <w:rsid w:val="009C20F3"/>
    <w:rsid w:val="009C2199"/>
    <w:rsid w:val="009C2945"/>
    <w:rsid w:val="009C2DA8"/>
    <w:rsid w:val="009C2E1A"/>
    <w:rsid w:val="009C2F13"/>
    <w:rsid w:val="009C2F79"/>
    <w:rsid w:val="009C3683"/>
    <w:rsid w:val="009C39D2"/>
    <w:rsid w:val="009C42B1"/>
    <w:rsid w:val="009C4632"/>
    <w:rsid w:val="009C47E5"/>
    <w:rsid w:val="009C4BA5"/>
    <w:rsid w:val="009C4CC7"/>
    <w:rsid w:val="009C4E60"/>
    <w:rsid w:val="009C4FFB"/>
    <w:rsid w:val="009C5279"/>
    <w:rsid w:val="009C533C"/>
    <w:rsid w:val="009C54E9"/>
    <w:rsid w:val="009C55C1"/>
    <w:rsid w:val="009C5829"/>
    <w:rsid w:val="009C5B68"/>
    <w:rsid w:val="009C5C7F"/>
    <w:rsid w:val="009C5FFA"/>
    <w:rsid w:val="009C687A"/>
    <w:rsid w:val="009C6F2A"/>
    <w:rsid w:val="009C717C"/>
    <w:rsid w:val="009C7421"/>
    <w:rsid w:val="009C78D3"/>
    <w:rsid w:val="009C7CEA"/>
    <w:rsid w:val="009C7D74"/>
    <w:rsid w:val="009D0179"/>
    <w:rsid w:val="009D040C"/>
    <w:rsid w:val="009D0943"/>
    <w:rsid w:val="009D0BEB"/>
    <w:rsid w:val="009D0C4E"/>
    <w:rsid w:val="009D1149"/>
    <w:rsid w:val="009D1896"/>
    <w:rsid w:val="009D22AE"/>
    <w:rsid w:val="009D2542"/>
    <w:rsid w:val="009D2912"/>
    <w:rsid w:val="009D37EF"/>
    <w:rsid w:val="009D3906"/>
    <w:rsid w:val="009D3A39"/>
    <w:rsid w:val="009D4027"/>
    <w:rsid w:val="009D42E0"/>
    <w:rsid w:val="009D43E1"/>
    <w:rsid w:val="009D46A6"/>
    <w:rsid w:val="009D4785"/>
    <w:rsid w:val="009D4BC6"/>
    <w:rsid w:val="009D4C5A"/>
    <w:rsid w:val="009D4E44"/>
    <w:rsid w:val="009D5CD7"/>
    <w:rsid w:val="009D646F"/>
    <w:rsid w:val="009D6728"/>
    <w:rsid w:val="009D6C44"/>
    <w:rsid w:val="009D7454"/>
    <w:rsid w:val="009D787D"/>
    <w:rsid w:val="009D796C"/>
    <w:rsid w:val="009D7E00"/>
    <w:rsid w:val="009D7ECA"/>
    <w:rsid w:val="009E0429"/>
    <w:rsid w:val="009E052B"/>
    <w:rsid w:val="009E101D"/>
    <w:rsid w:val="009E1387"/>
    <w:rsid w:val="009E165F"/>
    <w:rsid w:val="009E1F42"/>
    <w:rsid w:val="009E223E"/>
    <w:rsid w:val="009E3042"/>
    <w:rsid w:val="009E3131"/>
    <w:rsid w:val="009E3428"/>
    <w:rsid w:val="009E3497"/>
    <w:rsid w:val="009E38A6"/>
    <w:rsid w:val="009E3B8F"/>
    <w:rsid w:val="009E44BD"/>
    <w:rsid w:val="009E450C"/>
    <w:rsid w:val="009E4905"/>
    <w:rsid w:val="009E5652"/>
    <w:rsid w:val="009E5918"/>
    <w:rsid w:val="009E5946"/>
    <w:rsid w:val="009E63BF"/>
    <w:rsid w:val="009E643F"/>
    <w:rsid w:val="009E6625"/>
    <w:rsid w:val="009E6A3B"/>
    <w:rsid w:val="009E6D7B"/>
    <w:rsid w:val="009E6DD8"/>
    <w:rsid w:val="009E6F41"/>
    <w:rsid w:val="009E714C"/>
    <w:rsid w:val="009E7632"/>
    <w:rsid w:val="009F00AF"/>
    <w:rsid w:val="009F02DD"/>
    <w:rsid w:val="009F043C"/>
    <w:rsid w:val="009F0A03"/>
    <w:rsid w:val="009F0C71"/>
    <w:rsid w:val="009F0D6C"/>
    <w:rsid w:val="009F14AA"/>
    <w:rsid w:val="009F1BF2"/>
    <w:rsid w:val="009F21C7"/>
    <w:rsid w:val="009F23F4"/>
    <w:rsid w:val="009F2F31"/>
    <w:rsid w:val="009F56CA"/>
    <w:rsid w:val="009F58A0"/>
    <w:rsid w:val="009F5AEE"/>
    <w:rsid w:val="009F5BBF"/>
    <w:rsid w:val="009F5F09"/>
    <w:rsid w:val="009F604A"/>
    <w:rsid w:val="009F685D"/>
    <w:rsid w:val="009F6DD0"/>
    <w:rsid w:val="009F7577"/>
    <w:rsid w:val="009F776C"/>
    <w:rsid w:val="009F78C2"/>
    <w:rsid w:val="009F78D4"/>
    <w:rsid w:val="009F7FC6"/>
    <w:rsid w:val="009F7FD3"/>
    <w:rsid w:val="00A00265"/>
    <w:rsid w:val="00A00569"/>
    <w:rsid w:val="00A007E1"/>
    <w:rsid w:val="00A00943"/>
    <w:rsid w:val="00A009AD"/>
    <w:rsid w:val="00A00CA3"/>
    <w:rsid w:val="00A010ED"/>
    <w:rsid w:val="00A0150D"/>
    <w:rsid w:val="00A01A28"/>
    <w:rsid w:val="00A01B13"/>
    <w:rsid w:val="00A02225"/>
    <w:rsid w:val="00A02AE8"/>
    <w:rsid w:val="00A02D2D"/>
    <w:rsid w:val="00A0300C"/>
    <w:rsid w:val="00A0302E"/>
    <w:rsid w:val="00A03378"/>
    <w:rsid w:val="00A0373D"/>
    <w:rsid w:val="00A038E4"/>
    <w:rsid w:val="00A0394F"/>
    <w:rsid w:val="00A03BFA"/>
    <w:rsid w:val="00A0460B"/>
    <w:rsid w:val="00A04B5C"/>
    <w:rsid w:val="00A05537"/>
    <w:rsid w:val="00A05A65"/>
    <w:rsid w:val="00A05EBD"/>
    <w:rsid w:val="00A0618D"/>
    <w:rsid w:val="00A0620F"/>
    <w:rsid w:val="00A062C7"/>
    <w:rsid w:val="00A06498"/>
    <w:rsid w:val="00A06D0B"/>
    <w:rsid w:val="00A07EC0"/>
    <w:rsid w:val="00A10272"/>
    <w:rsid w:val="00A102DF"/>
    <w:rsid w:val="00A10495"/>
    <w:rsid w:val="00A1069B"/>
    <w:rsid w:val="00A10938"/>
    <w:rsid w:val="00A10EF4"/>
    <w:rsid w:val="00A113E0"/>
    <w:rsid w:val="00A11613"/>
    <w:rsid w:val="00A1187C"/>
    <w:rsid w:val="00A12B3C"/>
    <w:rsid w:val="00A12BEB"/>
    <w:rsid w:val="00A12D1C"/>
    <w:rsid w:val="00A12E87"/>
    <w:rsid w:val="00A13D8A"/>
    <w:rsid w:val="00A13E34"/>
    <w:rsid w:val="00A143A1"/>
    <w:rsid w:val="00A14723"/>
    <w:rsid w:val="00A14758"/>
    <w:rsid w:val="00A14860"/>
    <w:rsid w:val="00A14D43"/>
    <w:rsid w:val="00A15066"/>
    <w:rsid w:val="00A15120"/>
    <w:rsid w:val="00A152CB"/>
    <w:rsid w:val="00A15343"/>
    <w:rsid w:val="00A156F4"/>
    <w:rsid w:val="00A156FD"/>
    <w:rsid w:val="00A15B13"/>
    <w:rsid w:val="00A15E18"/>
    <w:rsid w:val="00A1613E"/>
    <w:rsid w:val="00A1633C"/>
    <w:rsid w:val="00A16506"/>
    <w:rsid w:val="00A16C4D"/>
    <w:rsid w:val="00A17669"/>
    <w:rsid w:val="00A17A46"/>
    <w:rsid w:val="00A17A93"/>
    <w:rsid w:val="00A17C1D"/>
    <w:rsid w:val="00A17F22"/>
    <w:rsid w:val="00A20249"/>
    <w:rsid w:val="00A2035C"/>
    <w:rsid w:val="00A205AF"/>
    <w:rsid w:val="00A206CD"/>
    <w:rsid w:val="00A2102C"/>
    <w:rsid w:val="00A220AC"/>
    <w:rsid w:val="00A220EE"/>
    <w:rsid w:val="00A22586"/>
    <w:rsid w:val="00A23252"/>
    <w:rsid w:val="00A2345C"/>
    <w:rsid w:val="00A23801"/>
    <w:rsid w:val="00A24462"/>
    <w:rsid w:val="00A24B0E"/>
    <w:rsid w:val="00A24B57"/>
    <w:rsid w:val="00A24D47"/>
    <w:rsid w:val="00A250C4"/>
    <w:rsid w:val="00A25877"/>
    <w:rsid w:val="00A25D41"/>
    <w:rsid w:val="00A260FC"/>
    <w:rsid w:val="00A261AB"/>
    <w:rsid w:val="00A26324"/>
    <w:rsid w:val="00A26423"/>
    <w:rsid w:val="00A26A43"/>
    <w:rsid w:val="00A26F43"/>
    <w:rsid w:val="00A2733E"/>
    <w:rsid w:val="00A27621"/>
    <w:rsid w:val="00A2771C"/>
    <w:rsid w:val="00A27D9D"/>
    <w:rsid w:val="00A300DD"/>
    <w:rsid w:val="00A30368"/>
    <w:rsid w:val="00A30557"/>
    <w:rsid w:val="00A30994"/>
    <w:rsid w:val="00A30C05"/>
    <w:rsid w:val="00A30EA5"/>
    <w:rsid w:val="00A30F2F"/>
    <w:rsid w:val="00A316E9"/>
    <w:rsid w:val="00A326C6"/>
    <w:rsid w:val="00A33052"/>
    <w:rsid w:val="00A33134"/>
    <w:rsid w:val="00A3326E"/>
    <w:rsid w:val="00A336D0"/>
    <w:rsid w:val="00A337DF"/>
    <w:rsid w:val="00A339BD"/>
    <w:rsid w:val="00A33E42"/>
    <w:rsid w:val="00A34A4B"/>
    <w:rsid w:val="00A3504C"/>
    <w:rsid w:val="00A351FC"/>
    <w:rsid w:val="00A35D70"/>
    <w:rsid w:val="00A36711"/>
    <w:rsid w:val="00A3678F"/>
    <w:rsid w:val="00A36EF6"/>
    <w:rsid w:val="00A376E9"/>
    <w:rsid w:val="00A37AA4"/>
    <w:rsid w:val="00A404DE"/>
    <w:rsid w:val="00A413F9"/>
    <w:rsid w:val="00A4151D"/>
    <w:rsid w:val="00A415B2"/>
    <w:rsid w:val="00A41AAF"/>
    <w:rsid w:val="00A41BE1"/>
    <w:rsid w:val="00A4231A"/>
    <w:rsid w:val="00A426E3"/>
    <w:rsid w:val="00A42791"/>
    <w:rsid w:val="00A427A0"/>
    <w:rsid w:val="00A42B78"/>
    <w:rsid w:val="00A42C3A"/>
    <w:rsid w:val="00A437F5"/>
    <w:rsid w:val="00A439AA"/>
    <w:rsid w:val="00A43C88"/>
    <w:rsid w:val="00A43CA0"/>
    <w:rsid w:val="00A4487B"/>
    <w:rsid w:val="00A44ACB"/>
    <w:rsid w:val="00A44BA2"/>
    <w:rsid w:val="00A45037"/>
    <w:rsid w:val="00A45245"/>
    <w:rsid w:val="00A45AA6"/>
    <w:rsid w:val="00A45C02"/>
    <w:rsid w:val="00A461D5"/>
    <w:rsid w:val="00A46411"/>
    <w:rsid w:val="00A4670F"/>
    <w:rsid w:val="00A46A8B"/>
    <w:rsid w:val="00A4780B"/>
    <w:rsid w:val="00A4782F"/>
    <w:rsid w:val="00A47940"/>
    <w:rsid w:val="00A47D85"/>
    <w:rsid w:val="00A50762"/>
    <w:rsid w:val="00A50D8D"/>
    <w:rsid w:val="00A51066"/>
    <w:rsid w:val="00A5143F"/>
    <w:rsid w:val="00A51488"/>
    <w:rsid w:val="00A52665"/>
    <w:rsid w:val="00A5267F"/>
    <w:rsid w:val="00A52839"/>
    <w:rsid w:val="00A52ACB"/>
    <w:rsid w:val="00A52EF1"/>
    <w:rsid w:val="00A530B5"/>
    <w:rsid w:val="00A533E9"/>
    <w:rsid w:val="00A53BA2"/>
    <w:rsid w:val="00A53DED"/>
    <w:rsid w:val="00A54466"/>
    <w:rsid w:val="00A547C5"/>
    <w:rsid w:val="00A54A8A"/>
    <w:rsid w:val="00A54AB0"/>
    <w:rsid w:val="00A54D53"/>
    <w:rsid w:val="00A54DD0"/>
    <w:rsid w:val="00A550AF"/>
    <w:rsid w:val="00A5523B"/>
    <w:rsid w:val="00A55413"/>
    <w:rsid w:val="00A556FF"/>
    <w:rsid w:val="00A561EF"/>
    <w:rsid w:val="00A56534"/>
    <w:rsid w:val="00A565E4"/>
    <w:rsid w:val="00A568E7"/>
    <w:rsid w:val="00A56F82"/>
    <w:rsid w:val="00A573AD"/>
    <w:rsid w:val="00A57FC1"/>
    <w:rsid w:val="00A6007A"/>
    <w:rsid w:val="00A600F8"/>
    <w:rsid w:val="00A6014A"/>
    <w:rsid w:val="00A60631"/>
    <w:rsid w:val="00A60A7C"/>
    <w:rsid w:val="00A60E8C"/>
    <w:rsid w:val="00A60FEE"/>
    <w:rsid w:val="00A6137C"/>
    <w:rsid w:val="00A615F1"/>
    <w:rsid w:val="00A616A0"/>
    <w:rsid w:val="00A621C1"/>
    <w:rsid w:val="00A627D0"/>
    <w:rsid w:val="00A62A31"/>
    <w:rsid w:val="00A62B09"/>
    <w:rsid w:val="00A62C2B"/>
    <w:rsid w:val="00A6316A"/>
    <w:rsid w:val="00A632CC"/>
    <w:rsid w:val="00A6398A"/>
    <w:rsid w:val="00A63C7A"/>
    <w:rsid w:val="00A640A2"/>
    <w:rsid w:val="00A64111"/>
    <w:rsid w:val="00A6494F"/>
    <w:rsid w:val="00A64BC0"/>
    <w:rsid w:val="00A656A8"/>
    <w:rsid w:val="00A661A2"/>
    <w:rsid w:val="00A6639F"/>
    <w:rsid w:val="00A66505"/>
    <w:rsid w:val="00A66735"/>
    <w:rsid w:val="00A668E0"/>
    <w:rsid w:val="00A66B72"/>
    <w:rsid w:val="00A66C64"/>
    <w:rsid w:val="00A66CFD"/>
    <w:rsid w:val="00A67C09"/>
    <w:rsid w:val="00A7003C"/>
    <w:rsid w:val="00A709B6"/>
    <w:rsid w:val="00A70B8C"/>
    <w:rsid w:val="00A70F7C"/>
    <w:rsid w:val="00A711BF"/>
    <w:rsid w:val="00A7125C"/>
    <w:rsid w:val="00A7154D"/>
    <w:rsid w:val="00A71D1F"/>
    <w:rsid w:val="00A72675"/>
    <w:rsid w:val="00A727B7"/>
    <w:rsid w:val="00A729E4"/>
    <w:rsid w:val="00A72F98"/>
    <w:rsid w:val="00A73058"/>
    <w:rsid w:val="00A7324C"/>
    <w:rsid w:val="00A737B7"/>
    <w:rsid w:val="00A73E5E"/>
    <w:rsid w:val="00A743E1"/>
    <w:rsid w:val="00A745D9"/>
    <w:rsid w:val="00A74A44"/>
    <w:rsid w:val="00A74BB9"/>
    <w:rsid w:val="00A74DD4"/>
    <w:rsid w:val="00A74E61"/>
    <w:rsid w:val="00A750E8"/>
    <w:rsid w:val="00A75320"/>
    <w:rsid w:val="00A7536E"/>
    <w:rsid w:val="00A7556D"/>
    <w:rsid w:val="00A758AE"/>
    <w:rsid w:val="00A765C8"/>
    <w:rsid w:val="00A7674E"/>
    <w:rsid w:val="00A76907"/>
    <w:rsid w:val="00A769F4"/>
    <w:rsid w:val="00A76EDA"/>
    <w:rsid w:val="00A76F22"/>
    <w:rsid w:val="00A7724E"/>
    <w:rsid w:val="00A772A0"/>
    <w:rsid w:val="00A77C74"/>
    <w:rsid w:val="00A77D4C"/>
    <w:rsid w:val="00A77E88"/>
    <w:rsid w:val="00A77FF0"/>
    <w:rsid w:val="00A8027C"/>
    <w:rsid w:val="00A806A4"/>
    <w:rsid w:val="00A8096D"/>
    <w:rsid w:val="00A8116F"/>
    <w:rsid w:val="00A81489"/>
    <w:rsid w:val="00A81ADD"/>
    <w:rsid w:val="00A81C7E"/>
    <w:rsid w:val="00A81D86"/>
    <w:rsid w:val="00A820DD"/>
    <w:rsid w:val="00A82A6C"/>
    <w:rsid w:val="00A8392A"/>
    <w:rsid w:val="00A83DEA"/>
    <w:rsid w:val="00A84E5F"/>
    <w:rsid w:val="00A852F5"/>
    <w:rsid w:val="00A85646"/>
    <w:rsid w:val="00A85BB4"/>
    <w:rsid w:val="00A85E7E"/>
    <w:rsid w:val="00A85F4B"/>
    <w:rsid w:val="00A8601C"/>
    <w:rsid w:val="00A86461"/>
    <w:rsid w:val="00A869F9"/>
    <w:rsid w:val="00A86A8F"/>
    <w:rsid w:val="00A86DF2"/>
    <w:rsid w:val="00A871AF"/>
    <w:rsid w:val="00A8769E"/>
    <w:rsid w:val="00A9046F"/>
    <w:rsid w:val="00A90BF1"/>
    <w:rsid w:val="00A90D95"/>
    <w:rsid w:val="00A9155B"/>
    <w:rsid w:val="00A91882"/>
    <w:rsid w:val="00A92575"/>
    <w:rsid w:val="00A928B0"/>
    <w:rsid w:val="00A93A1A"/>
    <w:rsid w:val="00A94465"/>
    <w:rsid w:val="00A94563"/>
    <w:rsid w:val="00A946D2"/>
    <w:rsid w:val="00A9489A"/>
    <w:rsid w:val="00A94B59"/>
    <w:rsid w:val="00A95094"/>
    <w:rsid w:val="00A955B0"/>
    <w:rsid w:val="00A9585B"/>
    <w:rsid w:val="00A9588D"/>
    <w:rsid w:val="00A9596C"/>
    <w:rsid w:val="00A959A2"/>
    <w:rsid w:val="00A95EC9"/>
    <w:rsid w:val="00A95F3F"/>
    <w:rsid w:val="00A962C5"/>
    <w:rsid w:val="00A963DC"/>
    <w:rsid w:val="00A964A7"/>
    <w:rsid w:val="00A964C1"/>
    <w:rsid w:val="00A96819"/>
    <w:rsid w:val="00A96A09"/>
    <w:rsid w:val="00A96AFB"/>
    <w:rsid w:val="00A96D25"/>
    <w:rsid w:val="00A972D6"/>
    <w:rsid w:val="00A9757F"/>
    <w:rsid w:val="00A9775A"/>
    <w:rsid w:val="00A97DE4"/>
    <w:rsid w:val="00AA00DA"/>
    <w:rsid w:val="00AA0549"/>
    <w:rsid w:val="00AA0606"/>
    <w:rsid w:val="00AA0D58"/>
    <w:rsid w:val="00AA2542"/>
    <w:rsid w:val="00AA27A1"/>
    <w:rsid w:val="00AA2D1D"/>
    <w:rsid w:val="00AA3022"/>
    <w:rsid w:val="00AA3554"/>
    <w:rsid w:val="00AA3632"/>
    <w:rsid w:val="00AA385E"/>
    <w:rsid w:val="00AA3AC8"/>
    <w:rsid w:val="00AA3CFF"/>
    <w:rsid w:val="00AA4423"/>
    <w:rsid w:val="00AA450B"/>
    <w:rsid w:val="00AA4A27"/>
    <w:rsid w:val="00AA4A30"/>
    <w:rsid w:val="00AA5566"/>
    <w:rsid w:val="00AA5A26"/>
    <w:rsid w:val="00AA5CF9"/>
    <w:rsid w:val="00AA5E2C"/>
    <w:rsid w:val="00AA6004"/>
    <w:rsid w:val="00AA635B"/>
    <w:rsid w:val="00AA6A07"/>
    <w:rsid w:val="00AA6ABF"/>
    <w:rsid w:val="00AA7D10"/>
    <w:rsid w:val="00AA7F82"/>
    <w:rsid w:val="00AB029D"/>
    <w:rsid w:val="00AB068E"/>
    <w:rsid w:val="00AB09A5"/>
    <w:rsid w:val="00AB1810"/>
    <w:rsid w:val="00AB1D76"/>
    <w:rsid w:val="00AB1DFE"/>
    <w:rsid w:val="00AB2137"/>
    <w:rsid w:val="00AB21EA"/>
    <w:rsid w:val="00AB2402"/>
    <w:rsid w:val="00AB31C3"/>
    <w:rsid w:val="00AB35FD"/>
    <w:rsid w:val="00AB3683"/>
    <w:rsid w:val="00AB41B4"/>
    <w:rsid w:val="00AB448C"/>
    <w:rsid w:val="00AB4BCB"/>
    <w:rsid w:val="00AB4F75"/>
    <w:rsid w:val="00AB57F3"/>
    <w:rsid w:val="00AB5D9A"/>
    <w:rsid w:val="00AB6255"/>
    <w:rsid w:val="00AB64BB"/>
    <w:rsid w:val="00AB7081"/>
    <w:rsid w:val="00AB725C"/>
    <w:rsid w:val="00AB77F6"/>
    <w:rsid w:val="00AB7B6E"/>
    <w:rsid w:val="00AB7BD5"/>
    <w:rsid w:val="00AC034C"/>
    <w:rsid w:val="00AC0CF1"/>
    <w:rsid w:val="00AC11E4"/>
    <w:rsid w:val="00AC1245"/>
    <w:rsid w:val="00AC137E"/>
    <w:rsid w:val="00AC13F3"/>
    <w:rsid w:val="00AC22D5"/>
    <w:rsid w:val="00AC2434"/>
    <w:rsid w:val="00AC2D25"/>
    <w:rsid w:val="00AC300B"/>
    <w:rsid w:val="00AC3148"/>
    <w:rsid w:val="00AC33D3"/>
    <w:rsid w:val="00AC3626"/>
    <w:rsid w:val="00AC370A"/>
    <w:rsid w:val="00AC3AE0"/>
    <w:rsid w:val="00AC3BE6"/>
    <w:rsid w:val="00AC3E7E"/>
    <w:rsid w:val="00AC43F1"/>
    <w:rsid w:val="00AC494C"/>
    <w:rsid w:val="00AC53EC"/>
    <w:rsid w:val="00AC5573"/>
    <w:rsid w:val="00AC5C43"/>
    <w:rsid w:val="00AC5EDD"/>
    <w:rsid w:val="00AC600A"/>
    <w:rsid w:val="00AC6712"/>
    <w:rsid w:val="00AC6C7D"/>
    <w:rsid w:val="00AC7B01"/>
    <w:rsid w:val="00AC7E0D"/>
    <w:rsid w:val="00AD023D"/>
    <w:rsid w:val="00AD0354"/>
    <w:rsid w:val="00AD04E0"/>
    <w:rsid w:val="00AD0560"/>
    <w:rsid w:val="00AD0BD5"/>
    <w:rsid w:val="00AD0FE3"/>
    <w:rsid w:val="00AD108C"/>
    <w:rsid w:val="00AD10F0"/>
    <w:rsid w:val="00AD15A4"/>
    <w:rsid w:val="00AD1C7C"/>
    <w:rsid w:val="00AD22BA"/>
    <w:rsid w:val="00AD2AC8"/>
    <w:rsid w:val="00AD30B9"/>
    <w:rsid w:val="00AD3113"/>
    <w:rsid w:val="00AD3A05"/>
    <w:rsid w:val="00AD3BF8"/>
    <w:rsid w:val="00AD3C5D"/>
    <w:rsid w:val="00AD46D9"/>
    <w:rsid w:val="00AD48A1"/>
    <w:rsid w:val="00AD4E3E"/>
    <w:rsid w:val="00AD54DA"/>
    <w:rsid w:val="00AD569A"/>
    <w:rsid w:val="00AD582C"/>
    <w:rsid w:val="00AD59AB"/>
    <w:rsid w:val="00AD5ABC"/>
    <w:rsid w:val="00AD654E"/>
    <w:rsid w:val="00AD6871"/>
    <w:rsid w:val="00AD6B75"/>
    <w:rsid w:val="00AD7101"/>
    <w:rsid w:val="00AD73A8"/>
    <w:rsid w:val="00AD74F9"/>
    <w:rsid w:val="00AD77CE"/>
    <w:rsid w:val="00AD7FD6"/>
    <w:rsid w:val="00AE06A5"/>
    <w:rsid w:val="00AE0A3B"/>
    <w:rsid w:val="00AE0D09"/>
    <w:rsid w:val="00AE1198"/>
    <w:rsid w:val="00AE11D4"/>
    <w:rsid w:val="00AE140B"/>
    <w:rsid w:val="00AE1572"/>
    <w:rsid w:val="00AE167A"/>
    <w:rsid w:val="00AE170A"/>
    <w:rsid w:val="00AE177F"/>
    <w:rsid w:val="00AE1BBF"/>
    <w:rsid w:val="00AE1C4E"/>
    <w:rsid w:val="00AE1DEC"/>
    <w:rsid w:val="00AE23CD"/>
    <w:rsid w:val="00AE24ED"/>
    <w:rsid w:val="00AE29FF"/>
    <w:rsid w:val="00AE2EA8"/>
    <w:rsid w:val="00AE2F2A"/>
    <w:rsid w:val="00AE2FE3"/>
    <w:rsid w:val="00AE374C"/>
    <w:rsid w:val="00AE4054"/>
    <w:rsid w:val="00AE4254"/>
    <w:rsid w:val="00AE49F4"/>
    <w:rsid w:val="00AE4A2E"/>
    <w:rsid w:val="00AE4BB0"/>
    <w:rsid w:val="00AE51C3"/>
    <w:rsid w:val="00AE5360"/>
    <w:rsid w:val="00AE58EB"/>
    <w:rsid w:val="00AE5ADD"/>
    <w:rsid w:val="00AE5C99"/>
    <w:rsid w:val="00AE5FE9"/>
    <w:rsid w:val="00AE61D0"/>
    <w:rsid w:val="00AE63CB"/>
    <w:rsid w:val="00AE6410"/>
    <w:rsid w:val="00AE6F25"/>
    <w:rsid w:val="00AE7047"/>
    <w:rsid w:val="00AE7258"/>
    <w:rsid w:val="00AE7890"/>
    <w:rsid w:val="00AE7935"/>
    <w:rsid w:val="00AE793C"/>
    <w:rsid w:val="00AE794F"/>
    <w:rsid w:val="00AE79D5"/>
    <w:rsid w:val="00AE7CBD"/>
    <w:rsid w:val="00AF0240"/>
    <w:rsid w:val="00AF03A6"/>
    <w:rsid w:val="00AF04A3"/>
    <w:rsid w:val="00AF054B"/>
    <w:rsid w:val="00AF07DA"/>
    <w:rsid w:val="00AF0A0B"/>
    <w:rsid w:val="00AF1BBF"/>
    <w:rsid w:val="00AF20B4"/>
    <w:rsid w:val="00AF26C5"/>
    <w:rsid w:val="00AF28AC"/>
    <w:rsid w:val="00AF2FD7"/>
    <w:rsid w:val="00AF30E8"/>
    <w:rsid w:val="00AF31B4"/>
    <w:rsid w:val="00AF3A7F"/>
    <w:rsid w:val="00AF3E10"/>
    <w:rsid w:val="00AF45A7"/>
    <w:rsid w:val="00AF4CAA"/>
    <w:rsid w:val="00AF5251"/>
    <w:rsid w:val="00AF52C2"/>
    <w:rsid w:val="00AF53C8"/>
    <w:rsid w:val="00AF5884"/>
    <w:rsid w:val="00AF5B5C"/>
    <w:rsid w:val="00AF5F14"/>
    <w:rsid w:val="00AF624A"/>
    <w:rsid w:val="00AF63B8"/>
    <w:rsid w:val="00AF653E"/>
    <w:rsid w:val="00AF68FF"/>
    <w:rsid w:val="00AF7D3A"/>
    <w:rsid w:val="00B01517"/>
    <w:rsid w:val="00B01C53"/>
    <w:rsid w:val="00B01E94"/>
    <w:rsid w:val="00B0293E"/>
    <w:rsid w:val="00B02F16"/>
    <w:rsid w:val="00B03009"/>
    <w:rsid w:val="00B03159"/>
    <w:rsid w:val="00B03D54"/>
    <w:rsid w:val="00B03FB4"/>
    <w:rsid w:val="00B04408"/>
    <w:rsid w:val="00B0447E"/>
    <w:rsid w:val="00B04A42"/>
    <w:rsid w:val="00B04AE6"/>
    <w:rsid w:val="00B05081"/>
    <w:rsid w:val="00B05686"/>
    <w:rsid w:val="00B05B2E"/>
    <w:rsid w:val="00B05D45"/>
    <w:rsid w:val="00B06035"/>
    <w:rsid w:val="00B0626E"/>
    <w:rsid w:val="00B06276"/>
    <w:rsid w:val="00B06A1B"/>
    <w:rsid w:val="00B06AF3"/>
    <w:rsid w:val="00B06F4D"/>
    <w:rsid w:val="00B07114"/>
    <w:rsid w:val="00B07A95"/>
    <w:rsid w:val="00B102A1"/>
    <w:rsid w:val="00B10386"/>
    <w:rsid w:val="00B106E9"/>
    <w:rsid w:val="00B10AC9"/>
    <w:rsid w:val="00B1189A"/>
    <w:rsid w:val="00B11A7D"/>
    <w:rsid w:val="00B11AD7"/>
    <w:rsid w:val="00B12541"/>
    <w:rsid w:val="00B14127"/>
    <w:rsid w:val="00B145E8"/>
    <w:rsid w:val="00B1476E"/>
    <w:rsid w:val="00B147C7"/>
    <w:rsid w:val="00B14818"/>
    <w:rsid w:val="00B14BF1"/>
    <w:rsid w:val="00B1527C"/>
    <w:rsid w:val="00B1554D"/>
    <w:rsid w:val="00B1598E"/>
    <w:rsid w:val="00B15D83"/>
    <w:rsid w:val="00B16268"/>
    <w:rsid w:val="00B166B9"/>
    <w:rsid w:val="00B1681B"/>
    <w:rsid w:val="00B16C97"/>
    <w:rsid w:val="00B172AF"/>
    <w:rsid w:val="00B174AA"/>
    <w:rsid w:val="00B17FD3"/>
    <w:rsid w:val="00B20691"/>
    <w:rsid w:val="00B213CB"/>
    <w:rsid w:val="00B216E5"/>
    <w:rsid w:val="00B2194A"/>
    <w:rsid w:val="00B21C3E"/>
    <w:rsid w:val="00B224D2"/>
    <w:rsid w:val="00B22901"/>
    <w:rsid w:val="00B23030"/>
    <w:rsid w:val="00B23A71"/>
    <w:rsid w:val="00B23BCB"/>
    <w:rsid w:val="00B23DFF"/>
    <w:rsid w:val="00B23E5F"/>
    <w:rsid w:val="00B24155"/>
    <w:rsid w:val="00B24160"/>
    <w:rsid w:val="00B24529"/>
    <w:rsid w:val="00B24EB9"/>
    <w:rsid w:val="00B254DE"/>
    <w:rsid w:val="00B257D8"/>
    <w:rsid w:val="00B25AE9"/>
    <w:rsid w:val="00B25B15"/>
    <w:rsid w:val="00B25E27"/>
    <w:rsid w:val="00B25E2B"/>
    <w:rsid w:val="00B261E4"/>
    <w:rsid w:val="00B27FFC"/>
    <w:rsid w:val="00B302C4"/>
    <w:rsid w:val="00B305CD"/>
    <w:rsid w:val="00B30ABB"/>
    <w:rsid w:val="00B316ED"/>
    <w:rsid w:val="00B31869"/>
    <w:rsid w:val="00B319FB"/>
    <w:rsid w:val="00B31BB9"/>
    <w:rsid w:val="00B325DB"/>
    <w:rsid w:val="00B326B9"/>
    <w:rsid w:val="00B32E21"/>
    <w:rsid w:val="00B32FAC"/>
    <w:rsid w:val="00B3344D"/>
    <w:rsid w:val="00B33641"/>
    <w:rsid w:val="00B33889"/>
    <w:rsid w:val="00B33BCA"/>
    <w:rsid w:val="00B34CD4"/>
    <w:rsid w:val="00B353F0"/>
    <w:rsid w:val="00B357E9"/>
    <w:rsid w:val="00B358B4"/>
    <w:rsid w:val="00B360BB"/>
    <w:rsid w:val="00B36284"/>
    <w:rsid w:val="00B36D66"/>
    <w:rsid w:val="00B37133"/>
    <w:rsid w:val="00B37295"/>
    <w:rsid w:val="00B3734A"/>
    <w:rsid w:val="00B3756E"/>
    <w:rsid w:val="00B37734"/>
    <w:rsid w:val="00B37F0D"/>
    <w:rsid w:val="00B40007"/>
    <w:rsid w:val="00B401F5"/>
    <w:rsid w:val="00B40858"/>
    <w:rsid w:val="00B409AD"/>
    <w:rsid w:val="00B40F06"/>
    <w:rsid w:val="00B40F64"/>
    <w:rsid w:val="00B41223"/>
    <w:rsid w:val="00B4148F"/>
    <w:rsid w:val="00B41772"/>
    <w:rsid w:val="00B41DB5"/>
    <w:rsid w:val="00B4377A"/>
    <w:rsid w:val="00B43E25"/>
    <w:rsid w:val="00B43FD5"/>
    <w:rsid w:val="00B44F90"/>
    <w:rsid w:val="00B45209"/>
    <w:rsid w:val="00B45391"/>
    <w:rsid w:val="00B45947"/>
    <w:rsid w:val="00B469CC"/>
    <w:rsid w:val="00B46E02"/>
    <w:rsid w:val="00B46EFA"/>
    <w:rsid w:val="00B473F7"/>
    <w:rsid w:val="00B508F9"/>
    <w:rsid w:val="00B50BAC"/>
    <w:rsid w:val="00B51F36"/>
    <w:rsid w:val="00B520F1"/>
    <w:rsid w:val="00B528C5"/>
    <w:rsid w:val="00B53201"/>
    <w:rsid w:val="00B53412"/>
    <w:rsid w:val="00B5345E"/>
    <w:rsid w:val="00B535BC"/>
    <w:rsid w:val="00B54096"/>
    <w:rsid w:val="00B54206"/>
    <w:rsid w:val="00B54499"/>
    <w:rsid w:val="00B548F0"/>
    <w:rsid w:val="00B54AEE"/>
    <w:rsid w:val="00B54F14"/>
    <w:rsid w:val="00B55495"/>
    <w:rsid w:val="00B561DC"/>
    <w:rsid w:val="00B564E8"/>
    <w:rsid w:val="00B56C89"/>
    <w:rsid w:val="00B572FB"/>
    <w:rsid w:val="00B578D4"/>
    <w:rsid w:val="00B60633"/>
    <w:rsid w:val="00B608F6"/>
    <w:rsid w:val="00B609BF"/>
    <w:rsid w:val="00B609D1"/>
    <w:rsid w:val="00B60B58"/>
    <w:rsid w:val="00B60C8B"/>
    <w:rsid w:val="00B60FB7"/>
    <w:rsid w:val="00B613AE"/>
    <w:rsid w:val="00B61ABB"/>
    <w:rsid w:val="00B61C71"/>
    <w:rsid w:val="00B61EC1"/>
    <w:rsid w:val="00B61F5C"/>
    <w:rsid w:val="00B62059"/>
    <w:rsid w:val="00B6255D"/>
    <w:rsid w:val="00B62B89"/>
    <w:rsid w:val="00B62F35"/>
    <w:rsid w:val="00B62F9D"/>
    <w:rsid w:val="00B63301"/>
    <w:rsid w:val="00B63681"/>
    <w:rsid w:val="00B636BB"/>
    <w:rsid w:val="00B63791"/>
    <w:rsid w:val="00B63C6B"/>
    <w:rsid w:val="00B64C06"/>
    <w:rsid w:val="00B64E23"/>
    <w:rsid w:val="00B6501A"/>
    <w:rsid w:val="00B65306"/>
    <w:rsid w:val="00B65573"/>
    <w:rsid w:val="00B6564E"/>
    <w:rsid w:val="00B65879"/>
    <w:rsid w:val="00B658CA"/>
    <w:rsid w:val="00B65CBA"/>
    <w:rsid w:val="00B65CEA"/>
    <w:rsid w:val="00B66216"/>
    <w:rsid w:val="00B662B6"/>
    <w:rsid w:val="00B66470"/>
    <w:rsid w:val="00B6650B"/>
    <w:rsid w:val="00B66EA2"/>
    <w:rsid w:val="00B66FA1"/>
    <w:rsid w:val="00B6789F"/>
    <w:rsid w:val="00B705A2"/>
    <w:rsid w:val="00B705D9"/>
    <w:rsid w:val="00B710F7"/>
    <w:rsid w:val="00B71B9D"/>
    <w:rsid w:val="00B71EE1"/>
    <w:rsid w:val="00B72160"/>
    <w:rsid w:val="00B729A2"/>
    <w:rsid w:val="00B72A43"/>
    <w:rsid w:val="00B72B04"/>
    <w:rsid w:val="00B72C27"/>
    <w:rsid w:val="00B733A6"/>
    <w:rsid w:val="00B737E9"/>
    <w:rsid w:val="00B73A2C"/>
    <w:rsid w:val="00B73ED0"/>
    <w:rsid w:val="00B7428C"/>
    <w:rsid w:val="00B74879"/>
    <w:rsid w:val="00B74977"/>
    <w:rsid w:val="00B7593F"/>
    <w:rsid w:val="00B76574"/>
    <w:rsid w:val="00B76A73"/>
    <w:rsid w:val="00B76D64"/>
    <w:rsid w:val="00B77018"/>
    <w:rsid w:val="00B770A3"/>
    <w:rsid w:val="00B77120"/>
    <w:rsid w:val="00B7754F"/>
    <w:rsid w:val="00B77659"/>
    <w:rsid w:val="00B77832"/>
    <w:rsid w:val="00B77887"/>
    <w:rsid w:val="00B80698"/>
    <w:rsid w:val="00B80995"/>
    <w:rsid w:val="00B80A92"/>
    <w:rsid w:val="00B812CB"/>
    <w:rsid w:val="00B81E3B"/>
    <w:rsid w:val="00B8254E"/>
    <w:rsid w:val="00B82736"/>
    <w:rsid w:val="00B83158"/>
    <w:rsid w:val="00B831B3"/>
    <w:rsid w:val="00B8327D"/>
    <w:rsid w:val="00B83593"/>
    <w:rsid w:val="00B83FF1"/>
    <w:rsid w:val="00B84204"/>
    <w:rsid w:val="00B84F88"/>
    <w:rsid w:val="00B850F5"/>
    <w:rsid w:val="00B85133"/>
    <w:rsid w:val="00B85248"/>
    <w:rsid w:val="00B85BFA"/>
    <w:rsid w:val="00B85D69"/>
    <w:rsid w:val="00B85E59"/>
    <w:rsid w:val="00B8601D"/>
    <w:rsid w:val="00B877AD"/>
    <w:rsid w:val="00B87CA5"/>
    <w:rsid w:val="00B87FAA"/>
    <w:rsid w:val="00B90038"/>
    <w:rsid w:val="00B90115"/>
    <w:rsid w:val="00B903FF"/>
    <w:rsid w:val="00B90C8D"/>
    <w:rsid w:val="00B90F00"/>
    <w:rsid w:val="00B91523"/>
    <w:rsid w:val="00B91A1B"/>
    <w:rsid w:val="00B92293"/>
    <w:rsid w:val="00B92683"/>
    <w:rsid w:val="00B9307C"/>
    <w:rsid w:val="00B94214"/>
    <w:rsid w:val="00B9452F"/>
    <w:rsid w:val="00B947F5"/>
    <w:rsid w:val="00B9505B"/>
    <w:rsid w:val="00B953F8"/>
    <w:rsid w:val="00B95539"/>
    <w:rsid w:val="00B9560C"/>
    <w:rsid w:val="00B95778"/>
    <w:rsid w:val="00B957CE"/>
    <w:rsid w:val="00B959F3"/>
    <w:rsid w:val="00B95E12"/>
    <w:rsid w:val="00B95E62"/>
    <w:rsid w:val="00B96624"/>
    <w:rsid w:val="00B9675C"/>
    <w:rsid w:val="00B96AD1"/>
    <w:rsid w:val="00B96D04"/>
    <w:rsid w:val="00B970F1"/>
    <w:rsid w:val="00B97793"/>
    <w:rsid w:val="00BA017C"/>
    <w:rsid w:val="00BA06F2"/>
    <w:rsid w:val="00BA07BB"/>
    <w:rsid w:val="00BA0C05"/>
    <w:rsid w:val="00BA0E14"/>
    <w:rsid w:val="00BA0EDC"/>
    <w:rsid w:val="00BA101B"/>
    <w:rsid w:val="00BA12B3"/>
    <w:rsid w:val="00BA1714"/>
    <w:rsid w:val="00BA245A"/>
    <w:rsid w:val="00BA268B"/>
    <w:rsid w:val="00BA26BD"/>
    <w:rsid w:val="00BA299A"/>
    <w:rsid w:val="00BA2A25"/>
    <w:rsid w:val="00BA2C9A"/>
    <w:rsid w:val="00BA30D2"/>
    <w:rsid w:val="00BA31F8"/>
    <w:rsid w:val="00BA37BC"/>
    <w:rsid w:val="00BA3A63"/>
    <w:rsid w:val="00BA4730"/>
    <w:rsid w:val="00BA4FD2"/>
    <w:rsid w:val="00BA5009"/>
    <w:rsid w:val="00BA5737"/>
    <w:rsid w:val="00BA58A6"/>
    <w:rsid w:val="00BA59A3"/>
    <w:rsid w:val="00BA5FB3"/>
    <w:rsid w:val="00BA638D"/>
    <w:rsid w:val="00BA6801"/>
    <w:rsid w:val="00BA6C6D"/>
    <w:rsid w:val="00BA6DDE"/>
    <w:rsid w:val="00BA6FD2"/>
    <w:rsid w:val="00BA70E3"/>
    <w:rsid w:val="00BA72EC"/>
    <w:rsid w:val="00BA7DE7"/>
    <w:rsid w:val="00BB025D"/>
    <w:rsid w:val="00BB0364"/>
    <w:rsid w:val="00BB03D5"/>
    <w:rsid w:val="00BB0EE2"/>
    <w:rsid w:val="00BB1026"/>
    <w:rsid w:val="00BB15B7"/>
    <w:rsid w:val="00BB18D1"/>
    <w:rsid w:val="00BB1A37"/>
    <w:rsid w:val="00BB1A83"/>
    <w:rsid w:val="00BB1FA8"/>
    <w:rsid w:val="00BB2097"/>
    <w:rsid w:val="00BB2F18"/>
    <w:rsid w:val="00BB2F54"/>
    <w:rsid w:val="00BB318B"/>
    <w:rsid w:val="00BB31D7"/>
    <w:rsid w:val="00BB4062"/>
    <w:rsid w:val="00BB4237"/>
    <w:rsid w:val="00BB483A"/>
    <w:rsid w:val="00BB4DFE"/>
    <w:rsid w:val="00BB5358"/>
    <w:rsid w:val="00BB566C"/>
    <w:rsid w:val="00BB57B3"/>
    <w:rsid w:val="00BB5801"/>
    <w:rsid w:val="00BB5858"/>
    <w:rsid w:val="00BB5C41"/>
    <w:rsid w:val="00BB5F76"/>
    <w:rsid w:val="00BB6122"/>
    <w:rsid w:val="00BB6149"/>
    <w:rsid w:val="00BB6313"/>
    <w:rsid w:val="00BB654D"/>
    <w:rsid w:val="00BB6898"/>
    <w:rsid w:val="00BB692A"/>
    <w:rsid w:val="00BB6B88"/>
    <w:rsid w:val="00BB6BA4"/>
    <w:rsid w:val="00BB7466"/>
    <w:rsid w:val="00BB76C4"/>
    <w:rsid w:val="00BB783A"/>
    <w:rsid w:val="00BB7BA9"/>
    <w:rsid w:val="00BB7C97"/>
    <w:rsid w:val="00BC02C6"/>
    <w:rsid w:val="00BC02EB"/>
    <w:rsid w:val="00BC043F"/>
    <w:rsid w:val="00BC06D8"/>
    <w:rsid w:val="00BC0794"/>
    <w:rsid w:val="00BC07EB"/>
    <w:rsid w:val="00BC0D1B"/>
    <w:rsid w:val="00BC1136"/>
    <w:rsid w:val="00BC1B41"/>
    <w:rsid w:val="00BC1BBF"/>
    <w:rsid w:val="00BC1EC1"/>
    <w:rsid w:val="00BC1FE7"/>
    <w:rsid w:val="00BC22C3"/>
    <w:rsid w:val="00BC278D"/>
    <w:rsid w:val="00BC2975"/>
    <w:rsid w:val="00BC2A50"/>
    <w:rsid w:val="00BC2D45"/>
    <w:rsid w:val="00BC2E7F"/>
    <w:rsid w:val="00BC3206"/>
    <w:rsid w:val="00BC320F"/>
    <w:rsid w:val="00BC33D0"/>
    <w:rsid w:val="00BC33E8"/>
    <w:rsid w:val="00BC36ED"/>
    <w:rsid w:val="00BC372C"/>
    <w:rsid w:val="00BC39FB"/>
    <w:rsid w:val="00BC3C5E"/>
    <w:rsid w:val="00BC3CC7"/>
    <w:rsid w:val="00BC3E93"/>
    <w:rsid w:val="00BC444E"/>
    <w:rsid w:val="00BC4C6E"/>
    <w:rsid w:val="00BC521C"/>
    <w:rsid w:val="00BC5242"/>
    <w:rsid w:val="00BC6235"/>
    <w:rsid w:val="00BC7983"/>
    <w:rsid w:val="00BD0034"/>
    <w:rsid w:val="00BD0253"/>
    <w:rsid w:val="00BD14D0"/>
    <w:rsid w:val="00BD15D8"/>
    <w:rsid w:val="00BD18EC"/>
    <w:rsid w:val="00BD1B33"/>
    <w:rsid w:val="00BD1B88"/>
    <w:rsid w:val="00BD22CF"/>
    <w:rsid w:val="00BD24B8"/>
    <w:rsid w:val="00BD2B1F"/>
    <w:rsid w:val="00BD2B92"/>
    <w:rsid w:val="00BD328D"/>
    <w:rsid w:val="00BD3D5F"/>
    <w:rsid w:val="00BD3E8A"/>
    <w:rsid w:val="00BD48DC"/>
    <w:rsid w:val="00BD4924"/>
    <w:rsid w:val="00BD4BFB"/>
    <w:rsid w:val="00BD4DB5"/>
    <w:rsid w:val="00BD50DC"/>
    <w:rsid w:val="00BD6288"/>
    <w:rsid w:val="00BD6333"/>
    <w:rsid w:val="00BD6766"/>
    <w:rsid w:val="00BD69A2"/>
    <w:rsid w:val="00BD6DEE"/>
    <w:rsid w:val="00BD6F1F"/>
    <w:rsid w:val="00BD718E"/>
    <w:rsid w:val="00BD7547"/>
    <w:rsid w:val="00BD7552"/>
    <w:rsid w:val="00BD76A7"/>
    <w:rsid w:val="00BD7CA7"/>
    <w:rsid w:val="00BE0234"/>
    <w:rsid w:val="00BE0FC6"/>
    <w:rsid w:val="00BE12B0"/>
    <w:rsid w:val="00BE1363"/>
    <w:rsid w:val="00BE1381"/>
    <w:rsid w:val="00BE18A5"/>
    <w:rsid w:val="00BE18B2"/>
    <w:rsid w:val="00BE2567"/>
    <w:rsid w:val="00BE2768"/>
    <w:rsid w:val="00BE2861"/>
    <w:rsid w:val="00BE290B"/>
    <w:rsid w:val="00BE2BA3"/>
    <w:rsid w:val="00BE2E6F"/>
    <w:rsid w:val="00BE3181"/>
    <w:rsid w:val="00BE378D"/>
    <w:rsid w:val="00BE3D1F"/>
    <w:rsid w:val="00BE4FE1"/>
    <w:rsid w:val="00BE50C3"/>
    <w:rsid w:val="00BE50FD"/>
    <w:rsid w:val="00BE5AA7"/>
    <w:rsid w:val="00BE6442"/>
    <w:rsid w:val="00BE6769"/>
    <w:rsid w:val="00BE6BD5"/>
    <w:rsid w:val="00BE7393"/>
    <w:rsid w:val="00BE73CF"/>
    <w:rsid w:val="00BE75D1"/>
    <w:rsid w:val="00BF005E"/>
    <w:rsid w:val="00BF0866"/>
    <w:rsid w:val="00BF0BE0"/>
    <w:rsid w:val="00BF0D79"/>
    <w:rsid w:val="00BF1AB4"/>
    <w:rsid w:val="00BF1BE8"/>
    <w:rsid w:val="00BF1C4C"/>
    <w:rsid w:val="00BF1E3F"/>
    <w:rsid w:val="00BF2610"/>
    <w:rsid w:val="00BF2E2A"/>
    <w:rsid w:val="00BF35E0"/>
    <w:rsid w:val="00BF363C"/>
    <w:rsid w:val="00BF3B8A"/>
    <w:rsid w:val="00BF408B"/>
    <w:rsid w:val="00BF4894"/>
    <w:rsid w:val="00BF4A0E"/>
    <w:rsid w:val="00BF4CDA"/>
    <w:rsid w:val="00BF4EAD"/>
    <w:rsid w:val="00BF54E0"/>
    <w:rsid w:val="00BF59A1"/>
    <w:rsid w:val="00BF5F64"/>
    <w:rsid w:val="00BF62ED"/>
    <w:rsid w:val="00BF70E1"/>
    <w:rsid w:val="00BF73BB"/>
    <w:rsid w:val="00BF74BC"/>
    <w:rsid w:val="00BF796F"/>
    <w:rsid w:val="00C006DE"/>
    <w:rsid w:val="00C008EB"/>
    <w:rsid w:val="00C00C2E"/>
    <w:rsid w:val="00C01233"/>
    <w:rsid w:val="00C013C0"/>
    <w:rsid w:val="00C01D27"/>
    <w:rsid w:val="00C01DE8"/>
    <w:rsid w:val="00C02B65"/>
    <w:rsid w:val="00C02FB9"/>
    <w:rsid w:val="00C03138"/>
    <w:rsid w:val="00C03676"/>
    <w:rsid w:val="00C03EAD"/>
    <w:rsid w:val="00C0459C"/>
    <w:rsid w:val="00C04988"/>
    <w:rsid w:val="00C04A6E"/>
    <w:rsid w:val="00C0515A"/>
    <w:rsid w:val="00C05353"/>
    <w:rsid w:val="00C055C4"/>
    <w:rsid w:val="00C05DB9"/>
    <w:rsid w:val="00C05DBB"/>
    <w:rsid w:val="00C05E05"/>
    <w:rsid w:val="00C06883"/>
    <w:rsid w:val="00C10172"/>
    <w:rsid w:val="00C10705"/>
    <w:rsid w:val="00C116C7"/>
    <w:rsid w:val="00C11E4D"/>
    <w:rsid w:val="00C122F8"/>
    <w:rsid w:val="00C128D1"/>
    <w:rsid w:val="00C131C5"/>
    <w:rsid w:val="00C1335D"/>
    <w:rsid w:val="00C13B22"/>
    <w:rsid w:val="00C13B66"/>
    <w:rsid w:val="00C14701"/>
    <w:rsid w:val="00C148EF"/>
    <w:rsid w:val="00C1512C"/>
    <w:rsid w:val="00C15616"/>
    <w:rsid w:val="00C161BE"/>
    <w:rsid w:val="00C1635E"/>
    <w:rsid w:val="00C1689A"/>
    <w:rsid w:val="00C16A82"/>
    <w:rsid w:val="00C1797B"/>
    <w:rsid w:val="00C17BD9"/>
    <w:rsid w:val="00C17E54"/>
    <w:rsid w:val="00C2081F"/>
    <w:rsid w:val="00C20BC8"/>
    <w:rsid w:val="00C20EE5"/>
    <w:rsid w:val="00C21000"/>
    <w:rsid w:val="00C21010"/>
    <w:rsid w:val="00C21412"/>
    <w:rsid w:val="00C21E7C"/>
    <w:rsid w:val="00C22189"/>
    <w:rsid w:val="00C22E39"/>
    <w:rsid w:val="00C23B79"/>
    <w:rsid w:val="00C23CB0"/>
    <w:rsid w:val="00C23DA6"/>
    <w:rsid w:val="00C23DD6"/>
    <w:rsid w:val="00C24165"/>
    <w:rsid w:val="00C2438A"/>
    <w:rsid w:val="00C24EB7"/>
    <w:rsid w:val="00C25180"/>
    <w:rsid w:val="00C25AA4"/>
    <w:rsid w:val="00C25E31"/>
    <w:rsid w:val="00C26B0B"/>
    <w:rsid w:val="00C27443"/>
    <w:rsid w:val="00C27635"/>
    <w:rsid w:val="00C27A2D"/>
    <w:rsid w:val="00C27C92"/>
    <w:rsid w:val="00C27EF0"/>
    <w:rsid w:val="00C3073D"/>
    <w:rsid w:val="00C30A92"/>
    <w:rsid w:val="00C31098"/>
    <w:rsid w:val="00C3109F"/>
    <w:rsid w:val="00C3140D"/>
    <w:rsid w:val="00C3146A"/>
    <w:rsid w:val="00C3153D"/>
    <w:rsid w:val="00C31877"/>
    <w:rsid w:val="00C31B30"/>
    <w:rsid w:val="00C31C34"/>
    <w:rsid w:val="00C31C3F"/>
    <w:rsid w:val="00C3235B"/>
    <w:rsid w:val="00C324EC"/>
    <w:rsid w:val="00C32949"/>
    <w:rsid w:val="00C32EA1"/>
    <w:rsid w:val="00C32F21"/>
    <w:rsid w:val="00C33081"/>
    <w:rsid w:val="00C3326A"/>
    <w:rsid w:val="00C34384"/>
    <w:rsid w:val="00C343FD"/>
    <w:rsid w:val="00C34D73"/>
    <w:rsid w:val="00C35574"/>
    <w:rsid w:val="00C35C79"/>
    <w:rsid w:val="00C35F8A"/>
    <w:rsid w:val="00C36205"/>
    <w:rsid w:val="00C36B3E"/>
    <w:rsid w:val="00C40F51"/>
    <w:rsid w:val="00C4199E"/>
    <w:rsid w:val="00C41D44"/>
    <w:rsid w:val="00C41F49"/>
    <w:rsid w:val="00C422C6"/>
    <w:rsid w:val="00C422E3"/>
    <w:rsid w:val="00C42396"/>
    <w:rsid w:val="00C4257C"/>
    <w:rsid w:val="00C426E6"/>
    <w:rsid w:val="00C4272C"/>
    <w:rsid w:val="00C42C85"/>
    <w:rsid w:val="00C42E9B"/>
    <w:rsid w:val="00C43001"/>
    <w:rsid w:val="00C436CD"/>
    <w:rsid w:val="00C441D5"/>
    <w:rsid w:val="00C44307"/>
    <w:rsid w:val="00C44681"/>
    <w:rsid w:val="00C450BE"/>
    <w:rsid w:val="00C455BC"/>
    <w:rsid w:val="00C4599D"/>
    <w:rsid w:val="00C45B30"/>
    <w:rsid w:val="00C45C32"/>
    <w:rsid w:val="00C462B8"/>
    <w:rsid w:val="00C46392"/>
    <w:rsid w:val="00C463D7"/>
    <w:rsid w:val="00C46497"/>
    <w:rsid w:val="00C46519"/>
    <w:rsid w:val="00C46893"/>
    <w:rsid w:val="00C46BDF"/>
    <w:rsid w:val="00C47800"/>
    <w:rsid w:val="00C5018F"/>
    <w:rsid w:val="00C50D61"/>
    <w:rsid w:val="00C510BD"/>
    <w:rsid w:val="00C51507"/>
    <w:rsid w:val="00C51B1A"/>
    <w:rsid w:val="00C52165"/>
    <w:rsid w:val="00C52DA5"/>
    <w:rsid w:val="00C52F6F"/>
    <w:rsid w:val="00C53154"/>
    <w:rsid w:val="00C53702"/>
    <w:rsid w:val="00C54196"/>
    <w:rsid w:val="00C5448F"/>
    <w:rsid w:val="00C54F16"/>
    <w:rsid w:val="00C54F69"/>
    <w:rsid w:val="00C552C2"/>
    <w:rsid w:val="00C565E0"/>
    <w:rsid w:val="00C567D4"/>
    <w:rsid w:val="00C56A18"/>
    <w:rsid w:val="00C56E53"/>
    <w:rsid w:val="00C56E97"/>
    <w:rsid w:val="00C56F96"/>
    <w:rsid w:val="00C575D9"/>
    <w:rsid w:val="00C575DB"/>
    <w:rsid w:val="00C5777F"/>
    <w:rsid w:val="00C57BA4"/>
    <w:rsid w:val="00C60550"/>
    <w:rsid w:val="00C60868"/>
    <w:rsid w:val="00C6088B"/>
    <w:rsid w:val="00C608F3"/>
    <w:rsid w:val="00C609D6"/>
    <w:rsid w:val="00C60A99"/>
    <w:rsid w:val="00C60C01"/>
    <w:rsid w:val="00C60DFA"/>
    <w:rsid w:val="00C60E76"/>
    <w:rsid w:val="00C61DCF"/>
    <w:rsid w:val="00C61E1C"/>
    <w:rsid w:val="00C61F16"/>
    <w:rsid w:val="00C623D5"/>
    <w:rsid w:val="00C62707"/>
    <w:rsid w:val="00C629C3"/>
    <w:rsid w:val="00C62C60"/>
    <w:rsid w:val="00C63054"/>
    <w:rsid w:val="00C631BF"/>
    <w:rsid w:val="00C63C68"/>
    <w:rsid w:val="00C63D10"/>
    <w:rsid w:val="00C6405C"/>
    <w:rsid w:val="00C64A23"/>
    <w:rsid w:val="00C64B95"/>
    <w:rsid w:val="00C64BAF"/>
    <w:rsid w:val="00C64D60"/>
    <w:rsid w:val="00C65126"/>
    <w:rsid w:val="00C65433"/>
    <w:rsid w:val="00C65C6A"/>
    <w:rsid w:val="00C65FD6"/>
    <w:rsid w:val="00C66029"/>
    <w:rsid w:val="00C704FC"/>
    <w:rsid w:val="00C708C8"/>
    <w:rsid w:val="00C70B5F"/>
    <w:rsid w:val="00C70CDD"/>
    <w:rsid w:val="00C71FFF"/>
    <w:rsid w:val="00C72974"/>
    <w:rsid w:val="00C72C44"/>
    <w:rsid w:val="00C73047"/>
    <w:rsid w:val="00C732A4"/>
    <w:rsid w:val="00C732AA"/>
    <w:rsid w:val="00C73901"/>
    <w:rsid w:val="00C73D0F"/>
    <w:rsid w:val="00C73F3C"/>
    <w:rsid w:val="00C74228"/>
    <w:rsid w:val="00C743BA"/>
    <w:rsid w:val="00C74446"/>
    <w:rsid w:val="00C746AF"/>
    <w:rsid w:val="00C75339"/>
    <w:rsid w:val="00C7542B"/>
    <w:rsid w:val="00C75AC0"/>
    <w:rsid w:val="00C75C2F"/>
    <w:rsid w:val="00C75C6B"/>
    <w:rsid w:val="00C761EC"/>
    <w:rsid w:val="00C761F4"/>
    <w:rsid w:val="00C7624C"/>
    <w:rsid w:val="00C7627D"/>
    <w:rsid w:val="00C76836"/>
    <w:rsid w:val="00C774C9"/>
    <w:rsid w:val="00C77603"/>
    <w:rsid w:val="00C77642"/>
    <w:rsid w:val="00C77D6E"/>
    <w:rsid w:val="00C77F89"/>
    <w:rsid w:val="00C77FB9"/>
    <w:rsid w:val="00C80D5A"/>
    <w:rsid w:val="00C813A8"/>
    <w:rsid w:val="00C8151B"/>
    <w:rsid w:val="00C81C60"/>
    <w:rsid w:val="00C81DCE"/>
    <w:rsid w:val="00C828FB"/>
    <w:rsid w:val="00C83631"/>
    <w:rsid w:val="00C839EB"/>
    <w:rsid w:val="00C83A33"/>
    <w:rsid w:val="00C83FBB"/>
    <w:rsid w:val="00C84785"/>
    <w:rsid w:val="00C84B03"/>
    <w:rsid w:val="00C858CF"/>
    <w:rsid w:val="00C85969"/>
    <w:rsid w:val="00C85EE9"/>
    <w:rsid w:val="00C86A21"/>
    <w:rsid w:val="00C87245"/>
    <w:rsid w:val="00C87447"/>
    <w:rsid w:val="00C87F6D"/>
    <w:rsid w:val="00C901BC"/>
    <w:rsid w:val="00C9028C"/>
    <w:rsid w:val="00C902A1"/>
    <w:rsid w:val="00C90AAD"/>
    <w:rsid w:val="00C90D9B"/>
    <w:rsid w:val="00C90F2C"/>
    <w:rsid w:val="00C9103C"/>
    <w:rsid w:val="00C91099"/>
    <w:rsid w:val="00C910D1"/>
    <w:rsid w:val="00C91129"/>
    <w:rsid w:val="00C91BEE"/>
    <w:rsid w:val="00C91C4C"/>
    <w:rsid w:val="00C91F0A"/>
    <w:rsid w:val="00C9206D"/>
    <w:rsid w:val="00C92615"/>
    <w:rsid w:val="00C928E9"/>
    <w:rsid w:val="00C92C73"/>
    <w:rsid w:val="00C92FC4"/>
    <w:rsid w:val="00C933B7"/>
    <w:rsid w:val="00C9388E"/>
    <w:rsid w:val="00C93B0C"/>
    <w:rsid w:val="00C9429E"/>
    <w:rsid w:val="00C94A4E"/>
    <w:rsid w:val="00C94E98"/>
    <w:rsid w:val="00C956B9"/>
    <w:rsid w:val="00C9573D"/>
    <w:rsid w:val="00C95783"/>
    <w:rsid w:val="00C9581B"/>
    <w:rsid w:val="00C96071"/>
    <w:rsid w:val="00C968F1"/>
    <w:rsid w:val="00C969EA"/>
    <w:rsid w:val="00C97352"/>
    <w:rsid w:val="00C97A4B"/>
    <w:rsid w:val="00C97DBB"/>
    <w:rsid w:val="00CA055B"/>
    <w:rsid w:val="00CA0700"/>
    <w:rsid w:val="00CA0963"/>
    <w:rsid w:val="00CA0A3F"/>
    <w:rsid w:val="00CA0F9B"/>
    <w:rsid w:val="00CA1094"/>
    <w:rsid w:val="00CA184C"/>
    <w:rsid w:val="00CA1AA6"/>
    <w:rsid w:val="00CA1D32"/>
    <w:rsid w:val="00CA2572"/>
    <w:rsid w:val="00CA2C53"/>
    <w:rsid w:val="00CA35F9"/>
    <w:rsid w:val="00CA39B2"/>
    <w:rsid w:val="00CA40C8"/>
    <w:rsid w:val="00CA4F14"/>
    <w:rsid w:val="00CA51E8"/>
    <w:rsid w:val="00CA5637"/>
    <w:rsid w:val="00CA5838"/>
    <w:rsid w:val="00CA5975"/>
    <w:rsid w:val="00CA6006"/>
    <w:rsid w:val="00CA64D0"/>
    <w:rsid w:val="00CA660F"/>
    <w:rsid w:val="00CA6634"/>
    <w:rsid w:val="00CA66D4"/>
    <w:rsid w:val="00CA69D5"/>
    <w:rsid w:val="00CA6B36"/>
    <w:rsid w:val="00CA6BDC"/>
    <w:rsid w:val="00CA737B"/>
    <w:rsid w:val="00CA76EF"/>
    <w:rsid w:val="00CA7704"/>
    <w:rsid w:val="00CA7746"/>
    <w:rsid w:val="00CA7B4C"/>
    <w:rsid w:val="00CA7C72"/>
    <w:rsid w:val="00CB0299"/>
    <w:rsid w:val="00CB113C"/>
    <w:rsid w:val="00CB116E"/>
    <w:rsid w:val="00CB12BD"/>
    <w:rsid w:val="00CB1B87"/>
    <w:rsid w:val="00CB1CB9"/>
    <w:rsid w:val="00CB1E13"/>
    <w:rsid w:val="00CB1F59"/>
    <w:rsid w:val="00CB25E7"/>
    <w:rsid w:val="00CB2680"/>
    <w:rsid w:val="00CB2A41"/>
    <w:rsid w:val="00CB2B56"/>
    <w:rsid w:val="00CB323D"/>
    <w:rsid w:val="00CB3674"/>
    <w:rsid w:val="00CB3A18"/>
    <w:rsid w:val="00CB3CCE"/>
    <w:rsid w:val="00CB42B7"/>
    <w:rsid w:val="00CB4324"/>
    <w:rsid w:val="00CB459A"/>
    <w:rsid w:val="00CB4DF8"/>
    <w:rsid w:val="00CB517A"/>
    <w:rsid w:val="00CB5501"/>
    <w:rsid w:val="00CB56A6"/>
    <w:rsid w:val="00CB588B"/>
    <w:rsid w:val="00CB5925"/>
    <w:rsid w:val="00CB6104"/>
    <w:rsid w:val="00CB62DD"/>
    <w:rsid w:val="00CB68CC"/>
    <w:rsid w:val="00CB69B3"/>
    <w:rsid w:val="00CB6DEF"/>
    <w:rsid w:val="00CB7152"/>
    <w:rsid w:val="00CB7153"/>
    <w:rsid w:val="00CB7A0E"/>
    <w:rsid w:val="00CB7C6A"/>
    <w:rsid w:val="00CC0112"/>
    <w:rsid w:val="00CC02DB"/>
    <w:rsid w:val="00CC042D"/>
    <w:rsid w:val="00CC045D"/>
    <w:rsid w:val="00CC06EF"/>
    <w:rsid w:val="00CC0951"/>
    <w:rsid w:val="00CC0C03"/>
    <w:rsid w:val="00CC1B8B"/>
    <w:rsid w:val="00CC2297"/>
    <w:rsid w:val="00CC2B29"/>
    <w:rsid w:val="00CC2EFC"/>
    <w:rsid w:val="00CC30EA"/>
    <w:rsid w:val="00CC3A89"/>
    <w:rsid w:val="00CC425D"/>
    <w:rsid w:val="00CC4967"/>
    <w:rsid w:val="00CC4EEC"/>
    <w:rsid w:val="00CC579E"/>
    <w:rsid w:val="00CC57AF"/>
    <w:rsid w:val="00CC5E12"/>
    <w:rsid w:val="00CC660D"/>
    <w:rsid w:val="00CC6A0A"/>
    <w:rsid w:val="00CC6E96"/>
    <w:rsid w:val="00CC7AB1"/>
    <w:rsid w:val="00CC7ADA"/>
    <w:rsid w:val="00CD0450"/>
    <w:rsid w:val="00CD06C5"/>
    <w:rsid w:val="00CD0FA7"/>
    <w:rsid w:val="00CD128D"/>
    <w:rsid w:val="00CD12AE"/>
    <w:rsid w:val="00CD13E7"/>
    <w:rsid w:val="00CD1C8E"/>
    <w:rsid w:val="00CD1DE1"/>
    <w:rsid w:val="00CD2BA7"/>
    <w:rsid w:val="00CD2E7A"/>
    <w:rsid w:val="00CD327A"/>
    <w:rsid w:val="00CD33CE"/>
    <w:rsid w:val="00CD36A3"/>
    <w:rsid w:val="00CD36CF"/>
    <w:rsid w:val="00CD4ADE"/>
    <w:rsid w:val="00CD4C2A"/>
    <w:rsid w:val="00CD4E35"/>
    <w:rsid w:val="00CD59AC"/>
    <w:rsid w:val="00CD5A58"/>
    <w:rsid w:val="00CD5AA7"/>
    <w:rsid w:val="00CD5B46"/>
    <w:rsid w:val="00CD5F43"/>
    <w:rsid w:val="00CD61F1"/>
    <w:rsid w:val="00CD63CC"/>
    <w:rsid w:val="00CD6856"/>
    <w:rsid w:val="00CD68E2"/>
    <w:rsid w:val="00CD6B05"/>
    <w:rsid w:val="00CD6D07"/>
    <w:rsid w:val="00CD6E53"/>
    <w:rsid w:val="00CD6EDD"/>
    <w:rsid w:val="00CD7EBA"/>
    <w:rsid w:val="00CE020E"/>
    <w:rsid w:val="00CE05F6"/>
    <w:rsid w:val="00CE0608"/>
    <w:rsid w:val="00CE0900"/>
    <w:rsid w:val="00CE09BA"/>
    <w:rsid w:val="00CE12C7"/>
    <w:rsid w:val="00CE16EC"/>
    <w:rsid w:val="00CE19E6"/>
    <w:rsid w:val="00CE1B10"/>
    <w:rsid w:val="00CE1DE2"/>
    <w:rsid w:val="00CE204F"/>
    <w:rsid w:val="00CE29FD"/>
    <w:rsid w:val="00CE2DEB"/>
    <w:rsid w:val="00CE312A"/>
    <w:rsid w:val="00CE335F"/>
    <w:rsid w:val="00CE3665"/>
    <w:rsid w:val="00CE38ED"/>
    <w:rsid w:val="00CE39CE"/>
    <w:rsid w:val="00CE40E0"/>
    <w:rsid w:val="00CE4104"/>
    <w:rsid w:val="00CE4281"/>
    <w:rsid w:val="00CE50CF"/>
    <w:rsid w:val="00CE56A7"/>
    <w:rsid w:val="00CE591C"/>
    <w:rsid w:val="00CE5BF8"/>
    <w:rsid w:val="00CE6280"/>
    <w:rsid w:val="00CE6782"/>
    <w:rsid w:val="00CE6B5C"/>
    <w:rsid w:val="00CE6BB5"/>
    <w:rsid w:val="00CE6FB7"/>
    <w:rsid w:val="00CE7717"/>
    <w:rsid w:val="00CE7C60"/>
    <w:rsid w:val="00CF025C"/>
    <w:rsid w:val="00CF09F5"/>
    <w:rsid w:val="00CF0A1F"/>
    <w:rsid w:val="00CF0C9E"/>
    <w:rsid w:val="00CF275A"/>
    <w:rsid w:val="00CF2897"/>
    <w:rsid w:val="00CF30A2"/>
    <w:rsid w:val="00CF324E"/>
    <w:rsid w:val="00CF3387"/>
    <w:rsid w:val="00CF3745"/>
    <w:rsid w:val="00CF3AF4"/>
    <w:rsid w:val="00CF448A"/>
    <w:rsid w:val="00CF44FE"/>
    <w:rsid w:val="00CF477C"/>
    <w:rsid w:val="00CF648E"/>
    <w:rsid w:val="00CF6BFF"/>
    <w:rsid w:val="00CF709E"/>
    <w:rsid w:val="00CF71D7"/>
    <w:rsid w:val="00CF7220"/>
    <w:rsid w:val="00CF749A"/>
    <w:rsid w:val="00CF7E05"/>
    <w:rsid w:val="00CF7F33"/>
    <w:rsid w:val="00CF7F6C"/>
    <w:rsid w:val="00D0025B"/>
    <w:rsid w:val="00D008D2"/>
    <w:rsid w:val="00D00CD3"/>
    <w:rsid w:val="00D010CE"/>
    <w:rsid w:val="00D012F3"/>
    <w:rsid w:val="00D013EE"/>
    <w:rsid w:val="00D01522"/>
    <w:rsid w:val="00D017EF"/>
    <w:rsid w:val="00D01D64"/>
    <w:rsid w:val="00D0241D"/>
    <w:rsid w:val="00D02741"/>
    <w:rsid w:val="00D02FB7"/>
    <w:rsid w:val="00D02FFD"/>
    <w:rsid w:val="00D03108"/>
    <w:rsid w:val="00D031E1"/>
    <w:rsid w:val="00D0351D"/>
    <w:rsid w:val="00D03D22"/>
    <w:rsid w:val="00D04FB6"/>
    <w:rsid w:val="00D052DB"/>
    <w:rsid w:val="00D05902"/>
    <w:rsid w:val="00D05BBB"/>
    <w:rsid w:val="00D0691F"/>
    <w:rsid w:val="00D06A51"/>
    <w:rsid w:val="00D06AEE"/>
    <w:rsid w:val="00D06DA3"/>
    <w:rsid w:val="00D07038"/>
    <w:rsid w:val="00D071C7"/>
    <w:rsid w:val="00D07376"/>
    <w:rsid w:val="00D0768D"/>
    <w:rsid w:val="00D07BA2"/>
    <w:rsid w:val="00D07C75"/>
    <w:rsid w:val="00D07DE7"/>
    <w:rsid w:val="00D10FEC"/>
    <w:rsid w:val="00D11033"/>
    <w:rsid w:val="00D1125E"/>
    <w:rsid w:val="00D11525"/>
    <w:rsid w:val="00D115C6"/>
    <w:rsid w:val="00D11A29"/>
    <w:rsid w:val="00D11D7E"/>
    <w:rsid w:val="00D121E3"/>
    <w:rsid w:val="00D124A3"/>
    <w:rsid w:val="00D12C50"/>
    <w:rsid w:val="00D12C52"/>
    <w:rsid w:val="00D1318F"/>
    <w:rsid w:val="00D1337D"/>
    <w:rsid w:val="00D1357E"/>
    <w:rsid w:val="00D136D5"/>
    <w:rsid w:val="00D1402A"/>
    <w:rsid w:val="00D1531B"/>
    <w:rsid w:val="00D153B6"/>
    <w:rsid w:val="00D15984"/>
    <w:rsid w:val="00D15BF7"/>
    <w:rsid w:val="00D15EF7"/>
    <w:rsid w:val="00D1675A"/>
    <w:rsid w:val="00D168C0"/>
    <w:rsid w:val="00D16F68"/>
    <w:rsid w:val="00D174A0"/>
    <w:rsid w:val="00D205FC"/>
    <w:rsid w:val="00D21B49"/>
    <w:rsid w:val="00D21B7A"/>
    <w:rsid w:val="00D220D2"/>
    <w:rsid w:val="00D222F7"/>
    <w:rsid w:val="00D22A49"/>
    <w:rsid w:val="00D22B6E"/>
    <w:rsid w:val="00D22DAC"/>
    <w:rsid w:val="00D2357C"/>
    <w:rsid w:val="00D23ADB"/>
    <w:rsid w:val="00D23B70"/>
    <w:rsid w:val="00D23BC8"/>
    <w:rsid w:val="00D23F7B"/>
    <w:rsid w:val="00D24774"/>
    <w:rsid w:val="00D252B7"/>
    <w:rsid w:val="00D253B3"/>
    <w:rsid w:val="00D258D2"/>
    <w:rsid w:val="00D25A72"/>
    <w:rsid w:val="00D25AD3"/>
    <w:rsid w:val="00D25BAB"/>
    <w:rsid w:val="00D25CA3"/>
    <w:rsid w:val="00D26820"/>
    <w:rsid w:val="00D2687B"/>
    <w:rsid w:val="00D26894"/>
    <w:rsid w:val="00D26BB5"/>
    <w:rsid w:val="00D26C78"/>
    <w:rsid w:val="00D27318"/>
    <w:rsid w:val="00D2744B"/>
    <w:rsid w:val="00D304A6"/>
    <w:rsid w:val="00D30BBE"/>
    <w:rsid w:val="00D30BF4"/>
    <w:rsid w:val="00D30FE2"/>
    <w:rsid w:val="00D31190"/>
    <w:rsid w:val="00D312AE"/>
    <w:rsid w:val="00D313CB"/>
    <w:rsid w:val="00D314A8"/>
    <w:rsid w:val="00D3159A"/>
    <w:rsid w:val="00D31A75"/>
    <w:rsid w:val="00D31EAC"/>
    <w:rsid w:val="00D31ECB"/>
    <w:rsid w:val="00D32A60"/>
    <w:rsid w:val="00D330DC"/>
    <w:rsid w:val="00D33413"/>
    <w:rsid w:val="00D33C02"/>
    <w:rsid w:val="00D3412B"/>
    <w:rsid w:val="00D3435B"/>
    <w:rsid w:val="00D34452"/>
    <w:rsid w:val="00D344A3"/>
    <w:rsid w:val="00D34707"/>
    <w:rsid w:val="00D34D97"/>
    <w:rsid w:val="00D34DC4"/>
    <w:rsid w:val="00D353D9"/>
    <w:rsid w:val="00D3598C"/>
    <w:rsid w:val="00D3640B"/>
    <w:rsid w:val="00D36872"/>
    <w:rsid w:val="00D36C6E"/>
    <w:rsid w:val="00D36F13"/>
    <w:rsid w:val="00D37133"/>
    <w:rsid w:val="00D372FF"/>
    <w:rsid w:val="00D37B1E"/>
    <w:rsid w:val="00D400E2"/>
    <w:rsid w:val="00D40109"/>
    <w:rsid w:val="00D40230"/>
    <w:rsid w:val="00D40379"/>
    <w:rsid w:val="00D40D98"/>
    <w:rsid w:val="00D40F39"/>
    <w:rsid w:val="00D413D3"/>
    <w:rsid w:val="00D41B09"/>
    <w:rsid w:val="00D42019"/>
    <w:rsid w:val="00D428CF"/>
    <w:rsid w:val="00D42D47"/>
    <w:rsid w:val="00D42F3B"/>
    <w:rsid w:val="00D43794"/>
    <w:rsid w:val="00D43E69"/>
    <w:rsid w:val="00D43F19"/>
    <w:rsid w:val="00D440C2"/>
    <w:rsid w:val="00D44565"/>
    <w:rsid w:val="00D445D2"/>
    <w:rsid w:val="00D445EE"/>
    <w:rsid w:val="00D447E5"/>
    <w:rsid w:val="00D44CCE"/>
    <w:rsid w:val="00D44DD3"/>
    <w:rsid w:val="00D44E9A"/>
    <w:rsid w:val="00D46135"/>
    <w:rsid w:val="00D462C3"/>
    <w:rsid w:val="00D468F3"/>
    <w:rsid w:val="00D46F5D"/>
    <w:rsid w:val="00D47047"/>
    <w:rsid w:val="00D47391"/>
    <w:rsid w:val="00D4760E"/>
    <w:rsid w:val="00D4786F"/>
    <w:rsid w:val="00D47A20"/>
    <w:rsid w:val="00D50ACC"/>
    <w:rsid w:val="00D50D7D"/>
    <w:rsid w:val="00D51045"/>
    <w:rsid w:val="00D5221B"/>
    <w:rsid w:val="00D52235"/>
    <w:rsid w:val="00D5235E"/>
    <w:rsid w:val="00D526E7"/>
    <w:rsid w:val="00D529C2"/>
    <w:rsid w:val="00D52D02"/>
    <w:rsid w:val="00D5313A"/>
    <w:rsid w:val="00D5319A"/>
    <w:rsid w:val="00D53663"/>
    <w:rsid w:val="00D537C4"/>
    <w:rsid w:val="00D53B59"/>
    <w:rsid w:val="00D53BA6"/>
    <w:rsid w:val="00D53D9D"/>
    <w:rsid w:val="00D53E26"/>
    <w:rsid w:val="00D55902"/>
    <w:rsid w:val="00D55EA9"/>
    <w:rsid w:val="00D55FA8"/>
    <w:rsid w:val="00D5604D"/>
    <w:rsid w:val="00D5674E"/>
    <w:rsid w:val="00D56B0F"/>
    <w:rsid w:val="00D56CCF"/>
    <w:rsid w:val="00D5733D"/>
    <w:rsid w:val="00D57415"/>
    <w:rsid w:val="00D5755D"/>
    <w:rsid w:val="00D57610"/>
    <w:rsid w:val="00D57760"/>
    <w:rsid w:val="00D57B4A"/>
    <w:rsid w:val="00D6069B"/>
    <w:rsid w:val="00D608C2"/>
    <w:rsid w:val="00D60CC6"/>
    <w:rsid w:val="00D610BC"/>
    <w:rsid w:val="00D62152"/>
    <w:rsid w:val="00D62236"/>
    <w:rsid w:val="00D6238C"/>
    <w:rsid w:val="00D626FA"/>
    <w:rsid w:val="00D62CAA"/>
    <w:rsid w:val="00D63100"/>
    <w:rsid w:val="00D63C6D"/>
    <w:rsid w:val="00D646A2"/>
    <w:rsid w:val="00D65720"/>
    <w:rsid w:val="00D65AF8"/>
    <w:rsid w:val="00D65BE1"/>
    <w:rsid w:val="00D662EF"/>
    <w:rsid w:val="00D66980"/>
    <w:rsid w:val="00D66993"/>
    <w:rsid w:val="00D669AA"/>
    <w:rsid w:val="00D66F9D"/>
    <w:rsid w:val="00D67D93"/>
    <w:rsid w:val="00D67E19"/>
    <w:rsid w:val="00D7094E"/>
    <w:rsid w:val="00D70B75"/>
    <w:rsid w:val="00D70E61"/>
    <w:rsid w:val="00D71A2B"/>
    <w:rsid w:val="00D72339"/>
    <w:rsid w:val="00D72675"/>
    <w:rsid w:val="00D7269F"/>
    <w:rsid w:val="00D72FB7"/>
    <w:rsid w:val="00D72FD9"/>
    <w:rsid w:val="00D738C3"/>
    <w:rsid w:val="00D73A63"/>
    <w:rsid w:val="00D73A9E"/>
    <w:rsid w:val="00D73AE9"/>
    <w:rsid w:val="00D73DEA"/>
    <w:rsid w:val="00D74072"/>
    <w:rsid w:val="00D741B1"/>
    <w:rsid w:val="00D74282"/>
    <w:rsid w:val="00D742A1"/>
    <w:rsid w:val="00D74814"/>
    <w:rsid w:val="00D74CB8"/>
    <w:rsid w:val="00D74D7B"/>
    <w:rsid w:val="00D750C7"/>
    <w:rsid w:val="00D75287"/>
    <w:rsid w:val="00D756A1"/>
    <w:rsid w:val="00D7636D"/>
    <w:rsid w:val="00D765DE"/>
    <w:rsid w:val="00D7662D"/>
    <w:rsid w:val="00D76843"/>
    <w:rsid w:val="00D769D9"/>
    <w:rsid w:val="00D76A07"/>
    <w:rsid w:val="00D77690"/>
    <w:rsid w:val="00D8033D"/>
    <w:rsid w:val="00D8051E"/>
    <w:rsid w:val="00D806A4"/>
    <w:rsid w:val="00D806EC"/>
    <w:rsid w:val="00D80E84"/>
    <w:rsid w:val="00D81577"/>
    <w:rsid w:val="00D8177F"/>
    <w:rsid w:val="00D81E68"/>
    <w:rsid w:val="00D81F25"/>
    <w:rsid w:val="00D83B71"/>
    <w:rsid w:val="00D83D2A"/>
    <w:rsid w:val="00D84064"/>
    <w:rsid w:val="00D84309"/>
    <w:rsid w:val="00D84464"/>
    <w:rsid w:val="00D84BAC"/>
    <w:rsid w:val="00D84D2A"/>
    <w:rsid w:val="00D850DE"/>
    <w:rsid w:val="00D8510A"/>
    <w:rsid w:val="00D855E0"/>
    <w:rsid w:val="00D85630"/>
    <w:rsid w:val="00D85E69"/>
    <w:rsid w:val="00D86C81"/>
    <w:rsid w:val="00D86F15"/>
    <w:rsid w:val="00D87750"/>
    <w:rsid w:val="00D877F7"/>
    <w:rsid w:val="00D9012E"/>
    <w:rsid w:val="00D90417"/>
    <w:rsid w:val="00D90EA9"/>
    <w:rsid w:val="00D91A94"/>
    <w:rsid w:val="00D923B6"/>
    <w:rsid w:val="00D925B8"/>
    <w:rsid w:val="00D92618"/>
    <w:rsid w:val="00D92775"/>
    <w:rsid w:val="00D9293F"/>
    <w:rsid w:val="00D92D34"/>
    <w:rsid w:val="00D9331F"/>
    <w:rsid w:val="00D93547"/>
    <w:rsid w:val="00D9366E"/>
    <w:rsid w:val="00D94075"/>
    <w:rsid w:val="00D94872"/>
    <w:rsid w:val="00D948FD"/>
    <w:rsid w:val="00D94A7C"/>
    <w:rsid w:val="00D9521F"/>
    <w:rsid w:val="00D952B1"/>
    <w:rsid w:val="00D957A6"/>
    <w:rsid w:val="00D959DF"/>
    <w:rsid w:val="00D95A46"/>
    <w:rsid w:val="00D964BD"/>
    <w:rsid w:val="00D97094"/>
    <w:rsid w:val="00D9715B"/>
    <w:rsid w:val="00D9768F"/>
    <w:rsid w:val="00D976B6"/>
    <w:rsid w:val="00DA0159"/>
    <w:rsid w:val="00DA090C"/>
    <w:rsid w:val="00DA1811"/>
    <w:rsid w:val="00DA1A97"/>
    <w:rsid w:val="00DA1B58"/>
    <w:rsid w:val="00DA2064"/>
    <w:rsid w:val="00DA2151"/>
    <w:rsid w:val="00DA28A4"/>
    <w:rsid w:val="00DA2A1F"/>
    <w:rsid w:val="00DA2B7E"/>
    <w:rsid w:val="00DA338C"/>
    <w:rsid w:val="00DA33AB"/>
    <w:rsid w:val="00DA3615"/>
    <w:rsid w:val="00DA3622"/>
    <w:rsid w:val="00DA3990"/>
    <w:rsid w:val="00DA4393"/>
    <w:rsid w:val="00DA54AA"/>
    <w:rsid w:val="00DA5A5F"/>
    <w:rsid w:val="00DA6037"/>
    <w:rsid w:val="00DA61B6"/>
    <w:rsid w:val="00DA69A4"/>
    <w:rsid w:val="00DA6AAF"/>
    <w:rsid w:val="00DA6CC7"/>
    <w:rsid w:val="00DA7241"/>
    <w:rsid w:val="00DA76AC"/>
    <w:rsid w:val="00DA7749"/>
    <w:rsid w:val="00DA7B48"/>
    <w:rsid w:val="00DA7D15"/>
    <w:rsid w:val="00DB0069"/>
    <w:rsid w:val="00DB02F0"/>
    <w:rsid w:val="00DB0663"/>
    <w:rsid w:val="00DB0A5D"/>
    <w:rsid w:val="00DB0B96"/>
    <w:rsid w:val="00DB0EC3"/>
    <w:rsid w:val="00DB134B"/>
    <w:rsid w:val="00DB16B7"/>
    <w:rsid w:val="00DB2087"/>
    <w:rsid w:val="00DB20CD"/>
    <w:rsid w:val="00DB23CC"/>
    <w:rsid w:val="00DB369B"/>
    <w:rsid w:val="00DB3734"/>
    <w:rsid w:val="00DB3B61"/>
    <w:rsid w:val="00DB449D"/>
    <w:rsid w:val="00DB450E"/>
    <w:rsid w:val="00DB4895"/>
    <w:rsid w:val="00DB4B2E"/>
    <w:rsid w:val="00DB5094"/>
    <w:rsid w:val="00DB53FE"/>
    <w:rsid w:val="00DB57CA"/>
    <w:rsid w:val="00DB592A"/>
    <w:rsid w:val="00DB596F"/>
    <w:rsid w:val="00DB600F"/>
    <w:rsid w:val="00DB609E"/>
    <w:rsid w:val="00DB6192"/>
    <w:rsid w:val="00DB63F3"/>
    <w:rsid w:val="00DB6D1E"/>
    <w:rsid w:val="00DB7218"/>
    <w:rsid w:val="00DB73B3"/>
    <w:rsid w:val="00DB77BD"/>
    <w:rsid w:val="00DB7923"/>
    <w:rsid w:val="00DC0318"/>
    <w:rsid w:val="00DC059C"/>
    <w:rsid w:val="00DC07BF"/>
    <w:rsid w:val="00DC091D"/>
    <w:rsid w:val="00DC0A03"/>
    <w:rsid w:val="00DC0E71"/>
    <w:rsid w:val="00DC1034"/>
    <w:rsid w:val="00DC21C2"/>
    <w:rsid w:val="00DC233B"/>
    <w:rsid w:val="00DC242B"/>
    <w:rsid w:val="00DC2707"/>
    <w:rsid w:val="00DC2C2D"/>
    <w:rsid w:val="00DC2E4B"/>
    <w:rsid w:val="00DC345B"/>
    <w:rsid w:val="00DC34F6"/>
    <w:rsid w:val="00DC35A2"/>
    <w:rsid w:val="00DC36A6"/>
    <w:rsid w:val="00DC38F7"/>
    <w:rsid w:val="00DC4434"/>
    <w:rsid w:val="00DC5200"/>
    <w:rsid w:val="00DC5415"/>
    <w:rsid w:val="00DC5479"/>
    <w:rsid w:val="00DC561C"/>
    <w:rsid w:val="00DC5B88"/>
    <w:rsid w:val="00DC62F1"/>
    <w:rsid w:val="00DC63CB"/>
    <w:rsid w:val="00DC666C"/>
    <w:rsid w:val="00DC7530"/>
    <w:rsid w:val="00DC7797"/>
    <w:rsid w:val="00DD0533"/>
    <w:rsid w:val="00DD0A6F"/>
    <w:rsid w:val="00DD120D"/>
    <w:rsid w:val="00DD132D"/>
    <w:rsid w:val="00DD1C60"/>
    <w:rsid w:val="00DD1CDA"/>
    <w:rsid w:val="00DD250A"/>
    <w:rsid w:val="00DD27C9"/>
    <w:rsid w:val="00DD2E34"/>
    <w:rsid w:val="00DD318A"/>
    <w:rsid w:val="00DD378F"/>
    <w:rsid w:val="00DD3979"/>
    <w:rsid w:val="00DD3CD0"/>
    <w:rsid w:val="00DD3E17"/>
    <w:rsid w:val="00DD40CA"/>
    <w:rsid w:val="00DD42C6"/>
    <w:rsid w:val="00DD4629"/>
    <w:rsid w:val="00DD50B7"/>
    <w:rsid w:val="00DD50B9"/>
    <w:rsid w:val="00DD5401"/>
    <w:rsid w:val="00DD5A55"/>
    <w:rsid w:val="00DD5B57"/>
    <w:rsid w:val="00DD5DEF"/>
    <w:rsid w:val="00DD72B0"/>
    <w:rsid w:val="00DD7D78"/>
    <w:rsid w:val="00DD7E8D"/>
    <w:rsid w:val="00DE05EF"/>
    <w:rsid w:val="00DE0A10"/>
    <w:rsid w:val="00DE123D"/>
    <w:rsid w:val="00DE1595"/>
    <w:rsid w:val="00DE21D8"/>
    <w:rsid w:val="00DE24D5"/>
    <w:rsid w:val="00DE29D8"/>
    <w:rsid w:val="00DE2E93"/>
    <w:rsid w:val="00DE30D0"/>
    <w:rsid w:val="00DE3FD7"/>
    <w:rsid w:val="00DE438F"/>
    <w:rsid w:val="00DE4624"/>
    <w:rsid w:val="00DE4951"/>
    <w:rsid w:val="00DE495C"/>
    <w:rsid w:val="00DE4B1F"/>
    <w:rsid w:val="00DE4BAC"/>
    <w:rsid w:val="00DE4E06"/>
    <w:rsid w:val="00DE4ECD"/>
    <w:rsid w:val="00DE50AD"/>
    <w:rsid w:val="00DE5951"/>
    <w:rsid w:val="00DE59FE"/>
    <w:rsid w:val="00DE5A07"/>
    <w:rsid w:val="00DE5A99"/>
    <w:rsid w:val="00DE5C71"/>
    <w:rsid w:val="00DE5E79"/>
    <w:rsid w:val="00DE64C5"/>
    <w:rsid w:val="00DE66B5"/>
    <w:rsid w:val="00DE6D51"/>
    <w:rsid w:val="00DE73C8"/>
    <w:rsid w:val="00DE73D1"/>
    <w:rsid w:val="00DE740C"/>
    <w:rsid w:val="00DE7CFC"/>
    <w:rsid w:val="00DE7E06"/>
    <w:rsid w:val="00DF0032"/>
    <w:rsid w:val="00DF011C"/>
    <w:rsid w:val="00DF012F"/>
    <w:rsid w:val="00DF0362"/>
    <w:rsid w:val="00DF0795"/>
    <w:rsid w:val="00DF0A1B"/>
    <w:rsid w:val="00DF1021"/>
    <w:rsid w:val="00DF261C"/>
    <w:rsid w:val="00DF2CD5"/>
    <w:rsid w:val="00DF2E9F"/>
    <w:rsid w:val="00DF33B5"/>
    <w:rsid w:val="00DF36F1"/>
    <w:rsid w:val="00DF38FC"/>
    <w:rsid w:val="00DF3B63"/>
    <w:rsid w:val="00DF3C12"/>
    <w:rsid w:val="00DF3CE3"/>
    <w:rsid w:val="00DF4391"/>
    <w:rsid w:val="00DF456A"/>
    <w:rsid w:val="00DF473F"/>
    <w:rsid w:val="00DF5230"/>
    <w:rsid w:val="00DF608D"/>
    <w:rsid w:val="00DF6BC4"/>
    <w:rsid w:val="00DF6FAB"/>
    <w:rsid w:val="00DF72E1"/>
    <w:rsid w:val="00DF7403"/>
    <w:rsid w:val="00DF744D"/>
    <w:rsid w:val="00DF7DFB"/>
    <w:rsid w:val="00E001F5"/>
    <w:rsid w:val="00E0064A"/>
    <w:rsid w:val="00E008C4"/>
    <w:rsid w:val="00E008F4"/>
    <w:rsid w:val="00E00983"/>
    <w:rsid w:val="00E00BC9"/>
    <w:rsid w:val="00E00BED"/>
    <w:rsid w:val="00E01403"/>
    <w:rsid w:val="00E01564"/>
    <w:rsid w:val="00E0181B"/>
    <w:rsid w:val="00E0194A"/>
    <w:rsid w:val="00E01A85"/>
    <w:rsid w:val="00E02048"/>
    <w:rsid w:val="00E024D1"/>
    <w:rsid w:val="00E025C1"/>
    <w:rsid w:val="00E0272E"/>
    <w:rsid w:val="00E02AAA"/>
    <w:rsid w:val="00E030A8"/>
    <w:rsid w:val="00E03129"/>
    <w:rsid w:val="00E0345D"/>
    <w:rsid w:val="00E03611"/>
    <w:rsid w:val="00E038F1"/>
    <w:rsid w:val="00E039B7"/>
    <w:rsid w:val="00E03A59"/>
    <w:rsid w:val="00E03AD3"/>
    <w:rsid w:val="00E03F4A"/>
    <w:rsid w:val="00E04451"/>
    <w:rsid w:val="00E04CE7"/>
    <w:rsid w:val="00E04D75"/>
    <w:rsid w:val="00E0548B"/>
    <w:rsid w:val="00E05768"/>
    <w:rsid w:val="00E05873"/>
    <w:rsid w:val="00E05B57"/>
    <w:rsid w:val="00E05D99"/>
    <w:rsid w:val="00E05EBA"/>
    <w:rsid w:val="00E060B5"/>
    <w:rsid w:val="00E06F13"/>
    <w:rsid w:val="00E0775E"/>
    <w:rsid w:val="00E1008E"/>
    <w:rsid w:val="00E102ED"/>
    <w:rsid w:val="00E10E7B"/>
    <w:rsid w:val="00E11117"/>
    <w:rsid w:val="00E1113F"/>
    <w:rsid w:val="00E11222"/>
    <w:rsid w:val="00E11308"/>
    <w:rsid w:val="00E11572"/>
    <w:rsid w:val="00E11990"/>
    <w:rsid w:val="00E11CDB"/>
    <w:rsid w:val="00E120DD"/>
    <w:rsid w:val="00E121A2"/>
    <w:rsid w:val="00E1230B"/>
    <w:rsid w:val="00E12705"/>
    <w:rsid w:val="00E12B9A"/>
    <w:rsid w:val="00E1319A"/>
    <w:rsid w:val="00E13430"/>
    <w:rsid w:val="00E135DF"/>
    <w:rsid w:val="00E13F2F"/>
    <w:rsid w:val="00E13F47"/>
    <w:rsid w:val="00E15009"/>
    <w:rsid w:val="00E15024"/>
    <w:rsid w:val="00E15A61"/>
    <w:rsid w:val="00E15AD4"/>
    <w:rsid w:val="00E15C23"/>
    <w:rsid w:val="00E15F54"/>
    <w:rsid w:val="00E1639A"/>
    <w:rsid w:val="00E164EF"/>
    <w:rsid w:val="00E1748A"/>
    <w:rsid w:val="00E1776E"/>
    <w:rsid w:val="00E1793B"/>
    <w:rsid w:val="00E17B52"/>
    <w:rsid w:val="00E17D18"/>
    <w:rsid w:val="00E2073F"/>
    <w:rsid w:val="00E20766"/>
    <w:rsid w:val="00E20923"/>
    <w:rsid w:val="00E20C27"/>
    <w:rsid w:val="00E214B1"/>
    <w:rsid w:val="00E21790"/>
    <w:rsid w:val="00E21A40"/>
    <w:rsid w:val="00E21AF3"/>
    <w:rsid w:val="00E21EF4"/>
    <w:rsid w:val="00E21F43"/>
    <w:rsid w:val="00E221DA"/>
    <w:rsid w:val="00E22498"/>
    <w:rsid w:val="00E22ECA"/>
    <w:rsid w:val="00E2330B"/>
    <w:rsid w:val="00E23A93"/>
    <w:rsid w:val="00E23B33"/>
    <w:rsid w:val="00E23C6B"/>
    <w:rsid w:val="00E23EA0"/>
    <w:rsid w:val="00E2498A"/>
    <w:rsid w:val="00E24ADC"/>
    <w:rsid w:val="00E24F01"/>
    <w:rsid w:val="00E2527A"/>
    <w:rsid w:val="00E25430"/>
    <w:rsid w:val="00E255CD"/>
    <w:rsid w:val="00E2570F"/>
    <w:rsid w:val="00E25F3F"/>
    <w:rsid w:val="00E265B5"/>
    <w:rsid w:val="00E268AA"/>
    <w:rsid w:val="00E26A09"/>
    <w:rsid w:val="00E26ABC"/>
    <w:rsid w:val="00E27073"/>
    <w:rsid w:val="00E273B1"/>
    <w:rsid w:val="00E27422"/>
    <w:rsid w:val="00E2752B"/>
    <w:rsid w:val="00E278C8"/>
    <w:rsid w:val="00E27A65"/>
    <w:rsid w:val="00E27AE1"/>
    <w:rsid w:val="00E27C3C"/>
    <w:rsid w:val="00E3015D"/>
    <w:rsid w:val="00E3017C"/>
    <w:rsid w:val="00E30A2F"/>
    <w:rsid w:val="00E30BBE"/>
    <w:rsid w:val="00E314AA"/>
    <w:rsid w:val="00E319E2"/>
    <w:rsid w:val="00E31B13"/>
    <w:rsid w:val="00E31EF7"/>
    <w:rsid w:val="00E328A2"/>
    <w:rsid w:val="00E32ACF"/>
    <w:rsid w:val="00E32AFB"/>
    <w:rsid w:val="00E32C0D"/>
    <w:rsid w:val="00E32D3F"/>
    <w:rsid w:val="00E32E16"/>
    <w:rsid w:val="00E338C8"/>
    <w:rsid w:val="00E33B45"/>
    <w:rsid w:val="00E33B76"/>
    <w:rsid w:val="00E33B77"/>
    <w:rsid w:val="00E3433E"/>
    <w:rsid w:val="00E34903"/>
    <w:rsid w:val="00E34B74"/>
    <w:rsid w:val="00E34BE2"/>
    <w:rsid w:val="00E34C1B"/>
    <w:rsid w:val="00E351C7"/>
    <w:rsid w:val="00E3576C"/>
    <w:rsid w:val="00E358C1"/>
    <w:rsid w:val="00E35D37"/>
    <w:rsid w:val="00E36263"/>
    <w:rsid w:val="00E3661F"/>
    <w:rsid w:val="00E36992"/>
    <w:rsid w:val="00E3718C"/>
    <w:rsid w:val="00E378E6"/>
    <w:rsid w:val="00E4000D"/>
    <w:rsid w:val="00E4005E"/>
    <w:rsid w:val="00E40449"/>
    <w:rsid w:val="00E40908"/>
    <w:rsid w:val="00E409A0"/>
    <w:rsid w:val="00E40B77"/>
    <w:rsid w:val="00E41052"/>
    <w:rsid w:val="00E4135E"/>
    <w:rsid w:val="00E41ABA"/>
    <w:rsid w:val="00E41BA3"/>
    <w:rsid w:val="00E41F7D"/>
    <w:rsid w:val="00E4283E"/>
    <w:rsid w:val="00E42976"/>
    <w:rsid w:val="00E42D75"/>
    <w:rsid w:val="00E4343A"/>
    <w:rsid w:val="00E4390D"/>
    <w:rsid w:val="00E43A65"/>
    <w:rsid w:val="00E43C31"/>
    <w:rsid w:val="00E43FB5"/>
    <w:rsid w:val="00E44174"/>
    <w:rsid w:val="00E441C2"/>
    <w:rsid w:val="00E441D7"/>
    <w:rsid w:val="00E442C7"/>
    <w:rsid w:val="00E44346"/>
    <w:rsid w:val="00E44744"/>
    <w:rsid w:val="00E44A01"/>
    <w:rsid w:val="00E44B44"/>
    <w:rsid w:val="00E44E86"/>
    <w:rsid w:val="00E44F71"/>
    <w:rsid w:val="00E451B5"/>
    <w:rsid w:val="00E462C0"/>
    <w:rsid w:val="00E47313"/>
    <w:rsid w:val="00E4747A"/>
    <w:rsid w:val="00E478CB"/>
    <w:rsid w:val="00E47A41"/>
    <w:rsid w:val="00E504ED"/>
    <w:rsid w:val="00E50864"/>
    <w:rsid w:val="00E50B15"/>
    <w:rsid w:val="00E50BAC"/>
    <w:rsid w:val="00E51130"/>
    <w:rsid w:val="00E516D4"/>
    <w:rsid w:val="00E51F66"/>
    <w:rsid w:val="00E522F8"/>
    <w:rsid w:val="00E53A00"/>
    <w:rsid w:val="00E544B2"/>
    <w:rsid w:val="00E54DA6"/>
    <w:rsid w:val="00E54FAC"/>
    <w:rsid w:val="00E55526"/>
    <w:rsid w:val="00E5586C"/>
    <w:rsid w:val="00E55EE9"/>
    <w:rsid w:val="00E56204"/>
    <w:rsid w:val="00E5657B"/>
    <w:rsid w:val="00E56588"/>
    <w:rsid w:val="00E56CDE"/>
    <w:rsid w:val="00E577CE"/>
    <w:rsid w:val="00E57AD2"/>
    <w:rsid w:val="00E57AED"/>
    <w:rsid w:val="00E61658"/>
    <w:rsid w:val="00E62150"/>
    <w:rsid w:val="00E62265"/>
    <w:rsid w:val="00E623E1"/>
    <w:rsid w:val="00E62C28"/>
    <w:rsid w:val="00E635E7"/>
    <w:rsid w:val="00E6372C"/>
    <w:rsid w:val="00E642F9"/>
    <w:rsid w:val="00E64666"/>
    <w:rsid w:val="00E64A51"/>
    <w:rsid w:val="00E64F19"/>
    <w:rsid w:val="00E65C9A"/>
    <w:rsid w:val="00E65EBF"/>
    <w:rsid w:val="00E6603D"/>
    <w:rsid w:val="00E66267"/>
    <w:rsid w:val="00E664C8"/>
    <w:rsid w:val="00E6676E"/>
    <w:rsid w:val="00E66ED2"/>
    <w:rsid w:val="00E67067"/>
    <w:rsid w:val="00E675F3"/>
    <w:rsid w:val="00E7014A"/>
    <w:rsid w:val="00E70521"/>
    <w:rsid w:val="00E70920"/>
    <w:rsid w:val="00E70ECA"/>
    <w:rsid w:val="00E70F1A"/>
    <w:rsid w:val="00E70F88"/>
    <w:rsid w:val="00E710A8"/>
    <w:rsid w:val="00E71182"/>
    <w:rsid w:val="00E716A2"/>
    <w:rsid w:val="00E71EAC"/>
    <w:rsid w:val="00E729ED"/>
    <w:rsid w:val="00E72F78"/>
    <w:rsid w:val="00E73042"/>
    <w:rsid w:val="00E73680"/>
    <w:rsid w:val="00E74793"/>
    <w:rsid w:val="00E7491F"/>
    <w:rsid w:val="00E74A17"/>
    <w:rsid w:val="00E7531C"/>
    <w:rsid w:val="00E75C0C"/>
    <w:rsid w:val="00E75DCA"/>
    <w:rsid w:val="00E76580"/>
    <w:rsid w:val="00E76599"/>
    <w:rsid w:val="00E7727F"/>
    <w:rsid w:val="00E77910"/>
    <w:rsid w:val="00E77DB3"/>
    <w:rsid w:val="00E8004C"/>
    <w:rsid w:val="00E806FD"/>
    <w:rsid w:val="00E8073D"/>
    <w:rsid w:val="00E8078C"/>
    <w:rsid w:val="00E80875"/>
    <w:rsid w:val="00E80A62"/>
    <w:rsid w:val="00E810E7"/>
    <w:rsid w:val="00E81887"/>
    <w:rsid w:val="00E820A8"/>
    <w:rsid w:val="00E8228A"/>
    <w:rsid w:val="00E82690"/>
    <w:rsid w:val="00E82D95"/>
    <w:rsid w:val="00E8389A"/>
    <w:rsid w:val="00E839A3"/>
    <w:rsid w:val="00E83FA8"/>
    <w:rsid w:val="00E84121"/>
    <w:rsid w:val="00E84563"/>
    <w:rsid w:val="00E84569"/>
    <w:rsid w:val="00E8474C"/>
    <w:rsid w:val="00E84CB4"/>
    <w:rsid w:val="00E85252"/>
    <w:rsid w:val="00E8568D"/>
    <w:rsid w:val="00E85A71"/>
    <w:rsid w:val="00E86458"/>
    <w:rsid w:val="00E86880"/>
    <w:rsid w:val="00E868C5"/>
    <w:rsid w:val="00E86C53"/>
    <w:rsid w:val="00E87345"/>
    <w:rsid w:val="00E87723"/>
    <w:rsid w:val="00E87756"/>
    <w:rsid w:val="00E87A97"/>
    <w:rsid w:val="00E9077C"/>
    <w:rsid w:val="00E90798"/>
    <w:rsid w:val="00E90B75"/>
    <w:rsid w:val="00E90D81"/>
    <w:rsid w:val="00E913E3"/>
    <w:rsid w:val="00E919AA"/>
    <w:rsid w:val="00E91F5E"/>
    <w:rsid w:val="00E92062"/>
    <w:rsid w:val="00E9216E"/>
    <w:rsid w:val="00E92289"/>
    <w:rsid w:val="00E925DC"/>
    <w:rsid w:val="00E9277F"/>
    <w:rsid w:val="00E92A75"/>
    <w:rsid w:val="00E92CD1"/>
    <w:rsid w:val="00E92DDC"/>
    <w:rsid w:val="00E9353A"/>
    <w:rsid w:val="00E935CE"/>
    <w:rsid w:val="00E93968"/>
    <w:rsid w:val="00E93B12"/>
    <w:rsid w:val="00E942F9"/>
    <w:rsid w:val="00E94950"/>
    <w:rsid w:val="00E94B4F"/>
    <w:rsid w:val="00E94BEB"/>
    <w:rsid w:val="00E95568"/>
    <w:rsid w:val="00E9558A"/>
    <w:rsid w:val="00E95FCE"/>
    <w:rsid w:val="00E962EF"/>
    <w:rsid w:val="00E963AF"/>
    <w:rsid w:val="00E96AA6"/>
    <w:rsid w:val="00E96DBB"/>
    <w:rsid w:val="00E972F2"/>
    <w:rsid w:val="00E977AA"/>
    <w:rsid w:val="00E9794C"/>
    <w:rsid w:val="00E979C0"/>
    <w:rsid w:val="00E97BB4"/>
    <w:rsid w:val="00E97E40"/>
    <w:rsid w:val="00EA0B60"/>
    <w:rsid w:val="00EA0F75"/>
    <w:rsid w:val="00EA1652"/>
    <w:rsid w:val="00EA181A"/>
    <w:rsid w:val="00EA1C1A"/>
    <w:rsid w:val="00EA30AF"/>
    <w:rsid w:val="00EA3176"/>
    <w:rsid w:val="00EA3C69"/>
    <w:rsid w:val="00EA3F56"/>
    <w:rsid w:val="00EA416A"/>
    <w:rsid w:val="00EA542A"/>
    <w:rsid w:val="00EA55F7"/>
    <w:rsid w:val="00EA5BE1"/>
    <w:rsid w:val="00EA5CF9"/>
    <w:rsid w:val="00EA5D64"/>
    <w:rsid w:val="00EA5EEB"/>
    <w:rsid w:val="00EA64C4"/>
    <w:rsid w:val="00EA6AE5"/>
    <w:rsid w:val="00EA6EB1"/>
    <w:rsid w:val="00EA712E"/>
    <w:rsid w:val="00EA731E"/>
    <w:rsid w:val="00EA7B8B"/>
    <w:rsid w:val="00EA7E5A"/>
    <w:rsid w:val="00EA7E5E"/>
    <w:rsid w:val="00EA7F9F"/>
    <w:rsid w:val="00EB0157"/>
    <w:rsid w:val="00EB06F6"/>
    <w:rsid w:val="00EB088F"/>
    <w:rsid w:val="00EB0945"/>
    <w:rsid w:val="00EB0AB5"/>
    <w:rsid w:val="00EB0FA2"/>
    <w:rsid w:val="00EB11D6"/>
    <w:rsid w:val="00EB139B"/>
    <w:rsid w:val="00EB155A"/>
    <w:rsid w:val="00EB1568"/>
    <w:rsid w:val="00EB1D94"/>
    <w:rsid w:val="00EB1DC8"/>
    <w:rsid w:val="00EB1F24"/>
    <w:rsid w:val="00EB2717"/>
    <w:rsid w:val="00EB2D12"/>
    <w:rsid w:val="00EB2E53"/>
    <w:rsid w:val="00EB343D"/>
    <w:rsid w:val="00EB3781"/>
    <w:rsid w:val="00EB37AA"/>
    <w:rsid w:val="00EB386C"/>
    <w:rsid w:val="00EB3E10"/>
    <w:rsid w:val="00EB3F7D"/>
    <w:rsid w:val="00EB40FC"/>
    <w:rsid w:val="00EB4107"/>
    <w:rsid w:val="00EB44CF"/>
    <w:rsid w:val="00EB459B"/>
    <w:rsid w:val="00EB4AEA"/>
    <w:rsid w:val="00EB4AF6"/>
    <w:rsid w:val="00EB4C69"/>
    <w:rsid w:val="00EB4D7B"/>
    <w:rsid w:val="00EB5071"/>
    <w:rsid w:val="00EB57FC"/>
    <w:rsid w:val="00EB5C02"/>
    <w:rsid w:val="00EB5CCC"/>
    <w:rsid w:val="00EB6036"/>
    <w:rsid w:val="00EB6AC8"/>
    <w:rsid w:val="00EB7B42"/>
    <w:rsid w:val="00EC0230"/>
    <w:rsid w:val="00EC0702"/>
    <w:rsid w:val="00EC0CD7"/>
    <w:rsid w:val="00EC117C"/>
    <w:rsid w:val="00EC1D7B"/>
    <w:rsid w:val="00EC1DD5"/>
    <w:rsid w:val="00EC2765"/>
    <w:rsid w:val="00EC3743"/>
    <w:rsid w:val="00EC38D8"/>
    <w:rsid w:val="00EC39AD"/>
    <w:rsid w:val="00EC3A79"/>
    <w:rsid w:val="00EC4465"/>
    <w:rsid w:val="00EC56CC"/>
    <w:rsid w:val="00EC56E3"/>
    <w:rsid w:val="00EC6369"/>
    <w:rsid w:val="00EC69BB"/>
    <w:rsid w:val="00EC72AE"/>
    <w:rsid w:val="00EC7370"/>
    <w:rsid w:val="00EC77E2"/>
    <w:rsid w:val="00EC7C7D"/>
    <w:rsid w:val="00EC7D09"/>
    <w:rsid w:val="00EC7D15"/>
    <w:rsid w:val="00EC7EC0"/>
    <w:rsid w:val="00ED00C0"/>
    <w:rsid w:val="00ED0A1C"/>
    <w:rsid w:val="00ED0DB1"/>
    <w:rsid w:val="00ED1219"/>
    <w:rsid w:val="00ED173D"/>
    <w:rsid w:val="00ED19E2"/>
    <w:rsid w:val="00ED1D0B"/>
    <w:rsid w:val="00ED1FAC"/>
    <w:rsid w:val="00ED270C"/>
    <w:rsid w:val="00ED28D1"/>
    <w:rsid w:val="00ED2DB0"/>
    <w:rsid w:val="00ED2EE6"/>
    <w:rsid w:val="00ED2F96"/>
    <w:rsid w:val="00ED3A0E"/>
    <w:rsid w:val="00ED3D17"/>
    <w:rsid w:val="00ED46F6"/>
    <w:rsid w:val="00ED4CCD"/>
    <w:rsid w:val="00ED590D"/>
    <w:rsid w:val="00ED5D04"/>
    <w:rsid w:val="00ED6126"/>
    <w:rsid w:val="00ED6838"/>
    <w:rsid w:val="00ED68CF"/>
    <w:rsid w:val="00ED6A05"/>
    <w:rsid w:val="00EE04AE"/>
    <w:rsid w:val="00EE0569"/>
    <w:rsid w:val="00EE0B75"/>
    <w:rsid w:val="00EE0C7C"/>
    <w:rsid w:val="00EE0F4E"/>
    <w:rsid w:val="00EE104C"/>
    <w:rsid w:val="00EE105E"/>
    <w:rsid w:val="00EE1B15"/>
    <w:rsid w:val="00EE1ECC"/>
    <w:rsid w:val="00EE1F0D"/>
    <w:rsid w:val="00EE1FF9"/>
    <w:rsid w:val="00EE214A"/>
    <w:rsid w:val="00EE220E"/>
    <w:rsid w:val="00EE22B2"/>
    <w:rsid w:val="00EE2834"/>
    <w:rsid w:val="00EE397D"/>
    <w:rsid w:val="00EE47BB"/>
    <w:rsid w:val="00EE47D2"/>
    <w:rsid w:val="00EE4915"/>
    <w:rsid w:val="00EE4C7E"/>
    <w:rsid w:val="00EE5613"/>
    <w:rsid w:val="00EE5947"/>
    <w:rsid w:val="00EE5966"/>
    <w:rsid w:val="00EE5BCB"/>
    <w:rsid w:val="00EE5C09"/>
    <w:rsid w:val="00EE5E94"/>
    <w:rsid w:val="00EE60CE"/>
    <w:rsid w:val="00EE6B6A"/>
    <w:rsid w:val="00EE6C66"/>
    <w:rsid w:val="00EF006B"/>
    <w:rsid w:val="00EF02F4"/>
    <w:rsid w:val="00EF04F5"/>
    <w:rsid w:val="00EF0996"/>
    <w:rsid w:val="00EF1F8C"/>
    <w:rsid w:val="00EF248B"/>
    <w:rsid w:val="00EF2831"/>
    <w:rsid w:val="00EF2B97"/>
    <w:rsid w:val="00EF2CA8"/>
    <w:rsid w:val="00EF37CA"/>
    <w:rsid w:val="00EF41C5"/>
    <w:rsid w:val="00EF4704"/>
    <w:rsid w:val="00EF499E"/>
    <w:rsid w:val="00EF5020"/>
    <w:rsid w:val="00EF52BC"/>
    <w:rsid w:val="00EF530C"/>
    <w:rsid w:val="00EF5451"/>
    <w:rsid w:val="00EF58B3"/>
    <w:rsid w:val="00EF6075"/>
    <w:rsid w:val="00EF6147"/>
    <w:rsid w:val="00EF664C"/>
    <w:rsid w:val="00EF66DA"/>
    <w:rsid w:val="00EF6779"/>
    <w:rsid w:val="00EF690C"/>
    <w:rsid w:val="00EF6E26"/>
    <w:rsid w:val="00EF789E"/>
    <w:rsid w:val="00EF7F0D"/>
    <w:rsid w:val="00F00078"/>
    <w:rsid w:val="00F001D7"/>
    <w:rsid w:val="00F00375"/>
    <w:rsid w:val="00F00599"/>
    <w:rsid w:val="00F00C15"/>
    <w:rsid w:val="00F00C22"/>
    <w:rsid w:val="00F00FD5"/>
    <w:rsid w:val="00F01103"/>
    <w:rsid w:val="00F01D15"/>
    <w:rsid w:val="00F022FE"/>
    <w:rsid w:val="00F025E8"/>
    <w:rsid w:val="00F02B28"/>
    <w:rsid w:val="00F03456"/>
    <w:rsid w:val="00F04235"/>
    <w:rsid w:val="00F04341"/>
    <w:rsid w:val="00F04490"/>
    <w:rsid w:val="00F045EE"/>
    <w:rsid w:val="00F0468D"/>
    <w:rsid w:val="00F04692"/>
    <w:rsid w:val="00F05460"/>
    <w:rsid w:val="00F05AD4"/>
    <w:rsid w:val="00F05BBD"/>
    <w:rsid w:val="00F05E73"/>
    <w:rsid w:val="00F064DD"/>
    <w:rsid w:val="00F06F7B"/>
    <w:rsid w:val="00F07118"/>
    <w:rsid w:val="00F0712B"/>
    <w:rsid w:val="00F07419"/>
    <w:rsid w:val="00F07B31"/>
    <w:rsid w:val="00F07E80"/>
    <w:rsid w:val="00F10675"/>
    <w:rsid w:val="00F10A39"/>
    <w:rsid w:val="00F11617"/>
    <w:rsid w:val="00F11946"/>
    <w:rsid w:val="00F119EB"/>
    <w:rsid w:val="00F12D2A"/>
    <w:rsid w:val="00F1371F"/>
    <w:rsid w:val="00F137BD"/>
    <w:rsid w:val="00F13A6F"/>
    <w:rsid w:val="00F13B0F"/>
    <w:rsid w:val="00F1400B"/>
    <w:rsid w:val="00F142BB"/>
    <w:rsid w:val="00F142D1"/>
    <w:rsid w:val="00F144A1"/>
    <w:rsid w:val="00F14859"/>
    <w:rsid w:val="00F14B6B"/>
    <w:rsid w:val="00F14D60"/>
    <w:rsid w:val="00F1503C"/>
    <w:rsid w:val="00F155AF"/>
    <w:rsid w:val="00F16B21"/>
    <w:rsid w:val="00F16B71"/>
    <w:rsid w:val="00F172F4"/>
    <w:rsid w:val="00F177D1"/>
    <w:rsid w:val="00F1791F"/>
    <w:rsid w:val="00F17A80"/>
    <w:rsid w:val="00F17D49"/>
    <w:rsid w:val="00F2012E"/>
    <w:rsid w:val="00F20679"/>
    <w:rsid w:val="00F209E9"/>
    <w:rsid w:val="00F20B53"/>
    <w:rsid w:val="00F20FCB"/>
    <w:rsid w:val="00F21144"/>
    <w:rsid w:val="00F2125A"/>
    <w:rsid w:val="00F21430"/>
    <w:rsid w:val="00F21898"/>
    <w:rsid w:val="00F21CF9"/>
    <w:rsid w:val="00F22898"/>
    <w:rsid w:val="00F22B53"/>
    <w:rsid w:val="00F238A1"/>
    <w:rsid w:val="00F23968"/>
    <w:rsid w:val="00F23AF5"/>
    <w:rsid w:val="00F23F38"/>
    <w:rsid w:val="00F24C57"/>
    <w:rsid w:val="00F24DED"/>
    <w:rsid w:val="00F24FF5"/>
    <w:rsid w:val="00F2555A"/>
    <w:rsid w:val="00F25906"/>
    <w:rsid w:val="00F25BE4"/>
    <w:rsid w:val="00F25E5C"/>
    <w:rsid w:val="00F25E85"/>
    <w:rsid w:val="00F25F33"/>
    <w:rsid w:val="00F26566"/>
    <w:rsid w:val="00F265A2"/>
    <w:rsid w:val="00F26962"/>
    <w:rsid w:val="00F26BF0"/>
    <w:rsid w:val="00F275F1"/>
    <w:rsid w:val="00F309C2"/>
    <w:rsid w:val="00F30AC0"/>
    <w:rsid w:val="00F30C18"/>
    <w:rsid w:val="00F31464"/>
    <w:rsid w:val="00F31917"/>
    <w:rsid w:val="00F31E5C"/>
    <w:rsid w:val="00F324CD"/>
    <w:rsid w:val="00F32A86"/>
    <w:rsid w:val="00F33469"/>
    <w:rsid w:val="00F33659"/>
    <w:rsid w:val="00F33DF9"/>
    <w:rsid w:val="00F33EAB"/>
    <w:rsid w:val="00F34807"/>
    <w:rsid w:val="00F34A41"/>
    <w:rsid w:val="00F34E92"/>
    <w:rsid w:val="00F350C2"/>
    <w:rsid w:val="00F352B9"/>
    <w:rsid w:val="00F35860"/>
    <w:rsid w:val="00F35A0E"/>
    <w:rsid w:val="00F366FC"/>
    <w:rsid w:val="00F36879"/>
    <w:rsid w:val="00F368BA"/>
    <w:rsid w:val="00F3741D"/>
    <w:rsid w:val="00F37497"/>
    <w:rsid w:val="00F3795D"/>
    <w:rsid w:val="00F37BBA"/>
    <w:rsid w:val="00F40127"/>
    <w:rsid w:val="00F405A0"/>
    <w:rsid w:val="00F40BBE"/>
    <w:rsid w:val="00F40F8F"/>
    <w:rsid w:val="00F4111F"/>
    <w:rsid w:val="00F41321"/>
    <w:rsid w:val="00F41350"/>
    <w:rsid w:val="00F41B2C"/>
    <w:rsid w:val="00F41B50"/>
    <w:rsid w:val="00F41C55"/>
    <w:rsid w:val="00F41CCE"/>
    <w:rsid w:val="00F42012"/>
    <w:rsid w:val="00F42425"/>
    <w:rsid w:val="00F42814"/>
    <w:rsid w:val="00F42CFD"/>
    <w:rsid w:val="00F435EF"/>
    <w:rsid w:val="00F4366B"/>
    <w:rsid w:val="00F4409C"/>
    <w:rsid w:val="00F443D3"/>
    <w:rsid w:val="00F445E0"/>
    <w:rsid w:val="00F44C6F"/>
    <w:rsid w:val="00F44EC9"/>
    <w:rsid w:val="00F44FA7"/>
    <w:rsid w:val="00F450F7"/>
    <w:rsid w:val="00F45C17"/>
    <w:rsid w:val="00F45C58"/>
    <w:rsid w:val="00F46AE2"/>
    <w:rsid w:val="00F46DF0"/>
    <w:rsid w:val="00F46E3A"/>
    <w:rsid w:val="00F46FCF"/>
    <w:rsid w:val="00F4752E"/>
    <w:rsid w:val="00F47C0A"/>
    <w:rsid w:val="00F47FA2"/>
    <w:rsid w:val="00F50314"/>
    <w:rsid w:val="00F5033F"/>
    <w:rsid w:val="00F50D84"/>
    <w:rsid w:val="00F510F4"/>
    <w:rsid w:val="00F516C2"/>
    <w:rsid w:val="00F51869"/>
    <w:rsid w:val="00F51AFC"/>
    <w:rsid w:val="00F51EA7"/>
    <w:rsid w:val="00F5265C"/>
    <w:rsid w:val="00F526B1"/>
    <w:rsid w:val="00F52B43"/>
    <w:rsid w:val="00F52B9F"/>
    <w:rsid w:val="00F52D18"/>
    <w:rsid w:val="00F52EF2"/>
    <w:rsid w:val="00F53095"/>
    <w:rsid w:val="00F5319C"/>
    <w:rsid w:val="00F533BB"/>
    <w:rsid w:val="00F54BF6"/>
    <w:rsid w:val="00F5501E"/>
    <w:rsid w:val="00F55484"/>
    <w:rsid w:val="00F554E0"/>
    <w:rsid w:val="00F554E2"/>
    <w:rsid w:val="00F5570F"/>
    <w:rsid w:val="00F55A30"/>
    <w:rsid w:val="00F55BCB"/>
    <w:rsid w:val="00F55E50"/>
    <w:rsid w:val="00F5602A"/>
    <w:rsid w:val="00F56162"/>
    <w:rsid w:val="00F5622E"/>
    <w:rsid w:val="00F564C1"/>
    <w:rsid w:val="00F56A9E"/>
    <w:rsid w:val="00F57471"/>
    <w:rsid w:val="00F60325"/>
    <w:rsid w:val="00F60DF4"/>
    <w:rsid w:val="00F6118C"/>
    <w:rsid w:val="00F614BE"/>
    <w:rsid w:val="00F61AB2"/>
    <w:rsid w:val="00F61C06"/>
    <w:rsid w:val="00F626BF"/>
    <w:rsid w:val="00F62894"/>
    <w:rsid w:val="00F62F13"/>
    <w:rsid w:val="00F631F1"/>
    <w:rsid w:val="00F634B0"/>
    <w:rsid w:val="00F63D0E"/>
    <w:rsid w:val="00F6436F"/>
    <w:rsid w:val="00F64664"/>
    <w:rsid w:val="00F64733"/>
    <w:rsid w:val="00F64BBA"/>
    <w:rsid w:val="00F64CAF"/>
    <w:rsid w:val="00F656D2"/>
    <w:rsid w:val="00F65A32"/>
    <w:rsid w:val="00F65D6D"/>
    <w:rsid w:val="00F6627B"/>
    <w:rsid w:val="00F66759"/>
    <w:rsid w:val="00F669F8"/>
    <w:rsid w:val="00F66A1D"/>
    <w:rsid w:val="00F66FAF"/>
    <w:rsid w:val="00F675E0"/>
    <w:rsid w:val="00F67CA0"/>
    <w:rsid w:val="00F67D55"/>
    <w:rsid w:val="00F7015B"/>
    <w:rsid w:val="00F705C4"/>
    <w:rsid w:val="00F70DC6"/>
    <w:rsid w:val="00F71836"/>
    <w:rsid w:val="00F719CD"/>
    <w:rsid w:val="00F72B83"/>
    <w:rsid w:val="00F72D34"/>
    <w:rsid w:val="00F72DBE"/>
    <w:rsid w:val="00F72FA6"/>
    <w:rsid w:val="00F736A9"/>
    <w:rsid w:val="00F73A03"/>
    <w:rsid w:val="00F7401A"/>
    <w:rsid w:val="00F74121"/>
    <w:rsid w:val="00F741B3"/>
    <w:rsid w:val="00F746AE"/>
    <w:rsid w:val="00F74B8F"/>
    <w:rsid w:val="00F74DB6"/>
    <w:rsid w:val="00F753BF"/>
    <w:rsid w:val="00F75C66"/>
    <w:rsid w:val="00F75EC3"/>
    <w:rsid w:val="00F76012"/>
    <w:rsid w:val="00F76014"/>
    <w:rsid w:val="00F7618C"/>
    <w:rsid w:val="00F76866"/>
    <w:rsid w:val="00F76FB6"/>
    <w:rsid w:val="00F76FD1"/>
    <w:rsid w:val="00F77396"/>
    <w:rsid w:val="00F77945"/>
    <w:rsid w:val="00F77A87"/>
    <w:rsid w:val="00F77CD2"/>
    <w:rsid w:val="00F804E6"/>
    <w:rsid w:val="00F80612"/>
    <w:rsid w:val="00F807F2"/>
    <w:rsid w:val="00F80842"/>
    <w:rsid w:val="00F81025"/>
    <w:rsid w:val="00F810B2"/>
    <w:rsid w:val="00F82A18"/>
    <w:rsid w:val="00F82A6C"/>
    <w:rsid w:val="00F82D1E"/>
    <w:rsid w:val="00F82FBB"/>
    <w:rsid w:val="00F832B6"/>
    <w:rsid w:val="00F832C4"/>
    <w:rsid w:val="00F840BC"/>
    <w:rsid w:val="00F8462A"/>
    <w:rsid w:val="00F85482"/>
    <w:rsid w:val="00F85C84"/>
    <w:rsid w:val="00F85E62"/>
    <w:rsid w:val="00F863CB"/>
    <w:rsid w:val="00F869F2"/>
    <w:rsid w:val="00F86A2D"/>
    <w:rsid w:val="00F86D0E"/>
    <w:rsid w:val="00F87215"/>
    <w:rsid w:val="00F87485"/>
    <w:rsid w:val="00F875F1"/>
    <w:rsid w:val="00F876FA"/>
    <w:rsid w:val="00F87C44"/>
    <w:rsid w:val="00F90CA0"/>
    <w:rsid w:val="00F91373"/>
    <w:rsid w:val="00F91FF9"/>
    <w:rsid w:val="00F92129"/>
    <w:rsid w:val="00F92545"/>
    <w:rsid w:val="00F92A47"/>
    <w:rsid w:val="00F92D41"/>
    <w:rsid w:val="00F941DA"/>
    <w:rsid w:val="00F94415"/>
    <w:rsid w:val="00F945F9"/>
    <w:rsid w:val="00F94A13"/>
    <w:rsid w:val="00F95660"/>
    <w:rsid w:val="00F959ED"/>
    <w:rsid w:val="00F95F7E"/>
    <w:rsid w:val="00F960D3"/>
    <w:rsid w:val="00F97461"/>
    <w:rsid w:val="00F97960"/>
    <w:rsid w:val="00F97B79"/>
    <w:rsid w:val="00F98C04"/>
    <w:rsid w:val="00FA0125"/>
    <w:rsid w:val="00FA04B5"/>
    <w:rsid w:val="00FA0C57"/>
    <w:rsid w:val="00FA0EB9"/>
    <w:rsid w:val="00FA12E4"/>
    <w:rsid w:val="00FA1E9E"/>
    <w:rsid w:val="00FA2D31"/>
    <w:rsid w:val="00FA367E"/>
    <w:rsid w:val="00FA38EC"/>
    <w:rsid w:val="00FA3B1F"/>
    <w:rsid w:val="00FA44BF"/>
    <w:rsid w:val="00FA4C31"/>
    <w:rsid w:val="00FA584C"/>
    <w:rsid w:val="00FA665C"/>
    <w:rsid w:val="00FA6BC1"/>
    <w:rsid w:val="00FA6BF7"/>
    <w:rsid w:val="00FA6FB9"/>
    <w:rsid w:val="00FA7DF4"/>
    <w:rsid w:val="00FA7F85"/>
    <w:rsid w:val="00FB0243"/>
    <w:rsid w:val="00FB061B"/>
    <w:rsid w:val="00FB086B"/>
    <w:rsid w:val="00FB086F"/>
    <w:rsid w:val="00FB12B2"/>
    <w:rsid w:val="00FB135B"/>
    <w:rsid w:val="00FB14E8"/>
    <w:rsid w:val="00FB1578"/>
    <w:rsid w:val="00FB1EA3"/>
    <w:rsid w:val="00FB221B"/>
    <w:rsid w:val="00FB2A34"/>
    <w:rsid w:val="00FB2DC4"/>
    <w:rsid w:val="00FB35B0"/>
    <w:rsid w:val="00FB3789"/>
    <w:rsid w:val="00FB3A29"/>
    <w:rsid w:val="00FB3D25"/>
    <w:rsid w:val="00FB3DE1"/>
    <w:rsid w:val="00FB45CF"/>
    <w:rsid w:val="00FB4E93"/>
    <w:rsid w:val="00FB60C8"/>
    <w:rsid w:val="00FB6103"/>
    <w:rsid w:val="00FB61A7"/>
    <w:rsid w:val="00FB6383"/>
    <w:rsid w:val="00FB743E"/>
    <w:rsid w:val="00FB7505"/>
    <w:rsid w:val="00FB7DB2"/>
    <w:rsid w:val="00FB7DBE"/>
    <w:rsid w:val="00FC090C"/>
    <w:rsid w:val="00FC0D5B"/>
    <w:rsid w:val="00FC0FDD"/>
    <w:rsid w:val="00FC105B"/>
    <w:rsid w:val="00FC10DA"/>
    <w:rsid w:val="00FC164C"/>
    <w:rsid w:val="00FC1A92"/>
    <w:rsid w:val="00FC23CD"/>
    <w:rsid w:val="00FC27BC"/>
    <w:rsid w:val="00FC2AFB"/>
    <w:rsid w:val="00FC3730"/>
    <w:rsid w:val="00FC39E6"/>
    <w:rsid w:val="00FC3A35"/>
    <w:rsid w:val="00FC3A94"/>
    <w:rsid w:val="00FC3E80"/>
    <w:rsid w:val="00FC41D9"/>
    <w:rsid w:val="00FC473A"/>
    <w:rsid w:val="00FC4B66"/>
    <w:rsid w:val="00FC4FA1"/>
    <w:rsid w:val="00FC5337"/>
    <w:rsid w:val="00FC59BD"/>
    <w:rsid w:val="00FC61A8"/>
    <w:rsid w:val="00FC6334"/>
    <w:rsid w:val="00FC652E"/>
    <w:rsid w:val="00FC6740"/>
    <w:rsid w:val="00FC69C9"/>
    <w:rsid w:val="00FC6CDC"/>
    <w:rsid w:val="00FC72B7"/>
    <w:rsid w:val="00FC7387"/>
    <w:rsid w:val="00FC74A7"/>
    <w:rsid w:val="00FC7E6D"/>
    <w:rsid w:val="00FD01B6"/>
    <w:rsid w:val="00FD04B2"/>
    <w:rsid w:val="00FD104B"/>
    <w:rsid w:val="00FD17D0"/>
    <w:rsid w:val="00FD1928"/>
    <w:rsid w:val="00FD1F10"/>
    <w:rsid w:val="00FD22AB"/>
    <w:rsid w:val="00FD2520"/>
    <w:rsid w:val="00FD3289"/>
    <w:rsid w:val="00FD32AD"/>
    <w:rsid w:val="00FD36BF"/>
    <w:rsid w:val="00FD3AF7"/>
    <w:rsid w:val="00FD3B77"/>
    <w:rsid w:val="00FD3C0C"/>
    <w:rsid w:val="00FD3C65"/>
    <w:rsid w:val="00FD3FD7"/>
    <w:rsid w:val="00FD4283"/>
    <w:rsid w:val="00FD4695"/>
    <w:rsid w:val="00FD495E"/>
    <w:rsid w:val="00FD4BB3"/>
    <w:rsid w:val="00FD50BF"/>
    <w:rsid w:val="00FD51DF"/>
    <w:rsid w:val="00FD58B1"/>
    <w:rsid w:val="00FD5965"/>
    <w:rsid w:val="00FD5DA8"/>
    <w:rsid w:val="00FD60D4"/>
    <w:rsid w:val="00FD6144"/>
    <w:rsid w:val="00FD6224"/>
    <w:rsid w:val="00FD63D0"/>
    <w:rsid w:val="00FD7E63"/>
    <w:rsid w:val="00FE045F"/>
    <w:rsid w:val="00FE04B0"/>
    <w:rsid w:val="00FE127C"/>
    <w:rsid w:val="00FE1789"/>
    <w:rsid w:val="00FE17EB"/>
    <w:rsid w:val="00FE1932"/>
    <w:rsid w:val="00FE1BD7"/>
    <w:rsid w:val="00FE1C9A"/>
    <w:rsid w:val="00FE23FD"/>
    <w:rsid w:val="00FE243C"/>
    <w:rsid w:val="00FE2F5E"/>
    <w:rsid w:val="00FE30F7"/>
    <w:rsid w:val="00FE33D3"/>
    <w:rsid w:val="00FE3642"/>
    <w:rsid w:val="00FE3741"/>
    <w:rsid w:val="00FE3A10"/>
    <w:rsid w:val="00FE3FC8"/>
    <w:rsid w:val="00FE451E"/>
    <w:rsid w:val="00FE4F41"/>
    <w:rsid w:val="00FE5064"/>
    <w:rsid w:val="00FE5243"/>
    <w:rsid w:val="00FE5624"/>
    <w:rsid w:val="00FE5894"/>
    <w:rsid w:val="00FE6696"/>
    <w:rsid w:val="00FE6AC0"/>
    <w:rsid w:val="00FE6C39"/>
    <w:rsid w:val="00FE6F7C"/>
    <w:rsid w:val="00FE75C0"/>
    <w:rsid w:val="00FE794F"/>
    <w:rsid w:val="00FE7EF8"/>
    <w:rsid w:val="00FF0732"/>
    <w:rsid w:val="00FF0D31"/>
    <w:rsid w:val="00FF0D44"/>
    <w:rsid w:val="00FF1C2F"/>
    <w:rsid w:val="00FF1E18"/>
    <w:rsid w:val="00FF1F0A"/>
    <w:rsid w:val="00FF1F65"/>
    <w:rsid w:val="00FF2A19"/>
    <w:rsid w:val="00FF3178"/>
    <w:rsid w:val="00FF31FB"/>
    <w:rsid w:val="00FF3640"/>
    <w:rsid w:val="00FF3685"/>
    <w:rsid w:val="00FF3921"/>
    <w:rsid w:val="00FF3B0A"/>
    <w:rsid w:val="00FF42DB"/>
    <w:rsid w:val="00FF48A9"/>
    <w:rsid w:val="00FF4EF9"/>
    <w:rsid w:val="00FF5011"/>
    <w:rsid w:val="00FF55CF"/>
    <w:rsid w:val="00FF5632"/>
    <w:rsid w:val="00FF5793"/>
    <w:rsid w:val="00FF5A8C"/>
    <w:rsid w:val="00FF5C37"/>
    <w:rsid w:val="00FF5CF0"/>
    <w:rsid w:val="00FF5F27"/>
    <w:rsid w:val="00FF61E0"/>
    <w:rsid w:val="00FF6573"/>
    <w:rsid w:val="00FF68FA"/>
    <w:rsid w:val="00FF6CEA"/>
    <w:rsid w:val="00FF6D74"/>
    <w:rsid w:val="00FF6FE8"/>
    <w:rsid w:val="00FF7372"/>
    <w:rsid w:val="00FF73DF"/>
    <w:rsid w:val="00FF75BA"/>
    <w:rsid w:val="00FF7EEA"/>
    <w:rsid w:val="022BB98D"/>
    <w:rsid w:val="023365DA"/>
    <w:rsid w:val="03074186"/>
    <w:rsid w:val="03CACCFA"/>
    <w:rsid w:val="04A3CD5D"/>
    <w:rsid w:val="04BD4FA2"/>
    <w:rsid w:val="05B0B750"/>
    <w:rsid w:val="06D244B1"/>
    <w:rsid w:val="07416C5A"/>
    <w:rsid w:val="07496667"/>
    <w:rsid w:val="08555813"/>
    <w:rsid w:val="086A7866"/>
    <w:rsid w:val="087D5DF6"/>
    <w:rsid w:val="0918AEFB"/>
    <w:rsid w:val="0963B292"/>
    <w:rsid w:val="098F31BF"/>
    <w:rsid w:val="0A154060"/>
    <w:rsid w:val="0B128A18"/>
    <w:rsid w:val="0BB46A54"/>
    <w:rsid w:val="0DDEB71E"/>
    <w:rsid w:val="0F4604D1"/>
    <w:rsid w:val="0F4E3FB3"/>
    <w:rsid w:val="0FDC251D"/>
    <w:rsid w:val="10CA3F87"/>
    <w:rsid w:val="1110F8DD"/>
    <w:rsid w:val="112D9309"/>
    <w:rsid w:val="122BD2A5"/>
    <w:rsid w:val="12915528"/>
    <w:rsid w:val="12E38EA0"/>
    <w:rsid w:val="133E081A"/>
    <w:rsid w:val="134C50C4"/>
    <w:rsid w:val="14D2A8EF"/>
    <w:rsid w:val="1610FFF6"/>
    <w:rsid w:val="1622CFD8"/>
    <w:rsid w:val="16AF3056"/>
    <w:rsid w:val="19813C33"/>
    <w:rsid w:val="19EE4D6F"/>
    <w:rsid w:val="1A2A773E"/>
    <w:rsid w:val="1A2EEE54"/>
    <w:rsid w:val="1CC9EF2A"/>
    <w:rsid w:val="1D179EAA"/>
    <w:rsid w:val="1D678D24"/>
    <w:rsid w:val="1DA7B640"/>
    <w:rsid w:val="1ED1FB5E"/>
    <w:rsid w:val="1F35DFD4"/>
    <w:rsid w:val="216E0936"/>
    <w:rsid w:val="23697827"/>
    <w:rsid w:val="23C097A8"/>
    <w:rsid w:val="23F63145"/>
    <w:rsid w:val="24BBE26C"/>
    <w:rsid w:val="2543052F"/>
    <w:rsid w:val="25686BC8"/>
    <w:rsid w:val="276E984D"/>
    <w:rsid w:val="286133F9"/>
    <w:rsid w:val="28C3EDCC"/>
    <w:rsid w:val="29C7C2A4"/>
    <w:rsid w:val="2ABAC25F"/>
    <w:rsid w:val="2B81242D"/>
    <w:rsid w:val="2E691B85"/>
    <w:rsid w:val="2F1E0116"/>
    <w:rsid w:val="305F480B"/>
    <w:rsid w:val="31793272"/>
    <w:rsid w:val="31CC4203"/>
    <w:rsid w:val="33193827"/>
    <w:rsid w:val="33A197B0"/>
    <w:rsid w:val="346419A4"/>
    <w:rsid w:val="346AFE98"/>
    <w:rsid w:val="34C227B9"/>
    <w:rsid w:val="35EEDD43"/>
    <w:rsid w:val="36BED84A"/>
    <w:rsid w:val="379F4E1B"/>
    <w:rsid w:val="37B20961"/>
    <w:rsid w:val="3844AA50"/>
    <w:rsid w:val="38DE132C"/>
    <w:rsid w:val="3C281ECE"/>
    <w:rsid w:val="3D3787CA"/>
    <w:rsid w:val="3DCADD5D"/>
    <w:rsid w:val="3EF31178"/>
    <w:rsid w:val="400D5B37"/>
    <w:rsid w:val="41C91C86"/>
    <w:rsid w:val="420B8304"/>
    <w:rsid w:val="4267E22F"/>
    <w:rsid w:val="42DD86B6"/>
    <w:rsid w:val="42EFBA3F"/>
    <w:rsid w:val="442B4B0E"/>
    <w:rsid w:val="44764771"/>
    <w:rsid w:val="44EB1A6B"/>
    <w:rsid w:val="45100C3F"/>
    <w:rsid w:val="45C42DC8"/>
    <w:rsid w:val="46A775C8"/>
    <w:rsid w:val="470152C4"/>
    <w:rsid w:val="478CCCD8"/>
    <w:rsid w:val="47E8D637"/>
    <w:rsid w:val="48B1197F"/>
    <w:rsid w:val="4A073C47"/>
    <w:rsid w:val="4B407587"/>
    <w:rsid w:val="4CEF6900"/>
    <w:rsid w:val="4D5D0994"/>
    <w:rsid w:val="4E075271"/>
    <w:rsid w:val="4EACF9E6"/>
    <w:rsid w:val="4F2847D1"/>
    <w:rsid w:val="4FC5CBC1"/>
    <w:rsid w:val="4FEEFC7C"/>
    <w:rsid w:val="51324F7F"/>
    <w:rsid w:val="51786063"/>
    <w:rsid w:val="535715EF"/>
    <w:rsid w:val="5545B4F8"/>
    <w:rsid w:val="55ED4A3B"/>
    <w:rsid w:val="5821C89B"/>
    <w:rsid w:val="58720848"/>
    <w:rsid w:val="58836545"/>
    <w:rsid w:val="58E1745A"/>
    <w:rsid w:val="590B1DA1"/>
    <w:rsid w:val="5A123338"/>
    <w:rsid w:val="5B4D5542"/>
    <w:rsid w:val="5BA7A0FF"/>
    <w:rsid w:val="5C1D7921"/>
    <w:rsid w:val="5C7A7F7A"/>
    <w:rsid w:val="5CF34913"/>
    <w:rsid w:val="5D84672C"/>
    <w:rsid w:val="5E1A7FDD"/>
    <w:rsid w:val="5E2E697F"/>
    <w:rsid w:val="5FED01FC"/>
    <w:rsid w:val="6269EC30"/>
    <w:rsid w:val="6484AA09"/>
    <w:rsid w:val="650069F5"/>
    <w:rsid w:val="666B8F57"/>
    <w:rsid w:val="668D4856"/>
    <w:rsid w:val="66C97314"/>
    <w:rsid w:val="67D19A83"/>
    <w:rsid w:val="67DA2E49"/>
    <w:rsid w:val="67F5B4B1"/>
    <w:rsid w:val="6916F5F3"/>
    <w:rsid w:val="6A280D67"/>
    <w:rsid w:val="6A7101FE"/>
    <w:rsid w:val="6A9A971F"/>
    <w:rsid w:val="6ABCE843"/>
    <w:rsid w:val="6CCBC8B1"/>
    <w:rsid w:val="6CE6DBEC"/>
    <w:rsid w:val="6CF30DD2"/>
    <w:rsid w:val="6DA569D5"/>
    <w:rsid w:val="6F71296B"/>
    <w:rsid w:val="7003A614"/>
    <w:rsid w:val="7008AD69"/>
    <w:rsid w:val="70F911AA"/>
    <w:rsid w:val="71134DAA"/>
    <w:rsid w:val="714189A4"/>
    <w:rsid w:val="715FBB88"/>
    <w:rsid w:val="7192F9BB"/>
    <w:rsid w:val="719588E3"/>
    <w:rsid w:val="720852C4"/>
    <w:rsid w:val="73705E9B"/>
    <w:rsid w:val="73D26309"/>
    <w:rsid w:val="74245814"/>
    <w:rsid w:val="746D61AF"/>
    <w:rsid w:val="7501D24C"/>
    <w:rsid w:val="76842E95"/>
    <w:rsid w:val="76F018AC"/>
    <w:rsid w:val="76FDE995"/>
    <w:rsid w:val="77BB7438"/>
    <w:rsid w:val="77DB00D5"/>
    <w:rsid w:val="79008216"/>
    <w:rsid w:val="796C595F"/>
    <w:rsid w:val="79C45063"/>
    <w:rsid w:val="7A32DAFB"/>
    <w:rsid w:val="7B9B672E"/>
    <w:rsid w:val="7CF393A9"/>
    <w:rsid w:val="7D12171E"/>
    <w:rsid w:val="7DEE04E6"/>
    <w:rsid w:val="7EC341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9E9047"/>
  <w14:defaultImageDpi w14:val="32767"/>
  <w15:chartTrackingRefBased/>
  <w15:docId w15:val="{69083C62-759C-154E-9F9A-62F620709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1BC2"/>
    <w:pPr>
      <w:kinsoku w:val="0"/>
      <w:overflowPunct w:val="0"/>
    </w:pPr>
    <w:rPr>
      <w:rFonts w:ascii="Arial" w:hAnsi="Arial"/>
      <w:sz w:val="22"/>
    </w:rPr>
  </w:style>
  <w:style w:type="paragraph" w:styleId="Heading1">
    <w:name w:val="heading 1"/>
    <w:basedOn w:val="Normal"/>
    <w:next w:val="Normal"/>
    <w:link w:val="Heading1Char"/>
    <w:uiPriority w:val="9"/>
    <w:qFormat/>
    <w:rsid w:val="00411D3F"/>
    <w:pPr>
      <w:keepNext/>
      <w:keepLines/>
      <w:spacing w:after="220"/>
      <w:outlineLvl w:val="0"/>
    </w:pPr>
    <w:rPr>
      <w:rFonts w:eastAsiaTheme="majorEastAsia" w:cs="Arial"/>
      <w:b/>
      <w:bCs/>
      <w:color w:val="000000" w:themeColor="text1"/>
      <w:szCs w:val="22"/>
    </w:rPr>
  </w:style>
  <w:style w:type="paragraph" w:styleId="Heading2">
    <w:name w:val="heading 2"/>
    <w:basedOn w:val="Heading1"/>
    <w:next w:val="Normal"/>
    <w:link w:val="Heading2Char"/>
    <w:uiPriority w:val="9"/>
    <w:unhideWhenUsed/>
    <w:qFormat/>
    <w:rsid w:val="00411D3F"/>
    <w:pPr>
      <w:outlineLvl w:val="1"/>
    </w:pPr>
    <w:rPr>
      <w:b w:val="0"/>
      <w:bCs w:val="0"/>
      <w:i/>
      <w:iCs/>
    </w:rPr>
  </w:style>
  <w:style w:type="paragraph" w:styleId="Heading3">
    <w:name w:val="heading 3"/>
    <w:basedOn w:val="Normal"/>
    <w:next w:val="Normal"/>
    <w:link w:val="Heading3Char"/>
    <w:uiPriority w:val="9"/>
    <w:semiHidden/>
    <w:unhideWhenUsed/>
    <w:qFormat/>
    <w:rsid w:val="00201F4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1F4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01F4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01F4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01F4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01F4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01F4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D3F"/>
    <w:rPr>
      <w:rFonts w:ascii="Arial" w:eastAsiaTheme="majorEastAsia" w:hAnsi="Arial" w:cs="Arial"/>
      <w:b/>
      <w:bCs/>
      <w:color w:val="000000" w:themeColor="text1"/>
      <w:sz w:val="22"/>
      <w:szCs w:val="22"/>
    </w:rPr>
  </w:style>
  <w:style w:type="character" w:customStyle="1" w:styleId="Heading2Char">
    <w:name w:val="Heading 2 Char"/>
    <w:basedOn w:val="DefaultParagraphFont"/>
    <w:link w:val="Heading2"/>
    <w:uiPriority w:val="9"/>
    <w:rsid w:val="00411D3F"/>
    <w:rPr>
      <w:rFonts w:ascii="Arial" w:eastAsiaTheme="majorEastAsia" w:hAnsi="Arial" w:cs="Arial"/>
      <w:i/>
      <w:iCs/>
      <w:color w:val="000000" w:themeColor="text1"/>
      <w:sz w:val="22"/>
      <w:szCs w:val="22"/>
    </w:rPr>
  </w:style>
  <w:style w:type="character" w:customStyle="1" w:styleId="Heading3Char">
    <w:name w:val="Heading 3 Char"/>
    <w:basedOn w:val="DefaultParagraphFont"/>
    <w:link w:val="Heading3"/>
    <w:uiPriority w:val="9"/>
    <w:semiHidden/>
    <w:rsid w:val="00201F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1F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1F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1F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1F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1F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1F48"/>
    <w:rPr>
      <w:rFonts w:eastAsiaTheme="majorEastAsia" w:cstheme="majorBidi"/>
      <w:color w:val="272727" w:themeColor="text1" w:themeTint="D8"/>
    </w:rPr>
  </w:style>
  <w:style w:type="paragraph" w:styleId="Title">
    <w:name w:val="Title"/>
    <w:basedOn w:val="Normal"/>
    <w:next w:val="Normal"/>
    <w:link w:val="TitleChar"/>
    <w:uiPriority w:val="10"/>
    <w:qFormat/>
    <w:rsid w:val="00201F4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1F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1F4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1F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1F4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1F48"/>
    <w:rPr>
      <w:rFonts w:ascii="Times New Roman" w:hAnsi="Times New Roman"/>
      <w:i/>
      <w:iCs/>
      <w:color w:val="404040" w:themeColor="text1" w:themeTint="BF"/>
    </w:rPr>
  </w:style>
  <w:style w:type="paragraph" w:styleId="ListParagraph">
    <w:name w:val="List Paragraph"/>
    <w:basedOn w:val="Normal"/>
    <w:uiPriority w:val="34"/>
    <w:qFormat/>
    <w:rsid w:val="00201F48"/>
    <w:pPr>
      <w:ind w:left="720"/>
      <w:contextualSpacing/>
    </w:pPr>
  </w:style>
  <w:style w:type="character" w:styleId="IntenseEmphasis">
    <w:name w:val="Intense Emphasis"/>
    <w:basedOn w:val="DefaultParagraphFont"/>
    <w:uiPriority w:val="21"/>
    <w:qFormat/>
    <w:rsid w:val="00201F48"/>
    <w:rPr>
      <w:i/>
      <w:iCs/>
      <w:color w:val="0F4761" w:themeColor="accent1" w:themeShade="BF"/>
    </w:rPr>
  </w:style>
  <w:style w:type="paragraph" w:styleId="IntenseQuote">
    <w:name w:val="Intense Quote"/>
    <w:basedOn w:val="Normal"/>
    <w:next w:val="Normal"/>
    <w:link w:val="IntenseQuoteChar"/>
    <w:uiPriority w:val="30"/>
    <w:qFormat/>
    <w:rsid w:val="00201F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1F48"/>
    <w:rPr>
      <w:rFonts w:ascii="Times New Roman" w:hAnsi="Times New Roman"/>
      <w:i/>
      <w:iCs/>
      <w:color w:val="0F4761" w:themeColor="accent1" w:themeShade="BF"/>
    </w:rPr>
  </w:style>
  <w:style w:type="character" w:styleId="IntenseReference">
    <w:name w:val="Intense Reference"/>
    <w:basedOn w:val="DefaultParagraphFont"/>
    <w:uiPriority w:val="32"/>
    <w:qFormat/>
    <w:rsid w:val="00201F48"/>
    <w:rPr>
      <w:b/>
      <w:bCs/>
      <w:smallCaps/>
      <w:color w:val="0F4761" w:themeColor="accent1" w:themeShade="BF"/>
      <w:spacing w:val="5"/>
    </w:rPr>
  </w:style>
  <w:style w:type="paragraph" w:styleId="Bibliography">
    <w:name w:val="Bibliography"/>
    <w:basedOn w:val="Normal"/>
    <w:next w:val="Normal"/>
    <w:uiPriority w:val="37"/>
    <w:unhideWhenUsed/>
    <w:rsid w:val="008D16BE"/>
    <w:pPr>
      <w:tabs>
        <w:tab w:val="left" w:pos="540"/>
      </w:tabs>
      <w:spacing w:after="240"/>
      <w:ind w:left="540" w:hanging="540"/>
    </w:pPr>
    <w:rPr>
      <w:rFonts w:cs="Times New Roman"/>
    </w:rPr>
  </w:style>
  <w:style w:type="table" w:styleId="TableGrid">
    <w:name w:val="Table Grid"/>
    <w:basedOn w:val="TableNormal"/>
    <w:uiPriority w:val="39"/>
    <w:rsid w:val="001C55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635B"/>
    <w:rPr>
      <w:sz w:val="16"/>
      <w:szCs w:val="16"/>
    </w:rPr>
  </w:style>
  <w:style w:type="paragraph" w:styleId="CommentText">
    <w:name w:val="annotation text"/>
    <w:basedOn w:val="Normal"/>
    <w:link w:val="CommentTextChar"/>
    <w:uiPriority w:val="99"/>
    <w:unhideWhenUsed/>
    <w:rsid w:val="00AA635B"/>
    <w:rPr>
      <w:sz w:val="20"/>
      <w:szCs w:val="20"/>
    </w:rPr>
  </w:style>
  <w:style w:type="character" w:customStyle="1" w:styleId="CommentTextChar">
    <w:name w:val="Comment Text Char"/>
    <w:basedOn w:val="DefaultParagraphFont"/>
    <w:link w:val="CommentText"/>
    <w:uiPriority w:val="99"/>
    <w:rsid w:val="00AA635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A635B"/>
    <w:rPr>
      <w:b/>
      <w:bCs/>
    </w:rPr>
  </w:style>
  <w:style w:type="character" w:customStyle="1" w:styleId="CommentSubjectChar">
    <w:name w:val="Comment Subject Char"/>
    <w:basedOn w:val="CommentTextChar"/>
    <w:link w:val="CommentSubject"/>
    <w:uiPriority w:val="99"/>
    <w:semiHidden/>
    <w:rsid w:val="00AA635B"/>
    <w:rPr>
      <w:rFonts w:ascii="Times New Roman" w:hAnsi="Times New Roman"/>
      <w:b/>
      <w:bCs/>
      <w:sz w:val="20"/>
      <w:szCs w:val="20"/>
    </w:rPr>
  </w:style>
  <w:style w:type="paragraph" w:styleId="Revision">
    <w:name w:val="Revision"/>
    <w:hidden/>
    <w:uiPriority w:val="99"/>
    <w:semiHidden/>
    <w:rsid w:val="00A15120"/>
    <w:rPr>
      <w:rFonts w:ascii="Times New Roman" w:hAnsi="Times New Roman"/>
    </w:rPr>
  </w:style>
  <w:style w:type="numbering" w:customStyle="1" w:styleId="CurrentList1">
    <w:name w:val="Current List1"/>
    <w:uiPriority w:val="99"/>
    <w:rsid w:val="00861FC7"/>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11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425</TotalTime>
  <Pages>2</Pages>
  <Words>681</Words>
  <Characters>388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Y. Lee</dc:creator>
  <cp:keywords/>
  <dc:description/>
  <cp:lastModifiedBy>Robert Y. Lee</cp:lastModifiedBy>
  <cp:revision>1213</cp:revision>
  <dcterms:created xsi:type="dcterms:W3CDTF">2025-04-29T05:20:00Z</dcterms:created>
  <dcterms:modified xsi:type="dcterms:W3CDTF">2025-09-25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01gpiQZN"/&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65012644198c15275c1f2cbd6bdd0c1dfd483cd53d43d566264623467ad734db</vt:lpwstr>
  </property>
</Properties>
</file>